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44719B" w14:textId="031185EF" w:rsidR="00BD1ABA" w:rsidRPr="00BD1ABA" w:rsidRDefault="00BD1ABA" w:rsidP="00BD1ABA">
      <w:pPr>
        <w:pStyle w:val="Titre"/>
        <w:spacing w:after="240"/>
        <w:jc w:val="left"/>
        <w:rPr>
          <w:sz w:val="24"/>
          <w:szCs w:val="24"/>
        </w:rPr>
      </w:pPr>
      <w:r w:rsidRPr="00BD1ABA">
        <w:rPr>
          <w:sz w:val="24"/>
          <w:szCs w:val="24"/>
        </w:rPr>
        <w:t xml:space="preserve">Characteristics and impact of real-world evidence studies in oncology: comprehensive mapping review of publications </w:t>
      </w:r>
      <w:r w:rsidR="00975AF3">
        <w:rPr>
          <w:sz w:val="24"/>
          <w:szCs w:val="24"/>
        </w:rPr>
        <w:t>evaluating</w:t>
      </w:r>
      <w:r w:rsidRPr="00BD1ABA">
        <w:rPr>
          <w:sz w:val="24"/>
          <w:szCs w:val="24"/>
        </w:rPr>
        <w:t xml:space="preserve"> targeted therapies in solid </w:t>
      </w:r>
      <w:proofErr w:type="spellStart"/>
      <w:r w:rsidRPr="00BD1ABA">
        <w:rPr>
          <w:sz w:val="24"/>
          <w:szCs w:val="24"/>
        </w:rPr>
        <w:t>tumours</w:t>
      </w:r>
      <w:proofErr w:type="spellEnd"/>
    </w:p>
    <w:p w14:paraId="5550A86E" w14:textId="152BE64E" w:rsidR="00BD1ABA" w:rsidRPr="00BD1ABA" w:rsidRDefault="00C80142" w:rsidP="00BD1ABA">
      <w:pPr>
        <w:pStyle w:val="Titre"/>
        <w:jc w:val="left"/>
        <w:rPr>
          <w:sz w:val="24"/>
          <w:szCs w:val="24"/>
          <w:u w:val="single"/>
        </w:rPr>
      </w:pPr>
      <w:bookmarkStart w:id="0" w:name="_30j0zll" w:colFirst="0" w:colLast="0"/>
      <w:bookmarkEnd w:id="0"/>
      <w:r>
        <w:rPr>
          <w:color w:val="000000"/>
          <w:sz w:val="24"/>
          <w:szCs w:val="22"/>
        </w:rPr>
        <w:t>APPENDIX A</w:t>
      </w:r>
      <w:r w:rsidR="00D52D1A">
        <w:rPr>
          <w:color w:val="000000"/>
          <w:sz w:val="24"/>
          <w:szCs w:val="22"/>
        </w:rPr>
        <w:t xml:space="preserve"> </w:t>
      </w:r>
    </w:p>
    <w:p w14:paraId="65C3EA33" w14:textId="77777777" w:rsidR="005A655E" w:rsidRDefault="005A655E">
      <w:pPr>
        <w:spacing w:after="0" w:line="240" w:lineRule="auto"/>
        <w:jc w:val="left"/>
        <w:rPr>
          <w:b/>
          <w:u w:val="single"/>
        </w:rPr>
      </w:pPr>
      <w:bookmarkStart w:id="1" w:name="_ny4avcoc8d4m" w:colFirst="0" w:colLast="0"/>
      <w:bookmarkEnd w:id="1"/>
      <w:r>
        <w:rPr>
          <w:b/>
          <w:u w:val="single"/>
        </w:rPr>
        <w:br w:type="page"/>
      </w:r>
    </w:p>
    <w:p w14:paraId="05C683F3" w14:textId="56E7ABE3" w:rsidR="00BD1ABA" w:rsidRPr="000D4CBF" w:rsidRDefault="00BD1ABA" w:rsidP="00DF3DC1">
      <w:pPr>
        <w:jc w:val="left"/>
        <w:rPr>
          <w:b/>
        </w:rPr>
      </w:pPr>
      <w:r w:rsidRPr="003755C0">
        <w:rPr>
          <w:b/>
        </w:rPr>
        <w:lastRenderedPageBreak/>
        <w:t xml:space="preserve">Table </w:t>
      </w:r>
      <w:r w:rsidR="00C80142">
        <w:rPr>
          <w:b/>
        </w:rPr>
        <w:t>A1</w:t>
      </w:r>
      <w:r w:rsidRPr="000D4CBF">
        <w:rPr>
          <w:b/>
        </w:rPr>
        <w:t xml:space="preserve"> Full </w:t>
      </w:r>
      <w:r>
        <w:rPr>
          <w:b/>
        </w:rPr>
        <w:t xml:space="preserve">PubMed </w:t>
      </w:r>
      <w:r w:rsidRPr="000D4CBF">
        <w:rPr>
          <w:b/>
        </w:rPr>
        <w:t xml:space="preserve">search </w:t>
      </w:r>
      <w:r>
        <w:rPr>
          <w:b/>
        </w:rPr>
        <w:t>strategy for identifying relevant publication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BD1ABA" w:rsidRPr="00BD1ABA" w14:paraId="5227217C" w14:textId="77777777" w:rsidTr="003755C0">
        <w:tc>
          <w:tcPr>
            <w:tcW w:w="9062" w:type="dxa"/>
          </w:tcPr>
          <w:p w14:paraId="452FB45D" w14:textId="195D9D1E" w:rsidR="00BD1ABA" w:rsidRPr="00BD1ABA" w:rsidRDefault="00BD1ABA" w:rsidP="00B93E06">
            <w:pPr>
              <w:rPr>
                <w:b/>
                <w:bCs/>
              </w:rPr>
            </w:pPr>
            <w:r w:rsidRPr="00BD1ABA">
              <w:rPr>
                <w:b/>
                <w:bCs/>
              </w:rPr>
              <w:t>PubMed search terms</w:t>
            </w:r>
          </w:p>
        </w:tc>
      </w:tr>
      <w:tr w:rsidR="007961B7" w:rsidRPr="00BD1ABA" w14:paraId="30A3819F" w14:textId="77777777" w:rsidTr="003755C0">
        <w:tc>
          <w:tcPr>
            <w:tcW w:w="9062" w:type="dxa"/>
          </w:tcPr>
          <w:p w14:paraId="6927A2F5" w14:textId="6BEDF1BF" w:rsidR="007961B7" w:rsidRPr="00BD1ABA" w:rsidRDefault="007961B7" w:rsidP="003755C0">
            <w:pPr>
              <w:jc w:val="left"/>
            </w:pPr>
            <w:r w:rsidRPr="00BD1ABA">
              <w:t>(((((cancer*[</w:t>
            </w:r>
            <w:proofErr w:type="spellStart"/>
            <w:r w:rsidRPr="00BD1ABA">
              <w:t>tiab</w:t>
            </w:r>
            <w:proofErr w:type="spellEnd"/>
            <w:r w:rsidRPr="00BD1ABA">
              <w:t>] OR carcinoma*[</w:t>
            </w:r>
            <w:proofErr w:type="spellStart"/>
            <w:r w:rsidRPr="00BD1ABA">
              <w:t>tiab</w:t>
            </w:r>
            <w:proofErr w:type="spellEnd"/>
            <w:r w:rsidRPr="00BD1ABA">
              <w:t>] OR tumor*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tumour</w:t>
            </w:r>
            <w:proofErr w:type="spellEnd"/>
            <w:r w:rsidRPr="00BD1ABA">
              <w:t>*[</w:t>
            </w:r>
            <w:proofErr w:type="spellStart"/>
            <w:r w:rsidRPr="00BD1ABA">
              <w:t>tiab</w:t>
            </w:r>
            <w:proofErr w:type="spellEnd"/>
            <w:r w:rsidRPr="00BD1ABA">
              <w:t>] OR neoplasm*[</w:t>
            </w:r>
            <w:proofErr w:type="spellStart"/>
            <w:r w:rsidRPr="00BD1ABA">
              <w:t>tiab</w:t>
            </w:r>
            <w:proofErr w:type="spellEnd"/>
            <w:r w:rsidRPr="00BD1ABA">
              <w:t>] OR adenocarcinoma*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malignan</w:t>
            </w:r>
            <w:proofErr w:type="spellEnd"/>
            <w:r w:rsidRPr="00BD1ABA">
              <w:t>*[</w:t>
            </w:r>
            <w:proofErr w:type="spellStart"/>
            <w:r w:rsidRPr="00BD1ABA">
              <w:t>tiab</w:t>
            </w:r>
            <w:proofErr w:type="spellEnd"/>
            <w:r w:rsidRPr="00BD1ABA">
              <w:t>] OR "Neoplasms"[Mesh]) AND ("cohort study"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"cohort </w:t>
            </w:r>
            <w:proofErr w:type="spellStart"/>
            <w:r w:rsidRPr="00BD1ABA">
              <w:t>analys</w:t>
            </w:r>
            <w:proofErr w:type="spellEnd"/>
            <w:r w:rsidRPr="00BD1ABA">
              <w:t>*"[</w:t>
            </w:r>
            <w:proofErr w:type="spellStart"/>
            <w:r w:rsidRPr="00BD1ABA">
              <w:t>tiab</w:t>
            </w:r>
            <w:proofErr w:type="spellEnd"/>
            <w:r w:rsidRPr="00BD1ABA">
              <w:t>] OR "observational study"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 ] OR "observational </w:t>
            </w:r>
            <w:proofErr w:type="spellStart"/>
            <w:r w:rsidRPr="00BD1ABA">
              <w:t>analys</w:t>
            </w:r>
            <w:proofErr w:type="spellEnd"/>
            <w:r w:rsidRPr="00BD1ABA">
              <w:t>*"[</w:t>
            </w:r>
            <w:proofErr w:type="spellStart"/>
            <w:r w:rsidRPr="00BD1ABA">
              <w:t>tiab</w:t>
            </w:r>
            <w:proofErr w:type="spellEnd"/>
            <w:r w:rsidRPr="00BD1ABA">
              <w:t>] OR "retrospective study"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"retrospective </w:t>
            </w:r>
            <w:proofErr w:type="spellStart"/>
            <w:r w:rsidRPr="00BD1ABA">
              <w:t>analys</w:t>
            </w:r>
            <w:proofErr w:type="spellEnd"/>
            <w:r w:rsidRPr="00BD1ABA">
              <w:t>*"[</w:t>
            </w:r>
            <w:proofErr w:type="spellStart"/>
            <w:r w:rsidRPr="00BD1ABA">
              <w:t>tiab</w:t>
            </w:r>
            <w:proofErr w:type="spellEnd"/>
            <w:r w:rsidRPr="00BD1ABA">
              <w:t>] OR "Case-control"[</w:t>
            </w:r>
            <w:proofErr w:type="spellStart"/>
            <w:r w:rsidRPr="00BD1ABA">
              <w:t>tiab</w:t>
            </w:r>
            <w:proofErr w:type="spellEnd"/>
            <w:r w:rsidRPr="00BD1ABA">
              <w:t>] OR "case control"[</w:t>
            </w:r>
            <w:proofErr w:type="spellStart"/>
            <w:r w:rsidRPr="00BD1ABA">
              <w:t>tiab</w:t>
            </w:r>
            <w:proofErr w:type="spellEnd"/>
            <w:r w:rsidRPr="00BD1ABA">
              <w:t>] OR "Historic study"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"historic </w:t>
            </w:r>
            <w:proofErr w:type="spellStart"/>
            <w:r w:rsidRPr="00BD1ABA">
              <w:t>analys</w:t>
            </w:r>
            <w:proofErr w:type="spellEnd"/>
            <w:r w:rsidRPr="00BD1ABA">
              <w:t>*"[</w:t>
            </w:r>
            <w:proofErr w:type="spellStart"/>
            <w:r w:rsidRPr="00BD1ABA">
              <w:t>tiab</w:t>
            </w:r>
            <w:proofErr w:type="spellEnd"/>
            <w:r w:rsidRPr="00BD1ABA">
              <w:t>] OR "cross-section*"[</w:t>
            </w:r>
            <w:proofErr w:type="spellStart"/>
            <w:r w:rsidRPr="00BD1ABA">
              <w:t>tiab</w:t>
            </w:r>
            <w:proofErr w:type="spellEnd"/>
            <w:r w:rsidRPr="00BD1ABA">
              <w:t>] OR "cross section"[</w:t>
            </w:r>
            <w:proofErr w:type="spellStart"/>
            <w:r w:rsidRPr="00BD1ABA">
              <w:t>tiab</w:t>
            </w:r>
            <w:proofErr w:type="spellEnd"/>
            <w:r w:rsidRPr="00BD1ABA">
              <w:t>] OR "longitudinal study"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"longitudinal </w:t>
            </w:r>
            <w:proofErr w:type="spellStart"/>
            <w:r w:rsidRPr="00BD1ABA">
              <w:t>analys</w:t>
            </w:r>
            <w:proofErr w:type="spellEnd"/>
            <w:r w:rsidRPr="00BD1ABA">
              <w:t>*"[</w:t>
            </w:r>
            <w:proofErr w:type="spellStart"/>
            <w:r w:rsidRPr="00BD1ABA">
              <w:t>tiab</w:t>
            </w:r>
            <w:proofErr w:type="spellEnd"/>
            <w:r w:rsidRPr="00BD1ABA">
              <w:t>] OR "interrupted time series"[</w:t>
            </w:r>
            <w:proofErr w:type="spellStart"/>
            <w:r w:rsidRPr="00BD1ABA">
              <w:t>tiab</w:t>
            </w:r>
            <w:proofErr w:type="spellEnd"/>
            <w:r w:rsidRPr="00BD1ABA">
              <w:t>] OR "epidemiologic study"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"epidemiologic </w:t>
            </w:r>
            <w:proofErr w:type="spellStart"/>
            <w:r w:rsidRPr="00BD1ABA">
              <w:t>analys</w:t>
            </w:r>
            <w:proofErr w:type="spellEnd"/>
            <w:r w:rsidRPr="00BD1ABA">
              <w:t>*"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emulat</w:t>
            </w:r>
            <w:proofErr w:type="spellEnd"/>
            <w:r w:rsidRPr="00BD1ABA">
              <w:t>*[</w:t>
            </w:r>
            <w:proofErr w:type="spellStart"/>
            <w:r w:rsidRPr="00BD1ABA">
              <w:t>tiab</w:t>
            </w:r>
            <w:proofErr w:type="spellEnd"/>
            <w:r w:rsidRPr="00BD1ABA">
              <w:t>] OR "target trial*"[</w:t>
            </w:r>
            <w:proofErr w:type="spellStart"/>
            <w:r w:rsidRPr="00BD1ABA">
              <w:t>tiab</w:t>
            </w:r>
            <w:proofErr w:type="spellEnd"/>
            <w:r w:rsidRPr="00BD1ABA">
              <w:t>] OR "prevalence study"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"prevalence </w:t>
            </w:r>
            <w:proofErr w:type="spellStart"/>
            <w:r w:rsidRPr="00BD1ABA">
              <w:t>analys</w:t>
            </w:r>
            <w:proofErr w:type="spellEnd"/>
            <w:r w:rsidRPr="00BD1ABA">
              <w:t>*"[</w:t>
            </w:r>
            <w:proofErr w:type="spellStart"/>
            <w:r w:rsidRPr="00BD1ABA">
              <w:t>tiab</w:t>
            </w:r>
            <w:proofErr w:type="spellEnd"/>
            <w:r w:rsidRPr="00BD1ABA">
              <w:t>] OR "before after study"[</w:t>
            </w:r>
            <w:proofErr w:type="spellStart"/>
            <w:r w:rsidRPr="00BD1ABA">
              <w:t>tiab</w:t>
            </w:r>
            <w:proofErr w:type="spellEnd"/>
            <w:r w:rsidRPr="00BD1ABA">
              <w:t>] OR "case-series"[</w:t>
            </w:r>
            <w:proofErr w:type="spellStart"/>
            <w:r w:rsidRPr="00BD1ABA">
              <w:t>tiab</w:t>
            </w:r>
            <w:proofErr w:type="spellEnd"/>
            <w:r w:rsidRPr="00BD1ABA">
              <w:t>] OR "case series"[</w:t>
            </w:r>
            <w:proofErr w:type="spellStart"/>
            <w:r w:rsidRPr="00BD1ABA">
              <w:t>tiab</w:t>
            </w:r>
            <w:proofErr w:type="spellEnd"/>
            <w:r w:rsidRPr="00BD1ABA">
              <w:t>] OR database*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registr</w:t>
            </w:r>
            <w:proofErr w:type="spellEnd"/>
            <w:r w:rsidRPr="00BD1ABA">
              <w:t>*[</w:t>
            </w:r>
            <w:proofErr w:type="spellStart"/>
            <w:r w:rsidRPr="00BD1ABA">
              <w:t>tiab</w:t>
            </w:r>
            <w:proofErr w:type="spellEnd"/>
            <w:r w:rsidRPr="00BD1ABA">
              <w:t>] OR "big data"[</w:t>
            </w:r>
            <w:proofErr w:type="spellStart"/>
            <w:r w:rsidRPr="00BD1ABA">
              <w:t>tiab</w:t>
            </w:r>
            <w:proofErr w:type="spellEnd"/>
            <w:r w:rsidRPr="00BD1ABA">
              <w:t>] OR "claims data"[</w:t>
            </w:r>
            <w:proofErr w:type="spellStart"/>
            <w:r w:rsidRPr="00BD1ABA">
              <w:t>tiab</w:t>
            </w:r>
            <w:proofErr w:type="spellEnd"/>
            <w:r w:rsidRPr="00BD1ABA">
              <w:t>] OR record*[</w:t>
            </w:r>
            <w:proofErr w:type="spellStart"/>
            <w:r w:rsidRPr="00BD1ABA">
              <w:t>tiab</w:t>
            </w:r>
            <w:proofErr w:type="spellEnd"/>
            <w:r w:rsidRPr="00BD1ABA">
              <w:t>] or insurance[</w:t>
            </w:r>
            <w:proofErr w:type="spellStart"/>
            <w:r w:rsidRPr="00BD1ABA">
              <w:t>tiab</w:t>
            </w:r>
            <w:proofErr w:type="spellEnd"/>
            <w:r w:rsidRPr="00BD1ABA">
              <w:t>] OR "routinely collected"[</w:t>
            </w:r>
            <w:proofErr w:type="spellStart"/>
            <w:r w:rsidRPr="00BD1ABA">
              <w:t>tiab</w:t>
            </w:r>
            <w:proofErr w:type="spellEnd"/>
            <w:r w:rsidRPr="00BD1ABA">
              <w:t>] OR "real world"[</w:t>
            </w:r>
            <w:proofErr w:type="spellStart"/>
            <w:r w:rsidRPr="00BD1ABA">
              <w:t>tiab</w:t>
            </w:r>
            <w:proofErr w:type="spellEnd"/>
            <w:r w:rsidRPr="00BD1ABA">
              <w:t>] OR "real-world"[</w:t>
            </w:r>
            <w:proofErr w:type="spellStart"/>
            <w:r w:rsidRPr="00BD1ABA">
              <w:t>tiab</w:t>
            </w:r>
            <w:proofErr w:type="spellEnd"/>
            <w:r w:rsidRPr="00BD1ABA">
              <w:t>] OR files[</w:t>
            </w:r>
            <w:proofErr w:type="spellStart"/>
            <w:r w:rsidRPr="00BD1ABA">
              <w:t>tiab</w:t>
            </w:r>
            <w:proofErr w:type="spellEnd"/>
            <w:r w:rsidRPr="00BD1ABA">
              <w:t>] OR administrative[</w:t>
            </w:r>
            <w:proofErr w:type="spellStart"/>
            <w:r w:rsidRPr="00BD1ABA">
              <w:t>tiab</w:t>
            </w:r>
            <w:proofErr w:type="spellEnd"/>
            <w:r w:rsidRPr="00BD1ABA">
              <w:t>] OR "non interventional study"[</w:t>
            </w:r>
            <w:proofErr w:type="spellStart"/>
            <w:r w:rsidRPr="00BD1ABA">
              <w:t>tiab</w:t>
            </w:r>
            <w:proofErr w:type="spellEnd"/>
            <w:r w:rsidRPr="00BD1ABA">
              <w:t>] OR "non-interventional study"[</w:t>
            </w:r>
            <w:proofErr w:type="spellStart"/>
            <w:r w:rsidRPr="00BD1ABA">
              <w:t>tiab</w:t>
            </w:r>
            <w:proofErr w:type="spellEnd"/>
            <w:r w:rsidRPr="00BD1ABA">
              <w:t>] OR "non-interventional"[</w:t>
            </w:r>
            <w:proofErr w:type="spellStart"/>
            <w:r w:rsidRPr="00BD1ABA">
              <w:t>tiab</w:t>
            </w:r>
            <w:proofErr w:type="spellEnd"/>
            <w:r w:rsidRPr="00BD1ABA">
              <w:t>] OR "non interventional" OR "non randomized"[</w:t>
            </w:r>
            <w:proofErr w:type="spellStart"/>
            <w:r w:rsidRPr="00BD1ABA">
              <w:t>tiab</w:t>
            </w:r>
            <w:proofErr w:type="spellEnd"/>
            <w:r w:rsidRPr="00BD1ABA">
              <w:t>] OR "non-randomized"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"Routinely Collected Health Data"[Mesh] OR "Observational Studies as Topic"[Mesh] OR "Epidemiologic Studies"[Mesh] OR "Observational Study" [Publication Type]) AND ("targeted </w:t>
            </w:r>
            <w:proofErr w:type="spellStart"/>
            <w:r w:rsidRPr="00BD1ABA">
              <w:t>therap</w:t>
            </w:r>
            <w:proofErr w:type="spellEnd"/>
            <w:r w:rsidRPr="00BD1ABA">
              <w:t>*"[</w:t>
            </w:r>
            <w:proofErr w:type="spellStart"/>
            <w:r w:rsidRPr="00BD1ABA">
              <w:t>tiab</w:t>
            </w:r>
            <w:proofErr w:type="spellEnd"/>
            <w:r w:rsidRPr="00BD1ABA">
              <w:t>] OR "Molecular Targeted Therapy"[Mesh] OR Trastuzumab[</w:t>
            </w:r>
            <w:proofErr w:type="spellStart"/>
            <w:r w:rsidRPr="00BD1ABA">
              <w:t>tiab</w:t>
            </w:r>
            <w:proofErr w:type="spellEnd"/>
            <w:r w:rsidRPr="00BD1ABA">
              <w:t>] OR Gefitinib[</w:t>
            </w:r>
            <w:proofErr w:type="spellStart"/>
            <w:r w:rsidRPr="00BD1ABA">
              <w:t>tiab</w:t>
            </w:r>
            <w:proofErr w:type="spellEnd"/>
            <w:r w:rsidRPr="00BD1ABA">
              <w:t>] OR Erlotinib[</w:t>
            </w:r>
            <w:proofErr w:type="spellStart"/>
            <w:r w:rsidRPr="00BD1ABA">
              <w:t>tiab</w:t>
            </w:r>
            <w:proofErr w:type="spellEnd"/>
            <w:r w:rsidRPr="00BD1ABA">
              <w:t>] OR Cetuximab[</w:t>
            </w:r>
            <w:proofErr w:type="spellStart"/>
            <w:r w:rsidRPr="00BD1ABA">
              <w:t>tiab</w:t>
            </w:r>
            <w:proofErr w:type="spellEnd"/>
            <w:r w:rsidRPr="00BD1ABA">
              <w:t>] OR Bevacizumab[</w:t>
            </w:r>
            <w:proofErr w:type="spellStart"/>
            <w:r w:rsidRPr="00BD1ABA">
              <w:t>tiab</w:t>
            </w:r>
            <w:proofErr w:type="spellEnd"/>
            <w:r w:rsidRPr="00BD1ABA">
              <w:t>] OR Sorafenib[</w:t>
            </w:r>
            <w:proofErr w:type="spellStart"/>
            <w:r w:rsidRPr="00BD1ABA">
              <w:t>tiab</w:t>
            </w:r>
            <w:proofErr w:type="spellEnd"/>
            <w:r w:rsidRPr="00BD1ABA">
              <w:t>] OR Sunitinib[</w:t>
            </w:r>
            <w:proofErr w:type="spellStart"/>
            <w:r w:rsidRPr="00BD1ABA">
              <w:t>tiab</w:t>
            </w:r>
            <w:proofErr w:type="spellEnd"/>
            <w:r w:rsidRPr="00BD1ABA">
              <w:t>] OR Panitumumab[</w:t>
            </w:r>
            <w:proofErr w:type="spellStart"/>
            <w:r w:rsidRPr="00BD1ABA">
              <w:t>tiab</w:t>
            </w:r>
            <w:proofErr w:type="spellEnd"/>
            <w:r w:rsidRPr="00BD1ABA">
              <w:t>] OR Lapatini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Temsirolimus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Pazopani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Everolimus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Ico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Crizo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Vandeta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Vemurafeni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Axi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Regorafeni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Pertuzuma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"Ado-trastuzumab emtansine"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Cabozan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Ponatinib[</w:t>
            </w:r>
            <w:proofErr w:type="spellStart"/>
            <w:r w:rsidRPr="00BD1ABA">
              <w:t>tiab</w:t>
            </w:r>
            <w:proofErr w:type="spellEnd"/>
            <w:r w:rsidRPr="00BD1ABA">
              <w:t>] OR Afatinib[</w:t>
            </w:r>
            <w:proofErr w:type="spellStart"/>
            <w:r w:rsidRPr="00BD1ABA">
              <w:t>tiab</w:t>
            </w:r>
            <w:proofErr w:type="spellEnd"/>
            <w:r w:rsidRPr="00BD1ABA">
              <w:t>] OR Trametinib[</w:t>
            </w:r>
            <w:proofErr w:type="spellStart"/>
            <w:r w:rsidRPr="00BD1ABA">
              <w:t>tiab</w:t>
            </w:r>
            <w:proofErr w:type="spellEnd"/>
            <w:r w:rsidRPr="00BD1ABA">
              <w:t>] OR Dabrafeni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Ceri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Apa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Olapari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Idelalis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Ramuciruma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Alec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Cobime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Palbociclib[</w:t>
            </w:r>
            <w:proofErr w:type="spellStart"/>
            <w:r w:rsidRPr="00BD1ABA">
              <w:t>tiab</w:t>
            </w:r>
            <w:proofErr w:type="spellEnd"/>
            <w:r w:rsidRPr="00BD1ABA">
              <w:t>] OR Osimertinib[</w:t>
            </w:r>
            <w:proofErr w:type="spellStart"/>
            <w:r w:rsidRPr="00BD1ABA">
              <w:t>tiab</w:t>
            </w:r>
            <w:proofErr w:type="spellEnd"/>
            <w:r w:rsidRPr="00BD1ABA">
              <w:t>] OR Sirolimus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Ixazom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Lenvatini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Ninteda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Necitumumab[</w:t>
            </w:r>
            <w:proofErr w:type="spellStart"/>
            <w:r w:rsidRPr="00BD1ABA">
              <w:t>tiab</w:t>
            </w:r>
            <w:proofErr w:type="spellEnd"/>
            <w:r w:rsidRPr="00BD1ABA">
              <w:t>] OR Rucapari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Briga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Tivozani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lastRenderedPageBreak/>
              <w:t>Ribocicl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Abemacicl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Neratini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Enaside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Nirapari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Copanlis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Anlo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Lorla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Fruquin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Binime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Encorafe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Dacomitini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Ivoside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Larotrectini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Talazopar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Duvelisi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Entrec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Erdafitini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Alpelis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"</w:t>
            </w:r>
            <w:proofErr w:type="spellStart"/>
            <w:r w:rsidRPr="00BD1ABA">
              <w:t>Enfortumab</w:t>
            </w:r>
            <w:proofErr w:type="spellEnd"/>
            <w:r w:rsidRPr="00BD1ABA">
              <w:t xml:space="preserve"> </w:t>
            </w:r>
            <w:proofErr w:type="spellStart"/>
            <w:r w:rsidRPr="00BD1ABA">
              <w:t>vedotin</w:t>
            </w:r>
            <w:proofErr w:type="spellEnd"/>
            <w:r w:rsidRPr="00BD1ABA">
              <w:t>"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"Trastuzumab </w:t>
            </w:r>
            <w:proofErr w:type="spellStart"/>
            <w:r w:rsidRPr="00BD1ABA">
              <w:t>deruxtecan</w:t>
            </w:r>
            <w:proofErr w:type="spellEnd"/>
            <w:r w:rsidRPr="00BD1ABA">
              <w:t>"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Pemiga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Selumetini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Capma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Tepo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Tucatini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Almoner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Selperca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Pralse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Neratini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Briga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Olaparib[</w:t>
            </w:r>
            <w:proofErr w:type="spellStart"/>
            <w:r w:rsidRPr="00BD1ABA">
              <w:t>tiab</w:t>
            </w:r>
            <w:proofErr w:type="spellEnd"/>
            <w:r w:rsidRPr="00BD1ABA">
              <w:t>] OR Rucaparib[</w:t>
            </w:r>
            <w:proofErr w:type="spellStart"/>
            <w:r w:rsidRPr="00BD1ABA">
              <w:t>tiab</w:t>
            </w:r>
            <w:proofErr w:type="spellEnd"/>
            <w:r w:rsidRPr="00BD1ABA">
              <w:t>] OR Erlotinib[</w:t>
            </w:r>
            <w:proofErr w:type="spellStart"/>
            <w:r w:rsidRPr="00BD1ABA">
              <w:t>tiab</w:t>
            </w:r>
            <w:proofErr w:type="spellEnd"/>
            <w:r w:rsidRPr="00BD1ABA">
              <w:t>] OR "</w:t>
            </w:r>
            <w:proofErr w:type="spellStart"/>
            <w:r w:rsidRPr="00BD1ABA">
              <w:t>Belantamab</w:t>
            </w:r>
            <w:proofErr w:type="spellEnd"/>
            <w:r w:rsidRPr="00BD1ABA">
              <w:t xml:space="preserve"> </w:t>
            </w:r>
            <w:proofErr w:type="spellStart"/>
            <w:r w:rsidRPr="00BD1ABA">
              <w:t>mafodotin</w:t>
            </w:r>
            <w:proofErr w:type="spellEnd"/>
            <w:r w:rsidRPr="00BD1ABA">
              <w:t>"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"Sacituzumab </w:t>
            </w:r>
            <w:proofErr w:type="spellStart"/>
            <w:r w:rsidRPr="00BD1ABA">
              <w:t>govitecan</w:t>
            </w:r>
            <w:proofErr w:type="spellEnd"/>
            <w:r w:rsidRPr="00BD1ABA">
              <w:t>"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Naxitama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Margetuxima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Tivozani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Lorla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Umbralis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Tepo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Crizo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Carfilzomi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Ascim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Abemacicl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Ruxoli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Mobocer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Ivoside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Lenvatinib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Infigratin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Sotoras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Amivantama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 OR "</w:t>
            </w:r>
            <w:proofErr w:type="spellStart"/>
            <w:r w:rsidRPr="00BD1ABA">
              <w:t>Tisotumab</w:t>
            </w:r>
            <w:proofErr w:type="spellEnd"/>
            <w:r w:rsidRPr="00BD1ABA">
              <w:t xml:space="preserve"> </w:t>
            </w:r>
            <w:proofErr w:type="spellStart"/>
            <w:r w:rsidRPr="00BD1ABA">
              <w:t>vedotin</w:t>
            </w:r>
            <w:proofErr w:type="spellEnd"/>
            <w:r w:rsidRPr="00BD1ABA">
              <w:t>"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Alpelisib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 xml:space="preserve">] OR </w:t>
            </w:r>
            <w:proofErr w:type="spellStart"/>
            <w:r w:rsidRPr="00BD1ABA">
              <w:t>Tebentafusp</w:t>
            </w:r>
            <w:proofErr w:type="spellEnd"/>
            <w:r w:rsidRPr="00BD1ABA">
              <w:t>[</w:t>
            </w:r>
            <w:proofErr w:type="spellStart"/>
            <w:r w:rsidRPr="00BD1ABA">
              <w:t>tiab</w:t>
            </w:r>
            <w:proofErr w:type="spellEnd"/>
            <w:r w:rsidRPr="00BD1ABA">
              <w:t>])) AND (2020/1/1:2022/12/22[</w:t>
            </w:r>
            <w:proofErr w:type="spellStart"/>
            <w:r w:rsidRPr="00BD1ABA">
              <w:t>pdat</w:t>
            </w:r>
            <w:proofErr w:type="spellEnd"/>
            <w:r w:rsidRPr="00BD1ABA">
              <w:t>])) NOT (animal*[</w:t>
            </w:r>
            <w:proofErr w:type="spellStart"/>
            <w:r w:rsidRPr="00BD1ABA">
              <w:t>tiab</w:t>
            </w:r>
            <w:proofErr w:type="spellEnd"/>
            <w:r w:rsidRPr="00BD1ABA">
              <w:t>] OR review[</w:t>
            </w:r>
            <w:proofErr w:type="spellStart"/>
            <w:r w:rsidRPr="00BD1ABA">
              <w:t>ti</w:t>
            </w:r>
            <w:proofErr w:type="spellEnd"/>
            <w:r w:rsidRPr="00BD1ABA">
              <w:t>] OR guideline*[</w:t>
            </w:r>
            <w:proofErr w:type="spellStart"/>
            <w:r w:rsidRPr="00BD1ABA">
              <w:t>ti</w:t>
            </w:r>
            <w:proofErr w:type="spellEnd"/>
            <w:r w:rsidRPr="00BD1ABA">
              <w:t>] OR "</w:t>
            </w:r>
            <w:proofErr w:type="spellStart"/>
            <w:r w:rsidRPr="00BD1ABA">
              <w:t>meta analysis</w:t>
            </w:r>
            <w:proofErr w:type="spellEnd"/>
            <w:r w:rsidRPr="00BD1ABA">
              <w:t>"[ti] OR phase[</w:t>
            </w:r>
            <w:proofErr w:type="spellStart"/>
            <w:r w:rsidRPr="00BD1ABA">
              <w:t>ti</w:t>
            </w:r>
            <w:proofErr w:type="spellEnd"/>
            <w:r w:rsidRPr="00BD1ABA">
              <w:t>])) AND (2020/1/1:2022/12/22[</w:t>
            </w:r>
            <w:proofErr w:type="spellStart"/>
            <w:r w:rsidRPr="00BD1ABA">
              <w:t>pdat</w:t>
            </w:r>
            <w:proofErr w:type="spellEnd"/>
            <w:r w:rsidRPr="00BD1ABA">
              <w:t>]))/22[</w:t>
            </w:r>
            <w:proofErr w:type="spellStart"/>
            <w:r w:rsidRPr="00BD1ABA">
              <w:t>pdat</w:t>
            </w:r>
            <w:proofErr w:type="spellEnd"/>
            <w:r w:rsidRPr="00BD1ABA">
              <w:t>]))</w:t>
            </w:r>
          </w:p>
        </w:tc>
      </w:tr>
    </w:tbl>
    <w:p w14:paraId="4150B34B" w14:textId="77777777" w:rsidR="00B93E06" w:rsidRDefault="00B93E06" w:rsidP="00B93E06"/>
    <w:p w14:paraId="4FFB21AE" w14:textId="7D74264A" w:rsidR="00B93E06" w:rsidRDefault="00B93E06" w:rsidP="00B93E06"/>
    <w:p w14:paraId="6EBD82DC" w14:textId="77777777" w:rsidR="005A655E" w:rsidRDefault="005A655E">
      <w:pPr>
        <w:spacing w:after="0" w:line="240" w:lineRule="auto"/>
        <w:jc w:val="left"/>
        <w:rPr>
          <w:b/>
          <w:u w:val="single"/>
        </w:rPr>
      </w:pPr>
      <w:r>
        <w:rPr>
          <w:b/>
          <w:u w:val="single"/>
        </w:rPr>
        <w:br w:type="page"/>
      </w:r>
    </w:p>
    <w:p w14:paraId="7CD5734B" w14:textId="4DC981E2" w:rsidR="00BD1ABA" w:rsidRDefault="00BD1ABA" w:rsidP="00BD1ABA">
      <w:pPr>
        <w:spacing w:after="0" w:line="276" w:lineRule="auto"/>
        <w:jc w:val="left"/>
        <w:rPr>
          <w:b/>
        </w:rPr>
      </w:pPr>
      <w:r w:rsidRPr="00351630">
        <w:rPr>
          <w:b/>
        </w:rPr>
        <w:lastRenderedPageBreak/>
        <w:t xml:space="preserve">Table </w:t>
      </w:r>
      <w:r w:rsidR="00C80142">
        <w:rPr>
          <w:b/>
        </w:rPr>
        <w:t>A2</w:t>
      </w:r>
      <w:r w:rsidRPr="000D4CBF">
        <w:rPr>
          <w:b/>
        </w:rPr>
        <w:t xml:space="preserve"> </w:t>
      </w:r>
      <w:r>
        <w:rPr>
          <w:b/>
        </w:rPr>
        <w:t>Full e</w:t>
      </w:r>
      <w:r w:rsidRPr="000D4CBF">
        <w:rPr>
          <w:b/>
        </w:rPr>
        <w:t>ligibility criteria</w:t>
      </w:r>
      <w:r w:rsidR="006A5726">
        <w:rPr>
          <w:b/>
        </w:rPr>
        <w:t xml:space="preserve"> for mapping review</w:t>
      </w:r>
    </w:p>
    <w:p w14:paraId="46ABC4A5" w14:textId="77777777" w:rsidR="008D58F4" w:rsidRPr="00EC1697" w:rsidRDefault="008D58F4" w:rsidP="00EC1697">
      <w:pPr>
        <w:spacing w:after="0" w:line="276" w:lineRule="auto"/>
        <w:jc w:val="left"/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38"/>
        <w:gridCol w:w="7224"/>
      </w:tblGrid>
      <w:tr w:rsidR="00EC1697" w:rsidRPr="006A5726" w14:paraId="1B6216C5" w14:textId="2FECFA5C" w:rsidTr="00EC1697">
        <w:tc>
          <w:tcPr>
            <w:tcW w:w="1838" w:type="dxa"/>
          </w:tcPr>
          <w:p w14:paraId="4621D7D6" w14:textId="7C4E2655" w:rsidR="00EC1697" w:rsidRPr="006A5726" w:rsidRDefault="00EC1697" w:rsidP="00EC1697">
            <w:pPr>
              <w:jc w:val="left"/>
              <w:rPr>
                <w:b/>
                <w:bCs/>
              </w:rPr>
            </w:pPr>
            <w:r w:rsidRPr="006A5726">
              <w:rPr>
                <w:b/>
                <w:bCs/>
              </w:rPr>
              <w:t>Inclusion criteria</w:t>
            </w:r>
          </w:p>
        </w:tc>
        <w:tc>
          <w:tcPr>
            <w:tcW w:w="7224" w:type="dxa"/>
          </w:tcPr>
          <w:p w14:paraId="33C2C14E" w14:textId="20E20374" w:rsidR="00EC1697" w:rsidRPr="006A5726" w:rsidRDefault="00EC1697" w:rsidP="00EC1697">
            <w:pPr>
              <w:pStyle w:val="Paragraphedeliste"/>
              <w:numPr>
                <w:ilvl w:val="0"/>
                <w:numId w:val="1"/>
              </w:numPr>
              <w:jc w:val="left"/>
            </w:pPr>
            <w:r w:rsidRPr="006A5726">
              <w:t>English-language publications</w:t>
            </w:r>
          </w:p>
          <w:p w14:paraId="517EA8AC" w14:textId="7CEA928F" w:rsidR="00EC1697" w:rsidRPr="006A5726" w:rsidRDefault="00EC1697" w:rsidP="00EC1697">
            <w:pPr>
              <w:pStyle w:val="Paragraphedeliste"/>
              <w:numPr>
                <w:ilvl w:val="0"/>
                <w:numId w:val="1"/>
              </w:numPr>
              <w:jc w:val="left"/>
            </w:pPr>
            <w:r w:rsidRPr="006A5726">
              <w:t>Non-interventional</w:t>
            </w:r>
            <w:r w:rsidR="009D09CB" w:rsidRPr="006A5726">
              <w:t xml:space="preserve"> (i.e. observational)</w:t>
            </w:r>
            <w:r w:rsidRPr="006A5726">
              <w:t xml:space="preserve"> studies using </w:t>
            </w:r>
            <w:r w:rsidR="00C8021C" w:rsidRPr="006A5726">
              <w:t xml:space="preserve">real-world data, including </w:t>
            </w:r>
            <w:r w:rsidRPr="006A5726">
              <w:t xml:space="preserve">routinely collected data </w:t>
            </w:r>
          </w:p>
          <w:p w14:paraId="0319B870" w14:textId="48FAE619" w:rsidR="00EC1697" w:rsidRPr="006A5726" w:rsidRDefault="006A5726" w:rsidP="00EC1697">
            <w:pPr>
              <w:pStyle w:val="Paragraphedeliste"/>
              <w:numPr>
                <w:ilvl w:val="0"/>
                <w:numId w:val="1"/>
              </w:numPr>
              <w:jc w:val="left"/>
            </w:pPr>
            <w:r>
              <w:t>Studies i</w:t>
            </w:r>
            <w:r w:rsidR="00EC1697" w:rsidRPr="006A5726">
              <w:t>n clinical oncology</w:t>
            </w:r>
          </w:p>
          <w:p w14:paraId="0CC54E06" w14:textId="5C5A1829" w:rsidR="00EC1697" w:rsidRPr="006A5726" w:rsidRDefault="006A5726" w:rsidP="00EC1697">
            <w:pPr>
              <w:pStyle w:val="Paragraphedeliste"/>
              <w:numPr>
                <w:ilvl w:val="0"/>
                <w:numId w:val="1"/>
              </w:numPr>
              <w:jc w:val="left"/>
            </w:pPr>
            <w:r>
              <w:t>Studies f</w:t>
            </w:r>
            <w:r w:rsidR="00EC1697" w:rsidRPr="006A5726">
              <w:t xml:space="preserve">ocusing on solid </w:t>
            </w:r>
            <w:proofErr w:type="spellStart"/>
            <w:r w:rsidR="00EC1697" w:rsidRPr="006A5726">
              <w:t>tumo</w:t>
            </w:r>
            <w:r>
              <w:t>u</w:t>
            </w:r>
            <w:r w:rsidR="00EC1697" w:rsidRPr="006A5726">
              <w:t>rs</w:t>
            </w:r>
            <w:proofErr w:type="spellEnd"/>
          </w:p>
          <w:p w14:paraId="084EEB8A" w14:textId="702388AC" w:rsidR="00EC1697" w:rsidRPr="006A5726" w:rsidRDefault="00EC1697" w:rsidP="00EC1697">
            <w:pPr>
              <w:pStyle w:val="Paragraphedeliste"/>
              <w:numPr>
                <w:ilvl w:val="0"/>
                <w:numId w:val="1"/>
              </w:numPr>
              <w:jc w:val="left"/>
            </w:pPr>
            <w:r w:rsidRPr="006A5726">
              <w:t>Stud</w:t>
            </w:r>
            <w:r w:rsidR="006A5726">
              <w:t>ies of</w:t>
            </w:r>
            <w:r w:rsidRPr="006A5726">
              <w:t xml:space="preserve"> </w:t>
            </w:r>
            <w:r w:rsidR="006A5726">
              <w:t>TTs</w:t>
            </w:r>
            <w:r w:rsidRPr="006A5726">
              <w:t xml:space="preserve"> as part of a pharmacological intervention</w:t>
            </w:r>
            <w:r w:rsidR="006A5726">
              <w:t xml:space="preserve"> (</w:t>
            </w:r>
            <w:r w:rsidRPr="006A5726">
              <w:t xml:space="preserve">alone or in association with </w:t>
            </w:r>
            <w:r w:rsidR="006A5726">
              <w:t xml:space="preserve">any </w:t>
            </w:r>
            <w:r w:rsidRPr="006A5726">
              <w:t xml:space="preserve">other types </w:t>
            </w:r>
            <w:r w:rsidR="006A5726">
              <w:t xml:space="preserve">of </w:t>
            </w:r>
            <w:r w:rsidRPr="006A5726">
              <w:t>treatments) when assessed for the main objective, even when used outside of approv</w:t>
            </w:r>
            <w:r w:rsidR="006A5726">
              <w:t>ed indications</w:t>
            </w:r>
          </w:p>
          <w:p w14:paraId="56AECFCF" w14:textId="46FF6064" w:rsidR="00EC1697" w:rsidRPr="006A5726" w:rsidRDefault="00836746" w:rsidP="00EC1697">
            <w:pPr>
              <w:pStyle w:val="Paragraphedeliste"/>
              <w:numPr>
                <w:ilvl w:val="0"/>
                <w:numId w:val="1"/>
              </w:numPr>
              <w:jc w:val="left"/>
            </w:pPr>
            <w:r>
              <w:t>Articles p</w:t>
            </w:r>
            <w:r w:rsidR="00EC1697" w:rsidRPr="006A5726">
              <w:t xml:space="preserve">ublished </w:t>
            </w:r>
            <w:r w:rsidR="00C219DF">
              <w:t xml:space="preserve">online </w:t>
            </w:r>
            <w:r w:rsidR="00EC1697" w:rsidRPr="006A5726">
              <w:t xml:space="preserve">over the last </w:t>
            </w:r>
            <w:r>
              <w:t>3</w:t>
            </w:r>
            <w:r w:rsidRPr="006A5726">
              <w:t xml:space="preserve"> </w:t>
            </w:r>
            <w:r w:rsidR="00EC1697" w:rsidRPr="006A5726">
              <w:t>years (2020-2022)</w:t>
            </w:r>
          </w:p>
          <w:p w14:paraId="0B671C1C" w14:textId="000B4DA4" w:rsidR="00EC1697" w:rsidRDefault="00836746" w:rsidP="00EC1697">
            <w:pPr>
              <w:pStyle w:val="Paragraphedeliste"/>
              <w:numPr>
                <w:ilvl w:val="0"/>
                <w:numId w:val="1"/>
              </w:numPr>
              <w:jc w:val="left"/>
            </w:pPr>
            <w:r>
              <w:t>Studies w</w:t>
            </w:r>
            <w:r w:rsidR="00EC1697" w:rsidRPr="006A5726">
              <w:t>ith a main</w:t>
            </w:r>
            <w:r w:rsidR="00EC1697" w:rsidRPr="006A5726">
              <w:rPr>
                <w:b/>
              </w:rPr>
              <w:t xml:space="preserve"> </w:t>
            </w:r>
            <w:r w:rsidR="00EC1697" w:rsidRPr="006A5726">
              <w:t xml:space="preserve">study objective </w:t>
            </w:r>
            <w:r>
              <w:t>including</w:t>
            </w:r>
            <w:r w:rsidRPr="006A5726">
              <w:t xml:space="preserve"> </w:t>
            </w:r>
            <w:r w:rsidR="00EC1697" w:rsidRPr="006A5726">
              <w:t>one of the following:</w:t>
            </w:r>
          </w:p>
          <w:p w14:paraId="0DAE1DF0" w14:textId="0899E9F8" w:rsidR="00EC1697" w:rsidRPr="006A5726" w:rsidRDefault="00EC1697" w:rsidP="00CE0D81">
            <w:pPr>
              <w:pStyle w:val="Paragraphedeliste"/>
              <w:numPr>
                <w:ilvl w:val="1"/>
                <w:numId w:val="1"/>
              </w:numPr>
              <w:jc w:val="left"/>
            </w:pPr>
            <w:r w:rsidRPr="006A5726">
              <w:t>Effectiveness (cancer outcomes)</w:t>
            </w:r>
          </w:p>
          <w:p w14:paraId="6BBF49C4" w14:textId="775F5A12" w:rsidR="00EC1697" w:rsidRPr="006A5726" w:rsidRDefault="00EC1697" w:rsidP="00CE0D81">
            <w:pPr>
              <w:pStyle w:val="Paragraphedeliste"/>
              <w:numPr>
                <w:ilvl w:val="1"/>
                <w:numId w:val="1"/>
              </w:numPr>
              <w:jc w:val="left"/>
            </w:pPr>
            <w:r w:rsidRPr="006A5726">
              <w:t>Biomarker exploration or validation with effectiveness analysis</w:t>
            </w:r>
          </w:p>
          <w:p w14:paraId="247DCC48" w14:textId="51E80143" w:rsidR="00EC1697" w:rsidRPr="006A5726" w:rsidRDefault="00EC1697" w:rsidP="00CE0D81">
            <w:pPr>
              <w:pStyle w:val="Paragraphedeliste"/>
              <w:numPr>
                <w:ilvl w:val="1"/>
                <w:numId w:val="1"/>
              </w:numPr>
              <w:jc w:val="left"/>
            </w:pPr>
            <w:r w:rsidRPr="006A5726">
              <w:t>Evaluation of prognostic or predictive factors (as stated by authors</w:t>
            </w:r>
            <w:r w:rsidR="00836746">
              <w:t>,</w:t>
            </w:r>
            <w:r w:rsidRPr="006A5726">
              <w:t xml:space="preserve"> including biomarkers</w:t>
            </w:r>
            <w:r w:rsidR="00836746">
              <w:t>,</w:t>
            </w:r>
            <w:r w:rsidRPr="006A5726">
              <w:t xml:space="preserve"> alone or within a risk score) with effectiveness results</w:t>
            </w:r>
          </w:p>
          <w:p w14:paraId="0912A52D" w14:textId="44329304" w:rsidR="00EC1697" w:rsidRPr="006A5726" w:rsidRDefault="00EC1697" w:rsidP="00CE0D81">
            <w:pPr>
              <w:pStyle w:val="Paragraphedeliste"/>
              <w:numPr>
                <w:ilvl w:val="1"/>
                <w:numId w:val="1"/>
              </w:numPr>
              <w:jc w:val="left"/>
            </w:pPr>
            <w:r w:rsidRPr="006A5726">
              <w:t>Treatment strategies and/or sequence of treatments</w:t>
            </w:r>
          </w:p>
          <w:p w14:paraId="2B57599C" w14:textId="2296B44E" w:rsidR="00EC1697" w:rsidRPr="00CE0D81" w:rsidRDefault="00EC1697" w:rsidP="00CE0D81">
            <w:pPr>
              <w:pStyle w:val="Paragraphedeliste"/>
              <w:numPr>
                <w:ilvl w:val="1"/>
                <w:numId w:val="1"/>
              </w:numPr>
              <w:jc w:val="left"/>
              <w:rPr>
                <w:lang w:val="es-ES"/>
              </w:rPr>
            </w:pPr>
            <w:r w:rsidRPr="00CE0D81">
              <w:rPr>
                <w:lang w:val="es-ES"/>
              </w:rPr>
              <w:t>Safety</w:t>
            </w:r>
          </w:p>
          <w:p w14:paraId="51157A3B" w14:textId="4C854287" w:rsidR="00EC1697" w:rsidRPr="00CE0D81" w:rsidRDefault="00836746" w:rsidP="00CE0D81">
            <w:pPr>
              <w:pStyle w:val="Paragraphedeliste"/>
              <w:numPr>
                <w:ilvl w:val="1"/>
                <w:numId w:val="1"/>
              </w:numPr>
              <w:jc w:val="left"/>
              <w:rPr>
                <w:lang w:val="es-ES"/>
              </w:rPr>
            </w:pPr>
            <w:proofErr w:type="spellStart"/>
            <w:r w:rsidRPr="00CE0D81">
              <w:rPr>
                <w:lang w:val="es-ES"/>
              </w:rPr>
              <w:t>PROs</w:t>
            </w:r>
            <w:proofErr w:type="spellEnd"/>
          </w:p>
          <w:p w14:paraId="3FFF0AFE" w14:textId="2F56110E" w:rsidR="00EC1697" w:rsidRPr="00CE0D81" w:rsidRDefault="00836746" w:rsidP="00CE0D81">
            <w:pPr>
              <w:pStyle w:val="Paragraphedeliste"/>
              <w:numPr>
                <w:ilvl w:val="1"/>
                <w:numId w:val="1"/>
              </w:numPr>
              <w:jc w:val="left"/>
              <w:rPr>
                <w:lang w:val="es-ES"/>
              </w:rPr>
            </w:pPr>
            <w:proofErr w:type="spellStart"/>
            <w:r w:rsidRPr="00CE0D81">
              <w:rPr>
                <w:lang w:val="es-ES"/>
              </w:rPr>
              <w:t>QoL</w:t>
            </w:r>
            <w:proofErr w:type="spellEnd"/>
          </w:p>
          <w:p w14:paraId="314D6A8C" w14:textId="5C507487" w:rsidR="00EC1697" w:rsidRPr="006A5726" w:rsidRDefault="00EC1697" w:rsidP="00CE0D81">
            <w:pPr>
              <w:pStyle w:val="Paragraphedeliste"/>
              <w:numPr>
                <w:ilvl w:val="1"/>
                <w:numId w:val="1"/>
              </w:numPr>
              <w:jc w:val="left"/>
            </w:pPr>
            <w:r w:rsidRPr="006A5726">
              <w:t>Multiple of the previously stated objectives</w:t>
            </w:r>
          </w:p>
        </w:tc>
      </w:tr>
      <w:tr w:rsidR="00EC1697" w:rsidRPr="006A5726" w14:paraId="123C1140" w14:textId="01FD4F82" w:rsidTr="00EC1697">
        <w:tc>
          <w:tcPr>
            <w:tcW w:w="1838" w:type="dxa"/>
          </w:tcPr>
          <w:p w14:paraId="154C2699" w14:textId="13D92207" w:rsidR="00EC1697" w:rsidRPr="006A5726" w:rsidRDefault="00836746" w:rsidP="00EC1697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Ex</w:t>
            </w:r>
            <w:r w:rsidR="00EC1697" w:rsidRPr="006A5726">
              <w:rPr>
                <w:b/>
                <w:bCs/>
              </w:rPr>
              <w:t>clusion criteria</w:t>
            </w:r>
          </w:p>
          <w:p w14:paraId="1D1037DE" w14:textId="77777777" w:rsidR="00EC1697" w:rsidRPr="006A5726" w:rsidRDefault="00EC1697" w:rsidP="00B93E06"/>
        </w:tc>
        <w:tc>
          <w:tcPr>
            <w:tcW w:w="7224" w:type="dxa"/>
          </w:tcPr>
          <w:p w14:paraId="044B31A7" w14:textId="021A93F8" w:rsidR="00EC1697" w:rsidRPr="006A5726" w:rsidRDefault="00EC1697" w:rsidP="00EC1697">
            <w:pPr>
              <w:pStyle w:val="Paragraphedeliste"/>
              <w:numPr>
                <w:ilvl w:val="0"/>
                <w:numId w:val="2"/>
              </w:numPr>
              <w:jc w:val="left"/>
            </w:pPr>
            <w:r w:rsidRPr="006A5726">
              <w:t xml:space="preserve">Publications that did not generate primary real-world data or explore existing sources of real-world data </w:t>
            </w:r>
          </w:p>
          <w:p w14:paraId="53BC97ED" w14:textId="6E5DBAB6" w:rsidR="00EC1697" w:rsidRPr="006A5726" w:rsidRDefault="00836746" w:rsidP="00EC1697">
            <w:pPr>
              <w:pStyle w:val="Paragraphedeliste"/>
              <w:numPr>
                <w:ilvl w:val="0"/>
                <w:numId w:val="2"/>
              </w:numPr>
              <w:jc w:val="left"/>
            </w:pPr>
            <w:r>
              <w:t>Other p</w:t>
            </w:r>
            <w:r w:rsidR="00EC1697" w:rsidRPr="006A5726">
              <w:t>ublication types: guidelines, abstracts, editorials, letters, opinion piece</w:t>
            </w:r>
            <w:r>
              <w:t>s</w:t>
            </w:r>
            <w:r w:rsidR="00EC1697" w:rsidRPr="006A5726">
              <w:t xml:space="preserve">, reviews, clinical trials (phase I to III), interventional prospective studies, study protocols, </w:t>
            </w:r>
            <w:r w:rsidR="00EC1697" w:rsidRPr="00836746">
              <w:rPr>
                <w:i/>
                <w:iCs/>
              </w:rPr>
              <w:t>in vitro</w:t>
            </w:r>
            <w:r>
              <w:t xml:space="preserve"> and </w:t>
            </w:r>
            <w:r w:rsidR="00EC1697" w:rsidRPr="006A5726">
              <w:t>preclinical studies, case</w:t>
            </w:r>
            <w:r>
              <w:t xml:space="preserve"> </w:t>
            </w:r>
            <w:r w:rsidR="00EC1697" w:rsidRPr="006A5726">
              <w:t>reports, case</w:t>
            </w:r>
            <w:r>
              <w:t xml:space="preserve"> </w:t>
            </w:r>
            <w:r w:rsidR="00EC1697" w:rsidRPr="006A5726">
              <w:t xml:space="preserve">series with </w:t>
            </w:r>
            <w:r>
              <w:t>&lt;</w:t>
            </w:r>
            <w:r w:rsidR="00EC1697" w:rsidRPr="006A5726">
              <w:t>100 patients</w:t>
            </w:r>
          </w:p>
          <w:p w14:paraId="051D4B26" w14:textId="1318D2C3" w:rsidR="00EC1697" w:rsidRPr="006A5726" w:rsidRDefault="00D827D1" w:rsidP="00EC1697">
            <w:pPr>
              <w:pStyle w:val="Paragraphedeliste"/>
              <w:numPr>
                <w:ilvl w:val="0"/>
                <w:numId w:val="2"/>
              </w:numPr>
              <w:jc w:val="left"/>
              <w:rPr>
                <w:lang w:val="fr-FR"/>
              </w:rPr>
            </w:pPr>
            <w:proofErr w:type="spellStart"/>
            <w:r>
              <w:rPr>
                <w:lang w:val="fr-FR"/>
              </w:rPr>
              <w:lastRenderedPageBreak/>
              <w:t>Studies</w:t>
            </w:r>
            <w:proofErr w:type="spellEnd"/>
            <w:r>
              <w:rPr>
                <w:lang w:val="fr-FR"/>
              </w:rPr>
              <w:t xml:space="preserve"> of </w:t>
            </w:r>
            <w:proofErr w:type="spellStart"/>
            <w:r>
              <w:rPr>
                <w:lang w:val="fr-FR"/>
              </w:rPr>
              <w:t>ha</w:t>
            </w:r>
            <w:r w:rsidR="00EC1697" w:rsidRPr="006A5726">
              <w:rPr>
                <w:lang w:val="fr-FR"/>
              </w:rPr>
              <w:t>ematological</w:t>
            </w:r>
            <w:proofErr w:type="spellEnd"/>
            <w:r w:rsidR="00EC1697" w:rsidRPr="006A5726">
              <w:rPr>
                <w:lang w:val="fr-FR"/>
              </w:rPr>
              <w:t xml:space="preserve"> </w:t>
            </w:r>
            <w:proofErr w:type="spellStart"/>
            <w:r>
              <w:rPr>
                <w:lang w:val="fr-FR"/>
              </w:rPr>
              <w:t>m</w:t>
            </w:r>
            <w:r w:rsidR="00EC1697" w:rsidRPr="006A5726">
              <w:rPr>
                <w:lang w:val="fr-FR"/>
              </w:rPr>
              <w:t>alignancies</w:t>
            </w:r>
            <w:proofErr w:type="spellEnd"/>
            <w:r w:rsidR="00EC1697" w:rsidRPr="006A5726">
              <w:rPr>
                <w:lang w:val="fr-FR"/>
              </w:rPr>
              <w:t xml:space="preserve"> and non-</w:t>
            </w:r>
            <w:proofErr w:type="spellStart"/>
            <w:r w:rsidR="00EC1697" w:rsidRPr="006A5726">
              <w:rPr>
                <w:lang w:val="fr-FR"/>
              </w:rPr>
              <w:t>malignant</w:t>
            </w:r>
            <w:proofErr w:type="spellEnd"/>
            <w:r w:rsidR="00EC1697" w:rsidRPr="006A5726">
              <w:rPr>
                <w:lang w:val="fr-FR"/>
              </w:rPr>
              <w:t xml:space="preserve"> conditions</w:t>
            </w:r>
          </w:p>
          <w:p w14:paraId="4FD8A16F" w14:textId="34E7D04F" w:rsidR="00EC1697" w:rsidRPr="006A5726" w:rsidRDefault="00EC1697" w:rsidP="00EC1697">
            <w:pPr>
              <w:pStyle w:val="Paragraphedeliste"/>
              <w:numPr>
                <w:ilvl w:val="0"/>
                <w:numId w:val="2"/>
              </w:numPr>
              <w:jc w:val="left"/>
            </w:pPr>
            <w:r w:rsidRPr="006A5726">
              <w:t xml:space="preserve">Studies evaluating checkpoint inhibitors or chemotherapy alone or other types of treatments not associated with </w:t>
            </w:r>
            <w:r w:rsidR="00D827D1">
              <w:t>TT</w:t>
            </w:r>
            <w:r w:rsidRPr="006A5726">
              <w:t xml:space="preserve">, or studies not evaluating the </w:t>
            </w:r>
            <w:r w:rsidR="00D827D1">
              <w:t>TT</w:t>
            </w:r>
            <w:r w:rsidRPr="006A5726">
              <w:t xml:space="preserve"> for the primary outcome analysis (if primary outcome is clear)</w:t>
            </w:r>
          </w:p>
          <w:p w14:paraId="44B5F4BE" w14:textId="324607D4" w:rsidR="00EC1697" w:rsidRPr="006A5726" w:rsidRDefault="00D827D1" w:rsidP="00EC1697">
            <w:pPr>
              <w:pStyle w:val="Paragraphedeliste"/>
              <w:numPr>
                <w:ilvl w:val="0"/>
                <w:numId w:val="2"/>
              </w:numPr>
              <w:jc w:val="left"/>
            </w:pPr>
            <w:r>
              <w:t>Studies w</w:t>
            </w:r>
            <w:r w:rsidR="00EC1697" w:rsidRPr="006A5726">
              <w:t xml:space="preserve">ith a main objective </w:t>
            </w:r>
            <w:r>
              <w:t>related to</w:t>
            </w:r>
            <w:r w:rsidRPr="006A5726">
              <w:t xml:space="preserve"> </w:t>
            </w:r>
            <w:r w:rsidR="00EC1697" w:rsidRPr="006A5726">
              <w:t>treatment patterns only with no effectiveness results, economic burden or cost effectiveness, compliance alone</w:t>
            </w:r>
            <w:r w:rsidR="00C219DF">
              <w:t xml:space="preserve"> or</w:t>
            </w:r>
            <w:r w:rsidR="00EC1697" w:rsidRPr="006A5726">
              <w:t xml:space="preserve"> purely descriptive studies</w:t>
            </w:r>
          </w:p>
          <w:p w14:paraId="6DDFEF1D" w14:textId="7B12555D" w:rsidR="00EC1697" w:rsidRPr="006A5726" w:rsidRDefault="00EC1697" w:rsidP="00EC1697">
            <w:pPr>
              <w:pStyle w:val="Paragraphedeliste"/>
              <w:numPr>
                <w:ilvl w:val="0"/>
                <w:numId w:val="2"/>
              </w:numPr>
              <w:jc w:val="left"/>
            </w:pPr>
            <w:r w:rsidRPr="006A5726">
              <w:t xml:space="preserve">Studies with </w:t>
            </w:r>
            <w:r w:rsidR="00D827D1">
              <w:t>&lt;</w:t>
            </w:r>
            <w:r w:rsidRPr="006A5726">
              <w:t>100 patients overall (if the study assessed patients)</w:t>
            </w:r>
          </w:p>
        </w:tc>
      </w:tr>
    </w:tbl>
    <w:p w14:paraId="229B9529" w14:textId="25E1A373" w:rsidR="00165B58" w:rsidRPr="00655D3B" w:rsidRDefault="009A08DE" w:rsidP="00655D3B">
      <w:pPr>
        <w:spacing w:after="240"/>
        <w:jc w:val="left"/>
        <w:rPr>
          <w:bCs/>
        </w:rPr>
      </w:pPr>
      <w:r>
        <w:rPr>
          <w:bCs/>
        </w:rPr>
        <w:lastRenderedPageBreak/>
        <w:t xml:space="preserve">PRO, patient-reported outcome; QoL, quality of life; </w:t>
      </w:r>
      <w:r w:rsidRPr="00655D3B">
        <w:rPr>
          <w:bCs/>
        </w:rPr>
        <w:t>TT, targeted therapy</w:t>
      </w:r>
      <w:r w:rsidR="00655D3B">
        <w:rPr>
          <w:bCs/>
        </w:rPr>
        <w:t>.</w:t>
      </w:r>
    </w:p>
    <w:p w14:paraId="5D55ECC5" w14:textId="77777777" w:rsidR="00B93E06" w:rsidRDefault="00B93E06" w:rsidP="00B93E06"/>
    <w:p w14:paraId="4ADE4E12" w14:textId="77777777" w:rsidR="00377255" w:rsidRDefault="00377255" w:rsidP="00377255">
      <w:pPr>
        <w:spacing w:after="0" w:line="240" w:lineRule="auto"/>
        <w:jc w:val="left"/>
        <w:rPr>
          <w:b/>
          <w:u w:val="single"/>
        </w:rPr>
        <w:sectPr w:rsidR="00377255" w:rsidSect="008E5216">
          <w:footerReference w:type="defaul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7D3500B" w14:textId="7FC9BE9A" w:rsidR="00B93E06" w:rsidRPr="00867AE4" w:rsidRDefault="00377255" w:rsidP="00867AE4">
      <w:pPr>
        <w:spacing w:after="0"/>
        <w:jc w:val="left"/>
        <w:rPr>
          <w:b/>
        </w:rPr>
      </w:pPr>
      <w:r w:rsidRPr="00CA1E8C">
        <w:rPr>
          <w:b/>
        </w:rPr>
        <w:lastRenderedPageBreak/>
        <w:t xml:space="preserve">Table </w:t>
      </w:r>
      <w:r w:rsidR="00C80142">
        <w:rPr>
          <w:b/>
        </w:rPr>
        <w:t>A3</w:t>
      </w:r>
      <w:r w:rsidRPr="00CA1E8C">
        <w:rPr>
          <w:b/>
        </w:rPr>
        <w:t xml:space="preserve"> </w:t>
      </w:r>
      <w:proofErr w:type="spellStart"/>
      <w:r w:rsidRPr="00CA1E8C">
        <w:rPr>
          <w:b/>
        </w:rPr>
        <w:t>Standardised</w:t>
      </w:r>
      <w:proofErr w:type="spellEnd"/>
      <w:r w:rsidRPr="00CA1E8C">
        <w:rPr>
          <w:b/>
        </w:rPr>
        <w:t xml:space="preserve"> extraction form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232"/>
        <w:gridCol w:w="7655"/>
      </w:tblGrid>
      <w:tr w:rsidR="00A87E4A" w:rsidRPr="00377255" w14:paraId="6161F3F2" w14:textId="77777777" w:rsidTr="00377255">
        <w:tc>
          <w:tcPr>
            <w:tcW w:w="13887" w:type="dxa"/>
            <w:gridSpan w:val="2"/>
          </w:tcPr>
          <w:p w14:paraId="2EADECCB" w14:textId="60FA97B6" w:rsidR="00A87E4A" w:rsidRPr="00377255" w:rsidRDefault="00A87E4A" w:rsidP="00867AE4">
            <w:pPr>
              <w:spacing w:after="120" w:line="240" w:lineRule="auto"/>
              <w:rPr>
                <w:b/>
                <w:bCs/>
              </w:rPr>
            </w:pPr>
            <w:r w:rsidRPr="00377255">
              <w:rPr>
                <w:b/>
                <w:bCs/>
              </w:rPr>
              <w:t xml:space="preserve">General </w:t>
            </w:r>
            <w:r w:rsidR="00377255">
              <w:rPr>
                <w:b/>
                <w:bCs/>
              </w:rPr>
              <w:t>i</w:t>
            </w:r>
            <w:r w:rsidRPr="00377255">
              <w:rPr>
                <w:b/>
                <w:bCs/>
              </w:rPr>
              <w:t>nformation</w:t>
            </w:r>
          </w:p>
        </w:tc>
      </w:tr>
      <w:tr w:rsidR="00A87E4A" w:rsidRPr="00377255" w14:paraId="18899C05" w14:textId="77777777" w:rsidTr="00377255">
        <w:tc>
          <w:tcPr>
            <w:tcW w:w="6232" w:type="dxa"/>
          </w:tcPr>
          <w:p w14:paraId="74CDA705" w14:textId="03AB136B" w:rsidR="00A87E4A" w:rsidRPr="00377255" w:rsidRDefault="00A87E4A" w:rsidP="00867AE4">
            <w:pPr>
              <w:spacing w:after="120" w:line="240" w:lineRule="auto"/>
            </w:pPr>
            <w:r w:rsidRPr="00377255">
              <w:t xml:space="preserve">Title of the </w:t>
            </w:r>
            <w:r w:rsidR="008119B4" w:rsidRPr="00377255">
              <w:t>publication</w:t>
            </w:r>
          </w:p>
        </w:tc>
        <w:tc>
          <w:tcPr>
            <w:tcW w:w="7655" w:type="dxa"/>
          </w:tcPr>
          <w:p w14:paraId="108D51D9" w14:textId="77777777" w:rsidR="00A87E4A" w:rsidRPr="00377255" w:rsidRDefault="00A87E4A" w:rsidP="00867AE4">
            <w:pPr>
              <w:spacing w:after="120" w:line="240" w:lineRule="auto"/>
            </w:pPr>
          </w:p>
        </w:tc>
      </w:tr>
      <w:tr w:rsidR="00A87E4A" w:rsidRPr="00377255" w14:paraId="35295513" w14:textId="77777777" w:rsidTr="00377255">
        <w:tc>
          <w:tcPr>
            <w:tcW w:w="6232" w:type="dxa"/>
          </w:tcPr>
          <w:p w14:paraId="72332968" w14:textId="4B5FDC0F" w:rsidR="00A87E4A" w:rsidRPr="00377255" w:rsidRDefault="00A87E4A" w:rsidP="00867AE4">
            <w:pPr>
              <w:spacing w:after="120" w:line="240" w:lineRule="auto"/>
            </w:pPr>
            <w:r w:rsidRPr="00377255">
              <w:t>Name of the corresponding author</w:t>
            </w:r>
          </w:p>
        </w:tc>
        <w:tc>
          <w:tcPr>
            <w:tcW w:w="7655" w:type="dxa"/>
          </w:tcPr>
          <w:p w14:paraId="2FC86076" w14:textId="77777777" w:rsidR="00A87E4A" w:rsidRPr="00377255" w:rsidRDefault="00A87E4A" w:rsidP="00867AE4">
            <w:pPr>
              <w:spacing w:after="120" w:line="240" w:lineRule="auto"/>
            </w:pPr>
          </w:p>
        </w:tc>
      </w:tr>
      <w:tr w:rsidR="00A87E4A" w:rsidRPr="00377255" w14:paraId="22DE9A03" w14:textId="77777777" w:rsidTr="00377255">
        <w:tc>
          <w:tcPr>
            <w:tcW w:w="6232" w:type="dxa"/>
          </w:tcPr>
          <w:p w14:paraId="0DB19B50" w14:textId="27EE1605" w:rsidR="00A87E4A" w:rsidRPr="00377255" w:rsidRDefault="00A87E4A" w:rsidP="00867AE4">
            <w:pPr>
              <w:spacing w:after="120" w:line="240" w:lineRule="auto"/>
            </w:pPr>
            <w:r w:rsidRPr="00377255">
              <w:t>Affiliation of the corresponding author</w:t>
            </w:r>
          </w:p>
        </w:tc>
        <w:tc>
          <w:tcPr>
            <w:tcW w:w="7655" w:type="dxa"/>
          </w:tcPr>
          <w:p w14:paraId="71A004A1" w14:textId="77777777" w:rsidR="00A87E4A" w:rsidRPr="00377255" w:rsidRDefault="00A87E4A" w:rsidP="00867AE4">
            <w:pPr>
              <w:spacing w:after="120" w:line="240" w:lineRule="auto"/>
            </w:pPr>
          </w:p>
        </w:tc>
      </w:tr>
      <w:tr w:rsidR="00A87E4A" w:rsidRPr="00377255" w14:paraId="2CBDA975" w14:textId="77777777" w:rsidTr="00377255">
        <w:tc>
          <w:tcPr>
            <w:tcW w:w="6232" w:type="dxa"/>
          </w:tcPr>
          <w:p w14:paraId="50C732CA" w14:textId="1FABD310" w:rsidR="00A87E4A" w:rsidRPr="00377255" w:rsidRDefault="00A87E4A" w:rsidP="00867AE4">
            <w:pPr>
              <w:spacing w:after="120" w:line="240" w:lineRule="auto"/>
            </w:pPr>
            <w:r w:rsidRPr="00377255">
              <w:t>Email of the corresponding author</w:t>
            </w:r>
          </w:p>
        </w:tc>
        <w:tc>
          <w:tcPr>
            <w:tcW w:w="7655" w:type="dxa"/>
          </w:tcPr>
          <w:p w14:paraId="04F45716" w14:textId="77777777" w:rsidR="00A87E4A" w:rsidRPr="00377255" w:rsidRDefault="00A87E4A" w:rsidP="00867AE4">
            <w:pPr>
              <w:spacing w:after="120" w:line="240" w:lineRule="auto"/>
            </w:pPr>
          </w:p>
        </w:tc>
      </w:tr>
      <w:tr w:rsidR="00A87E4A" w:rsidRPr="00377255" w14:paraId="5B15A880" w14:textId="77777777" w:rsidTr="00377255">
        <w:tc>
          <w:tcPr>
            <w:tcW w:w="6232" w:type="dxa"/>
          </w:tcPr>
          <w:p w14:paraId="031AA568" w14:textId="089B0AB2" w:rsidR="00A87E4A" w:rsidRPr="00377255" w:rsidRDefault="00A87E4A" w:rsidP="00867AE4">
            <w:pPr>
              <w:spacing w:after="120" w:line="240" w:lineRule="auto"/>
            </w:pPr>
            <w:r w:rsidRPr="00377255">
              <w:t xml:space="preserve">Month, </w:t>
            </w:r>
            <w:r w:rsidR="00C00ACD">
              <w:t>y</w:t>
            </w:r>
            <w:r w:rsidRPr="00377255">
              <w:t>ear of publication online on PubMed (MM/YYYY)</w:t>
            </w:r>
          </w:p>
        </w:tc>
        <w:tc>
          <w:tcPr>
            <w:tcW w:w="7655" w:type="dxa"/>
          </w:tcPr>
          <w:p w14:paraId="3048273A" w14:textId="77777777" w:rsidR="00A87E4A" w:rsidRPr="00377255" w:rsidRDefault="00A87E4A" w:rsidP="00867AE4">
            <w:pPr>
              <w:spacing w:after="120" w:line="240" w:lineRule="auto"/>
            </w:pPr>
          </w:p>
        </w:tc>
      </w:tr>
      <w:tr w:rsidR="00A87E4A" w:rsidRPr="00377255" w14:paraId="5ED7B94A" w14:textId="77777777" w:rsidTr="00377255">
        <w:tc>
          <w:tcPr>
            <w:tcW w:w="13887" w:type="dxa"/>
            <w:gridSpan w:val="2"/>
          </w:tcPr>
          <w:p w14:paraId="0F3AD3B0" w14:textId="0149C7D5" w:rsidR="00A87E4A" w:rsidRPr="00377255" w:rsidRDefault="00A87E4A" w:rsidP="00867AE4">
            <w:pPr>
              <w:spacing w:after="120" w:line="240" w:lineRule="auto"/>
              <w:rPr>
                <w:b/>
                <w:bCs/>
              </w:rPr>
            </w:pPr>
            <w:r w:rsidRPr="00377255">
              <w:rPr>
                <w:b/>
                <w:bCs/>
              </w:rPr>
              <w:t>Journal information</w:t>
            </w:r>
          </w:p>
        </w:tc>
      </w:tr>
      <w:tr w:rsidR="00A87E4A" w:rsidRPr="00377255" w14:paraId="25EBFCA2" w14:textId="77777777" w:rsidTr="00377255">
        <w:tc>
          <w:tcPr>
            <w:tcW w:w="6232" w:type="dxa"/>
          </w:tcPr>
          <w:p w14:paraId="14EC281F" w14:textId="5DCFB004" w:rsidR="00A87E4A" w:rsidRPr="00377255" w:rsidRDefault="00A87E4A" w:rsidP="00867AE4">
            <w:pPr>
              <w:spacing w:after="120" w:line="240" w:lineRule="auto"/>
            </w:pPr>
            <w:r w:rsidRPr="00377255">
              <w:t>Name of the journal</w:t>
            </w:r>
          </w:p>
        </w:tc>
        <w:tc>
          <w:tcPr>
            <w:tcW w:w="7655" w:type="dxa"/>
          </w:tcPr>
          <w:p w14:paraId="42CBF7BE" w14:textId="77777777" w:rsidR="00A87E4A" w:rsidRPr="00377255" w:rsidRDefault="00A87E4A" w:rsidP="00867AE4">
            <w:pPr>
              <w:spacing w:after="120" w:line="240" w:lineRule="auto"/>
            </w:pPr>
          </w:p>
        </w:tc>
      </w:tr>
      <w:tr w:rsidR="00A87E4A" w:rsidRPr="00377255" w14:paraId="51351A48" w14:textId="77777777" w:rsidTr="00377255">
        <w:tc>
          <w:tcPr>
            <w:tcW w:w="6232" w:type="dxa"/>
          </w:tcPr>
          <w:p w14:paraId="694786B3" w14:textId="3EF5FF85" w:rsidR="00A87E4A" w:rsidRPr="00377255" w:rsidRDefault="00A87E4A" w:rsidP="00867AE4">
            <w:pPr>
              <w:spacing w:after="120" w:line="240" w:lineRule="auto"/>
            </w:pPr>
            <w:r w:rsidRPr="00377255">
              <w:t xml:space="preserve">Journal </w:t>
            </w:r>
            <w:r w:rsidR="00377255">
              <w:t>IF</w:t>
            </w:r>
            <w:r w:rsidRPr="00377255">
              <w:t xml:space="preserve"> (most recent IF available)</w:t>
            </w:r>
          </w:p>
        </w:tc>
        <w:tc>
          <w:tcPr>
            <w:tcW w:w="7655" w:type="dxa"/>
          </w:tcPr>
          <w:p w14:paraId="7807758A" w14:textId="77777777" w:rsidR="00A87E4A" w:rsidRPr="00377255" w:rsidRDefault="00A87E4A" w:rsidP="00867AE4">
            <w:pPr>
              <w:spacing w:after="120" w:line="240" w:lineRule="auto"/>
            </w:pPr>
          </w:p>
        </w:tc>
      </w:tr>
      <w:tr w:rsidR="00A87E4A" w:rsidRPr="00377255" w14:paraId="24907EEA" w14:textId="77777777" w:rsidTr="00377255">
        <w:tc>
          <w:tcPr>
            <w:tcW w:w="6232" w:type="dxa"/>
          </w:tcPr>
          <w:p w14:paraId="3EFDBCE2" w14:textId="77777777" w:rsidR="00A87E4A" w:rsidRPr="00377255" w:rsidRDefault="00A87E4A" w:rsidP="00867AE4">
            <w:pPr>
              <w:spacing w:after="120" w:line="240" w:lineRule="auto"/>
            </w:pPr>
            <w:r w:rsidRPr="00377255">
              <w:t>Type of journal</w:t>
            </w:r>
          </w:p>
          <w:p w14:paraId="66504F4D" w14:textId="77777777" w:rsidR="00A87E4A" w:rsidRPr="00377255" w:rsidRDefault="00A87E4A" w:rsidP="00867AE4">
            <w:pPr>
              <w:spacing w:after="120" w:line="240" w:lineRule="auto"/>
            </w:pPr>
          </w:p>
        </w:tc>
        <w:tc>
          <w:tcPr>
            <w:tcW w:w="7655" w:type="dxa"/>
          </w:tcPr>
          <w:p w14:paraId="12D35639" w14:textId="7E585546" w:rsidR="00A87E4A" w:rsidRPr="00377255" w:rsidRDefault="00A87E4A" w:rsidP="00867AE4">
            <w:pPr>
              <w:spacing w:after="120" w:line="240" w:lineRule="auto"/>
            </w:pPr>
            <w:r w:rsidRPr="00377255">
              <w:t>1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General medical journal</w:t>
            </w:r>
            <w:r w:rsidR="00DD15AD" w:rsidRPr="00377255">
              <w:t xml:space="preserve"> (oncology or organ</w:t>
            </w:r>
            <w:r w:rsidR="00377255">
              <w:t xml:space="preserve"> </w:t>
            </w:r>
            <w:r w:rsidR="00DD15AD" w:rsidRPr="00377255">
              <w:t>specific)</w:t>
            </w:r>
          </w:p>
          <w:p w14:paraId="509F7B6F" w14:textId="1DCC54F8" w:rsidR="00A87E4A" w:rsidRPr="00377255" w:rsidRDefault="00A87E4A" w:rsidP="00867AE4">
            <w:pPr>
              <w:spacing w:after="120" w:line="240" w:lineRule="auto"/>
            </w:pPr>
            <w:r w:rsidRPr="00377255">
              <w:t>2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Speciali</w:t>
            </w:r>
            <w:r w:rsidR="00377255">
              <w:t>st</w:t>
            </w:r>
            <w:r w:rsidRPr="00377255">
              <w:t xml:space="preserve"> medical journal</w:t>
            </w:r>
          </w:p>
          <w:p w14:paraId="114F2A0B" w14:textId="3E053368" w:rsidR="00A87E4A" w:rsidRPr="00377255" w:rsidRDefault="00A87E4A" w:rsidP="00867AE4">
            <w:pPr>
              <w:spacing w:after="120" w:line="240" w:lineRule="auto"/>
            </w:pPr>
            <w:r w:rsidRPr="00377255">
              <w:t>3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 xml:space="preserve">Non-medical journal (statistics, epidemiology </w:t>
            </w:r>
            <w:r w:rsidR="00DD15AD" w:rsidRPr="00377255">
              <w:t>and others</w:t>
            </w:r>
            <w:r w:rsidRPr="00377255">
              <w:t>)</w:t>
            </w:r>
          </w:p>
          <w:p w14:paraId="31FF2739" w14:textId="70113E7D" w:rsidR="00A87E4A" w:rsidRPr="00377255" w:rsidRDefault="00A87E4A" w:rsidP="00867AE4">
            <w:pPr>
              <w:spacing w:after="120" w:line="240" w:lineRule="auto"/>
              <w:rPr>
                <w:b/>
              </w:rPr>
            </w:pPr>
            <w:r w:rsidRPr="00377255">
              <w:t>4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Other</w:t>
            </w:r>
          </w:p>
        </w:tc>
      </w:tr>
      <w:tr w:rsidR="00A87E4A" w:rsidRPr="00377255" w14:paraId="015BDC53" w14:textId="77777777" w:rsidTr="00377255">
        <w:tc>
          <w:tcPr>
            <w:tcW w:w="13887" w:type="dxa"/>
            <w:gridSpan w:val="2"/>
          </w:tcPr>
          <w:p w14:paraId="79B3CA11" w14:textId="22CB048F" w:rsidR="00A87E4A" w:rsidRPr="00377255" w:rsidRDefault="00A87E4A" w:rsidP="00867AE4">
            <w:pPr>
              <w:spacing w:after="120" w:line="240" w:lineRule="auto"/>
              <w:rPr>
                <w:b/>
                <w:bCs/>
              </w:rPr>
            </w:pPr>
            <w:r w:rsidRPr="00377255">
              <w:rPr>
                <w:b/>
                <w:bCs/>
              </w:rPr>
              <w:t>Study characteristics</w:t>
            </w:r>
          </w:p>
        </w:tc>
      </w:tr>
      <w:tr w:rsidR="00A87E4A" w:rsidRPr="00377255" w14:paraId="1A503618" w14:textId="77777777" w:rsidTr="00377255">
        <w:tc>
          <w:tcPr>
            <w:tcW w:w="6232" w:type="dxa"/>
          </w:tcPr>
          <w:p w14:paraId="3C201014" w14:textId="365557B6" w:rsidR="00A87E4A" w:rsidRPr="00377255" w:rsidRDefault="00A87E4A" w:rsidP="00867AE4">
            <w:pPr>
              <w:spacing w:after="120" w:line="240" w:lineRule="auto"/>
              <w:jc w:val="left"/>
            </w:pPr>
            <w:r w:rsidRPr="00377255">
              <w:t>Population involved</w:t>
            </w:r>
          </w:p>
        </w:tc>
        <w:tc>
          <w:tcPr>
            <w:tcW w:w="7655" w:type="dxa"/>
          </w:tcPr>
          <w:p w14:paraId="31AE5A3A" w14:textId="77777777" w:rsidR="00A87E4A" w:rsidRPr="00377255" w:rsidRDefault="00A87E4A" w:rsidP="00867AE4">
            <w:pPr>
              <w:spacing w:after="120" w:line="240" w:lineRule="auto"/>
              <w:jc w:val="left"/>
            </w:pPr>
            <w:r w:rsidRPr="00377255">
              <w:t>1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Adult</w:t>
            </w:r>
          </w:p>
          <w:p w14:paraId="08C820AA" w14:textId="77777777" w:rsidR="00A87E4A" w:rsidRPr="00377255" w:rsidRDefault="00A87E4A" w:rsidP="00867AE4">
            <w:pPr>
              <w:spacing w:after="120" w:line="240" w:lineRule="auto"/>
              <w:jc w:val="left"/>
            </w:pPr>
            <w:r w:rsidRPr="00377255">
              <w:t>2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Children</w:t>
            </w:r>
          </w:p>
          <w:p w14:paraId="0099D914" w14:textId="77777777" w:rsidR="00A87E4A" w:rsidRPr="00377255" w:rsidRDefault="00A87E4A" w:rsidP="00867AE4">
            <w:pPr>
              <w:spacing w:after="120" w:line="240" w:lineRule="auto"/>
              <w:jc w:val="left"/>
            </w:pPr>
            <w:r w:rsidRPr="00377255">
              <w:t>3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Both</w:t>
            </w:r>
          </w:p>
          <w:p w14:paraId="3515A463" w14:textId="0312A951" w:rsidR="00A87E4A" w:rsidRPr="00377255" w:rsidRDefault="00A87E4A" w:rsidP="00867AE4">
            <w:pPr>
              <w:spacing w:after="120" w:line="240" w:lineRule="auto"/>
              <w:jc w:val="left"/>
            </w:pPr>
            <w:r w:rsidRPr="00377255">
              <w:t>4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Not reported</w:t>
            </w:r>
          </w:p>
        </w:tc>
      </w:tr>
      <w:tr w:rsidR="00A87E4A" w:rsidRPr="00377255" w14:paraId="3DF42985" w14:textId="77777777" w:rsidTr="00377255">
        <w:tc>
          <w:tcPr>
            <w:tcW w:w="6232" w:type="dxa"/>
          </w:tcPr>
          <w:p w14:paraId="5B0C7AF3" w14:textId="44E4D5D3" w:rsidR="00A87E4A" w:rsidRPr="00377255" w:rsidRDefault="00A87E4A" w:rsidP="00867AE4">
            <w:pPr>
              <w:spacing w:after="120" w:line="240" w:lineRule="auto"/>
              <w:jc w:val="left"/>
            </w:pPr>
            <w:r w:rsidRPr="00377255">
              <w:t>Region in which the study was conducted (</w:t>
            </w:r>
            <w:hyperlink r:id="rId13" w:history="1">
              <w:r w:rsidR="00DD15AD" w:rsidRPr="00377255">
                <w:t>https://unstats.un.org/unsd/methodology/m49/</w:t>
              </w:r>
            </w:hyperlink>
            <w:r w:rsidRPr="00377255">
              <w:t>)</w:t>
            </w:r>
          </w:p>
          <w:p w14:paraId="1237FF2D" w14:textId="77777777" w:rsidR="00A87E4A" w:rsidRPr="00377255" w:rsidRDefault="00A87E4A" w:rsidP="00867AE4">
            <w:pPr>
              <w:spacing w:after="120" w:line="240" w:lineRule="auto"/>
              <w:jc w:val="left"/>
            </w:pPr>
          </w:p>
        </w:tc>
        <w:tc>
          <w:tcPr>
            <w:tcW w:w="7655" w:type="dxa"/>
          </w:tcPr>
          <w:p w14:paraId="614BC4FC" w14:textId="77777777" w:rsidR="00A87E4A" w:rsidRPr="00377255" w:rsidRDefault="00A87E4A" w:rsidP="00867AE4">
            <w:pPr>
              <w:spacing w:after="120" w:line="240" w:lineRule="auto"/>
              <w:jc w:val="left"/>
            </w:pPr>
            <w:r w:rsidRPr="00377255">
              <w:t>1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Northern America</w:t>
            </w:r>
          </w:p>
          <w:p w14:paraId="32D0F2F4" w14:textId="77777777" w:rsidR="00A87E4A" w:rsidRPr="00377255" w:rsidRDefault="00A87E4A" w:rsidP="00867AE4">
            <w:pPr>
              <w:spacing w:after="120" w:line="240" w:lineRule="auto"/>
              <w:jc w:val="left"/>
            </w:pPr>
            <w:r w:rsidRPr="00377255">
              <w:t>2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Latin America and the Caribbean</w:t>
            </w:r>
          </w:p>
          <w:p w14:paraId="15055AB4" w14:textId="77777777" w:rsidR="00A87E4A" w:rsidRPr="00377255" w:rsidRDefault="00A87E4A" w:rsidP="00867AE4">
            <w:pPr>
              <w:spacing w:after="120" w:line="240" w:lineRule="auto"/>
              <w:jc w:val="left"/>
            </w:pPr>
            <w:r w:rsidRPr="00377255">
              <w:t>3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Africa</w:t>
            </w:r>
          </w:p>
          <w:p w14:paraId="097559A0" w14:textId="77777777" w:rsidR="00A87E4A" w:rsidRPr="00377255" w:rsidRDefault="00A87E4A" w:rsidP="00867AE4">
            <w:pPr>
              <w:spacing w:after="120" w:line="240" w:lineRule="auto"/>
              <w:jc w:val="left"/>
            </w:pPr>
            <w:r w:rsidRPr="00377255">
              <w:lastRenderedPageBreak/>
              <w:t>4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Europe</w:t>
            </w:r>
          </w:p>
          <w:p w14:paraId="75FC055F" w14:textId="77777777" w:rsidR="00A87E4A" w:rsidRPr="00377255" w:rsidRDefault="00A87E4A" w:rsidP="00867AE4">
            <w:pPr>
              <w:spacing w:after="120" w:line="240" w:lineRule="auto"/>
              <w:jc w:val="left"/>
            </w:pPr>
            <w:r w:rsidRPr="00377255">
              <w:t>5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Asia</w:t>
            </w:r>
          </w:p>
          <w:p w14:paraId="09452DA1" w14:textId="69B197D1" w:rsidR="00A87E4A" w:rsidRPr="00377255" w:rsidRDefault="00A87E4A" w:rsidP="00867AE4">
            <w:pPr>
              <w:spacing w:after="120" w:line="240" w:lineRule="auto"/>
              <w:jc w:val="left"/>
            </w:pPr>
            <w:r w:rsidRPr="00377255">
              <w:t>6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Oceania</w:t>
            </w:r>
          </w:p>
        </w:tc>
      </w:tr>
      <w:tr w:rsidR="00A87E4A" w:rsidRPr="00377255" w14:paraId="5AF1AB19" w14:textId="77777777" w:rsidTr="00377255">
        <w:tc>
          <w:tcPr>
            <w:tcW w:w="6232" w:type="dxa"/>
          </w:tcPr>
          <w:p w14:paraId="52068C57" w14:textId="7E617F0F" w:rsidR="00A87E4A" w:rsidRPr="00377255" w:rsidRDefault="00A87E4A" w:rsidP="00867AE4">
            <w:pPr>
              <w:spacing w:after="120" w:line="240" w:lineRule="auto"/>
            </w:pPr>
            <w:proofErr w:type="spellStart"/>
            <w:r w:rsidRPr="00377255">
              <w:lastRenderedPageBreak/>
              <w:t>Tumo</w:t>
            </w:r>
            <w:r w:rsidR="00377255">
              <w:t>u</w:t>
            </w:r>
            <w:r w:rsidRPr="00377255">
              <w:t>r</w:t>
            </w:r>
            <w:proofErr w:type="spellEnd"/>
            <w:r w:rsidRPr="00377255">
              <w:t xml:space="preserve"> type</w:t>
            </w:r>
          </w:p>
          <w:p w14:paraId="5AE9975A" w14:textId="77777777" w:rsidR="00A87E4A" w:rsidRPr="00377255" w:rsidRDefault="00A87E4A" w:rsidP="00867AE4">
            <w:pPr>
              <w:spacing w:after="120" w:line="240" w:lineRule="auto"/>
            </w:pPr>
          </w:p>
        </w:tc>
        <w:tc>
          <w:tcPr>
            <w:tcW w:w="7655" w:type="dxa"/>
          </w:tcPr>
          <w:p w14:paraId="32891FE8" w14:textId="77777777" w:rsidR="00A87E4A" w:rsidRPr="00377255" w:rsidRDefault="00A87E4A" w:rsidP="00867AE4">
            <w:pPr>
              <w:spacing w:after="120" w:line="240" w:lineRule="auto"/>
            </w:pPr>
            <w:r w:rsidRPr="00377255">
              <w:t>1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Breast</w:t>
            </w:r>
          </w:p>
          <w:p w14:paraId="5199D2BC" w14:textId="77777777" w:rsidR="00A87E4A" w:rsidRPr="00377255" w:rsidRDefault="00A87E4A" w:rsidP="00867AE4">
            <w:pPr>
              <w:spacing w:after="120" w:line="240" w:lineRule="auto"/>
            </w:pPr>
            <w:r w:rsidRPr="00377255">
              <w:t>2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Lung</w:t>
            </w:r>
          </w:p>
          <w:p w14:paraId="15364CC4" w14:textId="42E46F5B" w:rsidR="00A87E4A" w:rsidRPr="00377255" w:rsidRDefault="00A87E4A" w:rsidP="00867AE4">
            <w:pPr>
              <w:spacing w:after="120" w:line="240" w:lineRule="auto"/>
            </w:pPr>
            <w:r w:rsidRPr="00377255">
              <w:t>3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Genito</w:t>
            </w:r>
            <w:r w:rsidR="00377255">
              <w:t>u</w:t>
            </w:r>
            <w:r w:rsidRPr="00377255">
              <w:t>rinary</w:t>
            </w:r>
          </w:p>
          <w:p w14:paraId="5F2BC634" w14:textId="5090D7EA" w:rsidR="00A87E4A" w:rsidRPr="00377255" w:rsidRDefault="00A87E4A" w:rsidP="00867AE4">
            <w:pPr>
              <w:spacing w:after="120" w:line="240" w:lineRule="auto"/>
            </w:pPr>
            <w:r w:rsidRPr="00377255">
              <w:t>4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="00377255">
              <w:t>GI</w:t>
            </w:r>
          </w:p>
          <w:p w14:paraId="2D5FB247" w14:textId="541B5928" w:rsidR="00A87E4A" w:rsidRPr="00377255" w:rsidRDefault="00A87E4A" w:rsidP="00867AE4">
            <w:pPr>
              <w:spacing w:after="120" w:line="240" w:lineRule="auto"/>
            </w:pPr>
            <w:r w:rsidRPr="00377255">
              <w:t>5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proofErr w:type="spellStart"/>
            <w:r w:rsidRPr="00377255">
              <w:t>Gyn</w:t>
            </w:r>
            <w:r w:rsidR="00377255">
              <w:t>a</w:t>
            </w:r>
            <w:r w:rsidRPr="00377255">
              <w:t>ecological</w:t>
            </w:r>
            <w:proofErr w:type="spellEnd"/>
          </w:p>
          <w:p w14:paraId="4B470B29" w14:textId="5FB80E63" w:rsidR="00A87E4A" w:rsidRPr="00377255" w:rsidRDefault="00A87E4A" w:rsidP="00867AE4">
            <w:pPr>
              <w:spacing w:after="120" w:line="240" w:lineRule="auto"/>
            </w:pPr>
            <w:r w:rsidRPr="00377255">
              <w:t>6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 xml:space="preserve">Endocrine and </w:t>
            </w:r>
            <w:r w:rsidR="00377255">
              <w:t>n</w:t>
            </w:r>
            <w:r w:rsidRPr="00377255">
              <w:t>euroendocrine</w:t>
            </w:r>
          </w:p>
          <w:p w14:paraId="7F83F4AA" w14:textId="330CD8C3" w:rsidR="00A87E4A" w:rsidRPr="00377255" w:rsidRDefault="00A87E4A" w:rsidP="00867AE4">
            <w:pPr>
              <w:spacing w:after="120" w:line="240" w:lineRule="auto"/>
            </w:pPr>
            <w:r w:rsidRPr="00377255">
              <w:t>7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 xml:space="preserve">Head and </w:t>
            </w:r>
            <w:r w:rsidR="00377255">
              <w:t>n</w:t>
            </w:r>
            <w:r w:rsidRPr="00377255">
              <w:t>eck</w:t>
            </w:r>
          </w:p>
          <w:p w14:paraId="044E169F" w14:textId="77777777" w:rsidR="00A87E4A" w:rsidRPr="00377255" w:rsidRDefault="00A87E4A" w:rsidP="00867AE4">
            <w:pPr>
              <w:spacing w:after="120" w:line="240" w:lineRule="auto"/>
            </w:pPr>
            <w:r w:rsidRPr="00377255">
              <w:t>8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Melanoma and other skin cancers</w:t>
            </w:r>
          </w:p>
          <w:p w14:paraId="766F7D67" w14:textId="77777777" w:rsidR="00DD15AD" w:rsidRPr="00377255" w:rsidRDefault="00A87E4A" w:rsidP="00867AE4">
            <w:pPr>
              <w:spacing w:after="120" w:line="240" w:lineRule="auto"/>
            </w:pPr>
            <w:r w:rsidRPr="00377255">
              <w:t>9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tab/>
              <w:t>Sarcoma</w:t>
            </w:r>
          </w:p>
          <w:p w14:paraId="54E1079B" w14:textId="0EE480CB" w:rsidR="00A87E4A" w:rsidRPr="00377255" w:rsidRDefault="00A87E4A" w:rsidP="00867AE4">
            <w:pPr>
              <w:spacing w:after="120" w:line="240" w:lineRule="auto"/>
            </w:pPr>
            <w:r w:rsidRPr="00377255">
              <w:t>10.</w:t>
            </w:r>
            <w:r w:rsidR="00826C29">
              <w:tab/>
            </w:r>
            <w:r w:rsidRPr="00377255">
              <w:t xml:space="preserve">Cancer of </w:t>
            </w:r>
            <w:r w:rsidR="00377255">
              <w:t>u</w:t>
            </w:r>
            <w:r w:rsidRPr="00377255">
              <w:t>nknown primary site</w:t>
            </w:r>
          </w:p>
          <w:p w14:paraId="57EDB76C" w14:textId="7C208A70" w:rsidR="00A87E4A" w:rsidRPr="00377255" w:rsidRDefault="00A87E4A" w:rsidP="00867AE4">
            <w:pPr>
              <w:spacing w:after="120" w:line="240" w:lineRule="auto"/>
            </w:pPr>
            <w:r w:rsidRPr="00377255">
              <w:t>11.</w:t>
            </w:r>
            <w:r w:rsidR="00826C29">
              <w:tab/>
            </w:r>
            <w:r w:rsidRPr="00377255">
              <w:t>Central nervous system</w:t>
            </w:r>
          </w:p>
          <w:p w14:paraId="4E602ED6" w14:textId="5CAAC903" w:rsidR="00A87E4A" w:rsidRPr="00377255" w:rsidRDefault="00A87E4A" w:rsidP="00867AE4">
            <w:pPr>
              <w:spacing w:after="120" w:line="240" w:lineRule="auto"/>
            </w:pPr>
            <w:r w:rsidRPr="00377255">
              <w:t>12.</w:t>
            </w:r>
            <w:r w:rsidR="00826C29">
              <w:tab/>
            </w:r>
            <w:r w:rsidRPr="00377255">
              <w:t>Other, specify</w:t>
            </w:r>
          </w:p>
        </w:tc>
      </w:tr>
      <w:tr w:rsidR="00A87E4A" w:rsidRPr="00377255" w14:paraId="2FCC9543" w14:textId="77777777" w:rsidTr="00377255">
        <w:tc>
          <w:tcPr>
            <w:tcW w:w="6232" w:type="dxa"/>
          </w:tcPr>
          <w:p w14:paraId="0D61D09D" w14:textId="28016728" w:rsidR="00A87E4A" w:rsidRPr="00377255" w:rsidRDefault="004522BA" w:rsidP="00867AE4">
            <w:pPr>
              <w:spacing w:after="120" w:line="240" w:lineRule="auto"/>
            </w:pPr>
            <w:r w:rsidRPr="00377255">
              <w:t>Type of intervention</w:t>
            </w:r>
          </w:p>
          <w:p w14:paraId="043DB261" w14:textId="77777777" w:rsidR="00A87E4A" w:rsidRPr="00377255" w:rsidRDefault="00A87E4A" w:rsidP="00867AE4">
            <w:pPr>
              <w:spacing w:after="120" w:line="240" w:lineRule="auto"/>
            </w:pPr>
          </w:p>
        </w:tc>
        <w:tc>
          <w:tcPr>
            <w:tcW w:w="7655" w:type="dxa"/>
          </w:tcPr>
          <w:p w14:paraId="0EC52D20" w14:textId="432B4BEC" w:rsidR="00A87E4A" w:rsidRPr="00377255" w:rsidRDefault="00A87E4A" w:rsidP="00867AE4">
            <w:pPr>
              <w:spacing w:after="120" w:line="240" w:lineRule="auto"/>
              <w:jc w:val="left"/>
            </w:pPr>
            <w:r w:rsidRPr="00377255">
              <w:t>1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="00377255">
              <w:t>TT(s)</w:t>
            </w:r>
            <w:r w:rsidRPr="00377255">
              <w:t xml:space="preserve"> evaluated alone as an intervention</w:t>
            </w:r>
          </w:p>
          <w:p w14:paraId="3D60DC13" w14:textId="4E895BEA" w:rsidR="00A87E4A" w:rsidRPr="00377255" w:rsidRDefault="00A87E4A" w:rsidP="00867AE4">
            <w:pPr>
              <w:spacing w:after="120" w:line="240" w:lineRule="auto"/>
              <w:ind w:left="744" w:hanging="744"/>
              <w:jc w:val="left"/>
            </w:pPr>
            <w:r w:rsidRPr="00377255">
              <w:t>2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="00377255">
              <w:rPr>
                <w:rFonts w:eastAsia="Times New Roman"/>
              </w:rPr>
              <w:t>TT(s)</w:t>
            </w:r>
            <w:r w:rsidRPr="00377255">
              <w:t xml:space="preserve"> evaluated in combination with another anticancer treatment as an intervention</w:t>
            </w:r>
          </w:p>
          <w:p w14:paraId="4DF0F3FA" w14:textId="11D12F0E" w:rsidR="00A87E4A" w:rsidRPr="00377255" w:rsidRDefault="00A87E4A" w:rsidP="00867AE4">
            <w:pPr>
              <w:spacing w:after="120" w:line="240" w:lineRule="auto"/>
              <w:ind w:left="744" w:hanging="744"/>
              <w:jc w:val="left"/>
            </w:pPr>
            <w:r w:rsidRPr="00377255">
              <w:t>3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="00377255">
              <w:rPr>
                <w:rFonts w:eastAsia="Times New Roman"/>
              </w:rPr>
              <w:t>TT(s)</w:t>
            </w:r>
            <w:r w:rsidRPr="00377255">
              <w:t xml:space="preserve"> evaluated in combination with another type of treatment as an intervention (non-anticancer)</w:t>
            </w:r>
          </w:p>
        </w:tc>
      </w:tr>
      <w:tr w:rsidR="00A87E4A" w:rsidRPr="00377255" w14:paraId="1E69336A" w14:textId="77777777" w:rsidTr="00377255">
        <w:tc>
          <w:tcPr>
            <w:tcW w:w="6232" w:type="dxa"/>
          </w:tcPr>
          <w:p w14:paraId="17EBF402" w14:textId="2106ED33" w:rsidR="008D58F4" w:rsidRPr="00377255" w:rsidRDefault="008D58F4" w:rsidP="00867AE4">
            <w:pPr>
              <w:spacing w:after="120" w:line="240" w:lineRule="auto"/>
            </w:pPr>
            <w:r w:rsidRPr="00377255">
              <w:t xml:space="preserve">Type of </w:t>
            </w:r>
            <w:r w:rsidR="00377255">
              <w:t>TT(s)</w:t>
            </w:r>
          </w:p>
          <w:p w14:paraId="56870434" w14:textId="77777777" w:rsidR="00A87E4A" w:rsidRPr="00377255" w:rsidRDefault="00A87E4A" w:rsidP="00867AE4">
            <w:pPr>
              <w:spacing w:after="120" w:line="240" w:lineRule="auto"/>
            </w:pPr>
          </w:p>
        </w:tc>
        <w:tc>
          <w:tcPr>
            <w:tcW w:w="7655" w:type="dxa"/>
          </w:tcPr>
          <w:p w14:paraId="3355E57A" w14:textId="77777777" w:rsidR="008D58F4" w:rsidRPr="00377255" w:rsidRDefault="008D58F4" w:rsidP="00867AE4">
            <w:pPr>
              <w:spacing w:after="120" w:line="240" w:lineRule="auto"/>
            </w:pPr>
            <w:r w:rsidRPr="00377255">
              <w:t>1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Small molecules</w:t>
            </w:r>
          </w:p>
          <w:p w14:paraId="01514B72" w14:textId="77777777" w:rsidR="008D58F4" w:rsidRPr="00377255" w:rsidRDefault="008D58F4" w:rsidP="00867AE4">
            <w:pPr>
              <w:spacing w:after="120" w:line="240" w:lineRule="auto"/>
            </w:pPr>
            <w:r w:rsidRPr="00377255">
              <w:t>2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Monoclonal antibodies</w:t>
            </w:r>
          </w:p>
          <w:p w14:paraId="14B92911" w14:textId="21C69173" w:rsidR="00A87E4A" w:rsidRPr="00377255" w:rsidRDefault="008D58F4" w:rsidP="00867AE4">
            <w:pPr>
              <w:spacing w:after="120" w:line="240" w:lineRule="auto"/>
            </w:pPr>
            <w:r w:rsidRPr="00377255">
              <w:t>3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="0031182A">
              <w:t>ADCs</w:t>
            </w:r>
          </w:p>
        </w:tc>
      </w:tr>
      <w:tr w:rsidR="008D58F4" w:rsidRPr="00377255" w14:paraId="74057A49" w14:textId="77777777" w:rsidTr="00377255">
        <w:tc>
          <w:tcPr>
            <w:tcW w:w="6232" w:type="dxa"/>
          </w:tcPr>
          <w:p w14:paraId="11312D26" w14:textId="59C6AD09" w:rsidR="008D58F4" w:rsidRPr="00377255" w:rsidRDefault="008D58F4" w:rsidP="00867AE4">
            <w:pPr>
              <w:spacing w:after="120" w:line="240" w:lineRule="auto"/>
              <w:jc w:val="left"/>
            </w:pPr>
            <w:r w:rsidRPr="00377255">
              <w:lastRenderedPageBreak/>
              <w:t xml:space="preserve">Number of </w:t>
            </w:r>
            <w:r w:rsidR="0031182A">
              <w:t>TTs</w:t>
            </w:r>
            <w:r w:rsidRPr="00377255">
              <w:t xml:space="preserve"> involved (either the name of the molecule or the class of TT)</w:t>
            </w:r>
          </w:p>
          <w:p w14:paraId="370970AD" w14:textId="77777777" w:rsidR="008D58F4" w:rsidRPr="00377255" w:rsidRDefault="008D58F4" w:rsidP="00867AE4">
            <w:pPr>
              <w:spacing w:after="120" w:line="240" w:lineRule="auto"/>
              <w:jc w:val="left"/>
            </w:pPr>
          </w:p>
        </w:tc>
        <w:tc>
          <w:tcPr>
            <w:tcW w:w="7655" w:type="dxa"/>
          </w:tcPr>
          <w:p w14:paraId="4286427A" w14:textId="77777777" w:rsidR="008D58F4" w:rsidRPr="00377255" w:rsidRDefault="008D58F4" w:rsidP="00867AE4">
            <w:pPr>
              <w:spacing w:after="120" w:line="240" w:lineRule="auto"/>
              <w:jc w:val="left"/>
            </w:pPr>
            <w:r w:rsidRPr="00377255">
              <w:t>1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One</w:t>
            </w:r>
          </w:p>
          <w:p w14:paraId="33B1290C" w14:textId="77777777" w:rsidR="008D58F4" w:rsidRPr="00377255" w:rsidRDefault="008D58F4" w:rsidP="00867AE4">
            <w:pPr>
              <w:spacing w:after="120" w:line="240" w:lineRule="auto"/>
              <w:jc w:val="left"/>
            </w:pPr>
            <w:r w:rsidRPr="00377255">
              <w:t>2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Two</w:t>
            </w:r>
          </w:p>
          <w:p w14:paraId="2E808C53" w14:textId="20EC164C" w:rsidR="008D58F4" w:rsidRPr="00377255" w:rsidRDefault="008D58F4" w:rsidP="00867AE4">
            <w:pPr>
              <w:spacing w:after="120" w:line="240" w:lineRule="auto"/>
              <w:jc w:val="left"/>
            </w:pPr>
            <w:r w:rsidRPr="00377255">
              <w:t>3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Multiple (</w:t>
            </w:r>
            <w:r w:rsidR="00B44746">
              <w:t>&gt;2</w:t>
            </w:r>
            <w:r w:rsidRPr="00377255">
              <w:t>)</w:t>
            </w:r>
          </w:p>
          <w:p w14:paraId="00345DF7" w14:textId="0FB3B348" w:rsidR="008D58F4" w:rsidRPr="00377255" w:rsidRDefault="008D58F4" w:rsidP="00867AE4">
            <w:pPr>
              <w:spacing w:after="120" w:line="240" w:lineRule="auto"/>
              <w:jc w:val="left"/>
            </w:pPr>
            <w:r w:rsidRPr="00377255">
              <w:t>If one or two, please write the full names:</w:t>
            </w:r>
          </w:p>
        </w:tc>
      </w:tr>
      <w:tr w:rsidR="00A87E4A" w:rsidRPr="00377255" w14:paraId="263C22CF" w14:textId="77777777" w:rsidTr="00377255">
        <w:tc>
          <w:tcPr>
            <w:tcW w:w="6232" w:type="dxa"/>
          </w:tcPr>
          <w:p w14:paraId="474E77CC" w14:textId="35E91E51" w:rsidR="008D58F4" w:rsidRPr="00377255" w:rsidRDefault="008D58F4" w:rsidP="00867AE4">
            <w:pPr>
              <w:spacing w:after="120" w:line="240" w:lineRule="auto"/>
            </w:pPr>
            <w:r w:rsidRPr="00377255">
              <w:t xml:space="preserve">Study design as reported by </w:t>
            </w:r>
            <w:proofErr w:type="spellStart"/>
            <w:r w:rsidRPr="00377255">
              <w:t>authors</w:t>
            </w:r>
            <w:r w:rsidR="0031182A" w:rsidRPr="0031182A">
              <w:rPr>
                <w:vertAlign w:val="superscript"/>
              </w:rPr>
              <w:t>a</w:t>
            </w:r>
            <w:proofErr w:type="spellEnd"/>
          </w:p>
          <w:p w14:paraId="44E632DD" w14:textId="79E7B16E" w:rsidR="00A87E4A" w:rsidRPr="00377255" w:rsidRDefault="00A87E4A" w:rsidP="00867AE4">
            <w:pPr>
              <w:spacing w:after="120" w:line="240" w:lineRule="auto"/>
            </w:pPr>
          </w:p>
        </w:tc>
        <w:tc>
          <w:tcPr>
            <w:tcW w:w="7655" w:type="dxa"/>
          </w:tcPr>
          <w:p w14:paraId="5DBA59EE" w14:textId="04FC2E22" w:rsidR="008D58F4" w:rsidRPr="00377255" w:rsidRDefault="008D58F4" w:rsidP="00826C29">
            <w:pPr>
              <w:spacing w:after="120" w:line="240" w:lineRule="auto"/>
              <w:jc w:val="left"/>
            </w:pPr>
            <w:r w:rsidRPr="00377255">
              <w:t>1.</w:t>
            </w:r>
            <w:r w:rsidR="00826C29">
              <w:tab/>
            </w:r>
            <w:r w:rsidRPr="00377255">
              <w:t>Prospective cohort study</w:t>
            </w:r>
          </w:p>
          <w:p w14:paraId="5118EA02" w14:textId="77777777" w:rsidR="008D58F4" w:rsidRPr="00377255" w:rsidRDefault="008D58F4" w:rsidP="00826C29">
            <w:pPr>
              <w:spacing w:after="120" w:line="240" w:lineRule="auto"/>
              <w:jc w:val="left"/>
            </w:pPr>
            <w:r w:rsidRPr="00377255">
              <w:t>2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Retrospective cohort study</w:t>
            </w:r>
          </w:p>
          <w:p w14:paraId="43D633CE" w14:textId="77777777" w:rsidR="008D58F4" w:rsidRPr="00377255" w:rsidRDefault="008D58F4" w:rsidP="00826C29">
            <w:pPr>
              <w:spacing w:after="120" w:line="240" w:lineRule="auto"/>
              <w:jc w:val="left"/>
            </w:pPr>
            <w:r w:rsidRPr="00377255">
              <w:t>3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Case-control study</w:t>
            </w:r>
          </w:p>
          <w:p w14:paraId="0B8E40F4" w14:textId="77777777" w:rsidR="008D58F4" w:rsidRPr="00377255" w:rsidRDefault="008D58F4" w:rsidP="00826C29">
            <w:pPr>
              <w:spacing w:after="120" w:line="240" w:lineRule="auto"/>
              <w:jc w:val="left"/>
            </w:pPr>
            <w:r w:rsidRPr="00377255">
              <w:t>4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Cross-sectional study</w:t>
            </w:r>
          </w:p>
          <w:p w14:paraId="6B5E7F52" w14:textId="20D8EAD5" w:rsidR="008D58F4" w:rsidRPr="00377255" w:rsidRDefault="008D58F4" w:rsidP="00826C29">
            <w:pPr>
              <w:spacing w:after="120" w:line="240" w:lineRule="auto"/>
              <w:jc w:val="left"/>
            </w:pPr>
            <w:r w:rsidRPr="00377255">
              <w:t>5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 xml:space="preserve">Phase IV study (including </w:t>
            </w:r>
            <w:proofErr w:type="spellStart"/>
            <w:r w:rsidRPr="00377255">
              <w:t>postmarketing</w:t>
            </w:r>
            <w:proofErr w:type="spellEnd"/>
            <w:r w:rsidRPr="00377255">
              <w:t xml:space="preserve"> surveillance st</w:t>
            </w:r>
            <w:r w:rsidR="00191469" w:rsidRPr="00377255">
              <w:t>u</w:t>
            </w:r>
            <w:r w:rsidRPr="00377255">
              <w:t>dy)</w:t>
            </w:r>
          </w:p>
          <w:p w14:paraId="23474CD9" w14:textId="26BFD26A" w:rsidR="008D58F4" w:rsidRPr="00377255" w:rsidRDefault="008D58F4" w:rsidP="00826C29">
            <w:pPr>
              <w:spacing w:after="120" w:line="240" w:lineRule="auto"/>
              <w:ind w:left="744" w:hanging="744"/>
              <w:jc w:val="left"/>
            </w:pPr>
            <w:r w:rsidRPr="00377255">
              <w:t>6.</w:t>
            </w:r>
            <w:r w:rsidR="00826C29">
              <w:tab/>
            </w:r>
            <w:r w:rsidRPr="00377255">
              <w:t>Quasi-experimental study (studies with geographical/historical comparator, before-and-after or interrupted time series)</w:t>
            </w:r>
          </w:p>
          <w:p w14:paraId="015BF56E" w14:textId="77777777" w:rsidR="008D58F4" w:rsidRPr="00377255" w:rsidRDefault="008D58F4" w:rsidP="00826C29">
            <w:pPr>
              <w:spacing w:after="120" w:line="240" w:lineRule="auto"/>
              <w:jc w:val="left"/>
            </w:pPr>
            <w:r w:rsidRPr="00377255">
              <w:t>8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Other</w:t>
            </w:r>
          </w:p>
          <w:p w14:paraId="3FE33336" w14:textId="77777777" w:rsidR="008D58F4" w:rsidRPr="00377255" w:rsidRDefault="008D58F4" w:rsidP="00826C29">
            <w:pPr>
              <w:spacing w:after="120" w:line="240" w:lineRule="auto"/>
              <w:jc w:val="left"/>
            </w:pPr>
            <w:r w:rsidRPr="00377255">
              <w:t>9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Not reported</w:t>
            </w:r>
          </w:p>
          <w:p w14:paraId="4E3A1B74" w14:textId="12459006" w:rsidR="00A87E4A" w:rsidRPr="00377255" w:rsidRDefault="008D58F4" w:rsidP="00826C29">
            <w:pPr>
              <w:spacing w:after="120" w:line="240" w:lineRule="auto"/>
              <w:jc w:val="left"/>
            </w:pPr>
            <w:r w:rsidRPr="00377255">
              <w:t>If other, specify:</w:t>
            </w:r>
          </w:p>
        </w:tc>
      </w:tr>
      <w:tr w:rsidR="00A87E4A" w:rsidRPr="00377255" w14:paraId="4E09BA3D" w14:textId="77777777" w:rsidTr="00377255">
        <w:tc>
          <w:tcPr>
            <w:tcW w:w="6232" w:type="dxa"/>
          </w:tcPr>
          <w:p w14:paraId="4C8186EC" w14:textId="4B3CE06B" w:rsidR="00A87E4A" w:rsidRPr="00377255" w:rsidRDefault="008D58F4" w:rsidP="00867AE4">
            <w:pPr>
              <w:spacing w:after="120" w:line="240" w:lineRule="auto"/>
              <w:jc w:val="left"/>
            </w:pPr>
            <w:r w:rsidRPr="00377255">
              <w:t xml:space="preserve">Comparative study (involving the </w:t>
            </w:r>
            <w:r w:rsidR="00E01E25">
              <w:t>TT(s)</w:t>
            </w:r>
            <w:r w:rsidRPr="00377255">
              <w:t xml:space="preserve"> as an intervention)?</w:t>
            </w:r>
          </w:p>
        </w:tc>
        <w:tc>
          <w:tcPr>
            <w:tcW w:w="7655" w:type="dxa"/>
          </w:tcPr>
          <w:p w14:paraId="5E1AA416" w14:textId="77777777" w:rsidR="008D58F4" w:rsidRPr="00377255" w:rsidRDefault="008D58F4" w:rsidP="00867AE4">
            <w:pPr>
              <w:spacing w:after="120" w:line="240" w:lineRule="auto"/>
            </w:pPr>
            <w:r w:rsidRPr="00377255">
              <w:t>1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Yes</w:t>
            </w:r>
          </w:p>
          <w:p w14:paraId="3F15C991" w14:textId="77777777" w:rsidR="008D58F4" w:rsidRPr="00377255" w:rsidRDefault="008D58F4" w:rsidP="00867AE4">
            <w:pPr>
              <w:spacing w:after="120" w:line="240" w:lineRule="auto"/>
            </w:pPr>
            <w:r w:rsidRPr="00377255">
              <w:t>2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No</w:t>
            </w:r>
          </w:p>
          <w:p w14:paraId="2021DC36" w14:textId="65F10F57" w:rsidR="00A87E4A" w:rsidRPr="00377255" w:rsidRDefault="008D58F4" w:rsidP="00867AE4">
            <w:pPr>
              <w:spacing w:after="120" w:line="240" w:lineRule="auto"/>
            </w:pPr>
            <w:r w:rsidRPr="00377255">
              <w:t>3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Unclear</w:t>
            </w:r>
          </w:p>
        </w:tc>
      </w:tr>
      <w:tr w:rsidR="00A87E4A" w:rsidRPr="00377255" w14:paraId="06B5B797" w14:textId="77777777" w:rsidTr="00377255">
        <w:tc>
          <w:tcPr>
            <w:tcW w:w="6232" w:type="dxa"/>
          </w:tcPr>
          <w:p w14:paraId="01C31459" w14:textId="77777777" w:rsidR="008D58F4" w:rsidRPr="00377255" w:rsidRDefault="008D58F4" w:rsidP="00867AE4">
            <w:pPr>
              <w:spacing w:after="120" w:line="240" w:lineRule="auto"/>
            </w:pPr>
            <w:r w:rsidRPr="00377255">
              <w:t>Source(s) of data</w:t>
            </w:r>
          </w:p>
          <w:p w14:paraId="663A9FF5" w14:textId="77777777" w:rsidR="00A87E4A" w:rsidRPr="00377255" w:rsidRDefault="00A87E4A" w:rsidP="00867AE4">
            <w:pPr>
              <w:spacing w:after="120" w:line="240" w:lineRule="auto"/>
            </w:pPr>
          </w:p>
        </w:tc>
        <w:tc>
          <w:tcPr>
            <w:tcW w:w="7655" w:type="dxa"/>
          </w:tcPr>
          <w:p w14:paraId="0FEADA25" w14:textId="26F0C668" w:rsidR="008D58F4" w:rsidRPr="00377255" w:rsidRDefault="008D58F4" w:rsidP="00867AE4">
            <w:pPr>
              <w:spacing w:after="120" w:line="240" w:lineRule="auto"/>
            </w:pPr>
            <w:r w:rsidRPr="00377255">
              <w:t>1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Patient</w:t>
            </w:r>
            <w:r w:rsidR="00A91A2A">
              <w:t xml:space="preserve"> or </w:t>
            </w:r>
            <w:r w:rsidRPr="00377255">
              <w:t>disease registry(</w:t>
            </w:r>
            <w:proofErr w:type="spellStart"/>
            <w:r w:rsidRPr="00377255">
              <w:t>ies</w:t>
            </w:r>
            <w:proofErr w:type="spellEnd"/>
            <w:r w:rsidRPr="00377255">
              <w:t>) (local or national)</w:t>
            </w:r>
          </w:p>
          <w:p w14:paraId="3FBF8932" w14:textId="3860DA26" w:rsidR="008D58F4" w:rsidRPr="00377255" w:rsidRDefault="008D58F4" w:rsidP="00867AE4">
            <w:pPr>
              <w:spacing w:after="120" w:line="240" w:lineRule="auto"/>
            </w:pPr>
            <w:r w:rsidRPr="00377255">
              <w:t>2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Administrative</w:t>
            </w:r>
            <w:r w:rsidR="009E2313">
              <w:t xml:space="preserve"> or </w:t>
            </w:r>
            <w:r w:rsidR="00E01E25">
              <w:t>c</w:t>
            </w:r>
            <w:r w:rsidRPr="00377255">
              <w:t>laims data</w:t>
            </w:r>
          </w:p>
          <w:p w14:paraId="31FF0F24" w14:textId="77777777" w:rsidR="008D58F4" w:rsidRPr="00377255" w:rsidRDefault="008D58F4" w:rsidP="00867AE4">
            <w:pPr>
              <w:spacing w:after="120" w:line="240" w:lineRule="auto"/>
            </w:pPr>
            <w:r w:rsidRPr="00377255">
              <w:t>3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Population health survey</w:t>
            </w:r>
          </w:p>
          <w:p w14:paraId="20F4B8F6" w14:textId="769DA2AB" w:rsidR="008D58F4" w:rsidRPr="00377255" w:rsidRDefault="008D58F4" w:rsidP="00867AE4">
            <w:pPr>
              <w:spacing w:after="120" w:line="240" w:lineRule="auto"/>
            </w:pPr>
            <w:r w:rsidRPr="00377255">
              <w:t>4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 xml:space="preserve">(Electronic) </w:t>
            </w:r>
            <w:r w:rsidR="00E01E25">
              <w:t>h</w:t>
            </w:r>
            <w:r w:rsidRPr="00377255">
              <w:t xml:space="preserve">ealth records </w:t>
            </w:r>
          </w:p>
          <w:p w14:paraId="676889E2" w14:textId="1876632C" w:rsidR="008D58F4" w:rsidRPr="00377255" w:rsidRDefault="008D58F4" w:rsidP="00867AE4">
            <w:pPr>
              <w:spacing w:after="120" w:line="240" w:lineRule="auto"/>
              <w:ind w:left="744" w:hanging="744"/>
            </w:pPr>
            <w:r w:rsidRPr="00377255">
              <w:t>5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proofErr w:type="spellStart"/>
            <w:r w:rsidRPr="00377255">
              <w:t>Standardi</w:t>
            </w:r>
            <w:r w:rsidR="00E01E25">
              <w:t>s</w:t>
            </w:r>
            <w:r w:rsidRPr="00377255">
              <w:t>ed</w:t>
            </w:r>
            <w:proofErr w:type="spellEnd"/>
            <w:r w:rsidRPr="00377255">
              <w:t xml:space="preserve"> data (CRF from a previous or ongoing cohort or PRO questionnaires)</w:t>
            </w:r>
          </w:p>
          <w:p w14:paraId="307E9F1C" w14:textId="2166DC05" w:rsidR="008D58F4" w:rsidRPr="00377255" w:rsidRDefault="008D58F4" w:rsidP="00A91A2A">
            <w:pPr>
              <w:spacing w:after="120" w:line="240" w:lineRule="auto"/>
              <w:ind w:left="744" w:hanging="744"/>
              <w:jc w:val="left"/>
            </w:pPr>
            <w:r w:rsidRPr="00377255">
              <w:lastRenderedPageBreak/>
              <w:t>6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Health</w:t>
            </w:r>
            <w:r w:rsidR="00E01E25">
              <w:t xml:space="preserve"> </w:t>
            </w:r>
            <w:r w:rsidRPr="00377255">
              <w:t>care data aggregator (process of collecting data from multiple sources and compiling it into a single database)</w:t>
            </w:r>
          </w:p>
          <w:p w14:paraId="04AAC041" w14:textId="77777777" w:rsidR="008D58F4" w:rsidRPr="00377255" w:rsidRDefault="008D58F4" w:rsidP="00867AE4">
            <w:pPr>
              <w:spacing w:after="120" w:line="240" w:lineRule="auto"/>
            </w:pPr>
            <w:r w:rsidRPr="00377255">
              <w:t>7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Other</w:t>
            </w:r>
          </w:p>
          <w:p w14:paraId="259E313E" w14:textId="77777777" w:rsidR="008D58F4" w:rsidRPr="00377255" w:rsidRDefault="008D58F4" w:rsidP="00867AE4">
            <w:pPr>
              <w:spacing w:after="120" w:line="240" w:lineRule="auto"/>
            </w:pPr>
            <w:r w:rsidRPr="00377255">
              <w:t>8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Not reported</w:t>
            </w:r>
          </w:p>
          <w:p w14:paraId="7217661F" w14:textId="5FDC5236" w:rsidR="00A87E4A" w:rsidRPr="00377255" w:rsidRDefault="008D58F4" w:rsidP="00867AE4">
            <w:pPr>
              <w:spacing w:after="120" w:line="240" w:lineRule="auto"/>
            </w:pPr>
            <w:r w:rsidRPr="00377255">
              <w:t>If other, please specify</w:t>
            </w:r>
          </w:p>
        </w:tc>
      </w:tr>
      <w:tr w:rsidR="00A87E4A" w:rsidRPr="00377255" w14:paraId="2068F014" w14:textId="77777777" w:rsidTr="00377255">
        <w:tc>
          <w:tcPr>
            <w:tcW w:w="6232" w:type="dxa"/>
          </w:tcPr>
          <w:p w14:paraId="4D768DDB" w14:textId="77777777" w:rsidR="008D58F4" w:rsidRPr="00377255" w:rsidRDefault="008D58F4" w:rsidP="00867AE4">
            <w:pPr>
              <w:spacing w:after="120" w:line="240" w:lineRule="auto"/>
            </w:pPr>
            <w:r w:rsidRPr="00377255">
              <w:lastRenderedPageBreak/>
              <w:t>Study range</w:t>
            </w:r>
          </w:p>
          <w:p w14:paraId="0450C6CB" w14:textId="77777777" w:rsidR="00A87E4A" w:rsidRPr="00377255" w:rsidRDefault="00A87E4A" w:rsidP="00867AE4">
            <w:pPr>
              <w:spacing w:after="120" w:line="240" w:lineRule="auto"/>
            </w:pPr>
          </w:p>
        </w:tc>
        <w:tc>
          <w:tcPr>
            <w:tcW w:w="7655" w:type="dxa"/>
          </w:tcPr>
          <w:p w14:paraId="1F0D5F5B" w14:textId="66BC2048" w:rsidR="008D58F4" w:rsidRPr="00377255" w:rsidRDefault="008D58F4" w:rsidP="00867AE4">
            <w:pPr>
              <w:spacing w:after="120" w:line="240" w:lineRule="auto"/>
            </w:pPr>
            <w:r w:rsidRPr="00377255">
              <w:t>1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National (single</w:t>
            </w:r>
            <w:r w:rsidR="00E01E25">
              <w:t xml:space="preserve"> </w:t>
            </w:r>
            <w:r w:rsidRPr="00377255">
              <w:t>country)</w:t>
            </w:r>
          </w:p>
          <w:p w14:paraId="5F0FEF1D" w14:textId="2E4E45A9" w:rsidR="008D58F4" w:rsidRPr="00377255" w:rsidRDefault="008D58F4" w:rsidP="00867AE4">
            <w:pPr>
              <w:spacing w:after="120" w:line="240" w:lineRule="auto"/>
            </w:pPr>
            <w:r w:rsidRPr="00377255">
              <w:t>2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International (</w:t>
            </w:r>
            <w:r w:rsidR="00A91A2A">
              <w:t>&gt;1</w:t>
            </w:r>
            <w:r w:rsidRPr="00377255">
              <w:t xml:space="preserve"> country)</w:t>
            </w:r>
          </w:p>
          <w:p w14:paraId="29E7104C" w14:textId="08528E18" w:rsidR="00A87E4A" w:rsidRPr="00377255" w:rsidRDefault="008D58F4" w:rsidP="00867AE4">
            <w:pPr>
              <w:spacing w:after="120" w:line="240" w:lineRule="auto"/>
            </w:pPr>
            <w:r w:rsidRPr="00377255">
              <w:t>3.</w:t>
            </w:r>
            <w:r w:rsidR="00826C29">
              <w:tab/>
            </w:r>
            <w:r w:rsidRPr="00377255">
              <w:t>Not reported</w:t>
            </w:r>
          </w:p>
        </w:tc>
      </w:tr>
      <w:tr w:rsidR="00A87E4A" w:rsidRPr="00377255" w14:paraId="77AA876F" w14:textId="77777777" w:rsidTr="00377255">
        <w:tc>
          <w:tcPr>
            <w:tcW w:w="6232" w:type="dxa"/>
          </w:tcPr>
          <w:p w14:paraId="74CEF924" w14:textId="04234473" w:rsidR="00A87E4A" w:rsidRPr="00377255" w:rsidRDefault="008D58F4" w:rsidP="00C00ACD">
            <w:pPr>
              <w:spacing w:after="120" w:line="240" w:lineRule="auto"/>
              <w:jc w:val="left"/>
            </w:pPr>
            <w:r w:rsidRPr="00377255">
              <w:t>Is the study population</w:t>
            </w:r>
            <w:r w:rsidR="00E01E25">
              <w:t xml:space="preserve"> </w:t>
            </w:r>
            <w:r w:rsidRPr="00377255">
              <w:t>based (sta</w:t>
            </w:r>
            <w:r w:rsidR="006100B1" w:rsidRPr="00377255">
              <w:t>t</w:t>
            </w:r>
            <w:r w:rsidRPr="00377255">
              <w:t xml:space="preserve">ed </w:t>
            </w:r>
            <w:r w:rsidR="006100B1" w:rsidRPr="00377255">
              <w:t xml:space="preserve">by authors </w:t>
            </w:r>
            <w:r w:rsidRPr="00377255">
              <w:t>or as judged</w:t>
            </w:r>
            <w:r w:rsidR="006100B1" w:rsidRPr="00377255">
              <w:t xml:space="preserve"> by reviewers</w:t>
            </w:r>
            <w:proofErr w:type="gramStart"/>
            <w:r w:rsidRPr="00377255">
              <w:t>)</w:t>
            </w:r>
            <w:r w:rsidR="00A91A2A">
              <w:t>?</w:t>
            </w:r>
            <w:r w:rsidR="00A91A2A" w:rsidRPr="00A91A2A">
              <w:rPr>
                <w:vertAlign w:val="superscript"/>
              </w:rPr>
              <w:t>b</w:t>
            </w:r>
            <w:proofErr w:type="gramEnd"/>
            <w:r w:rsidR="00E01E25" w:rsidRPr="00377255" w:rsidDel="00E01E25">
              <w:t xml:space="preserve"> </w:t>
            </w:r>
          </w:p>
        </w:tc>
        <w:tc>
          <w:tcPr>
            <w:tcW w:w="7655" w:type="dxa"/>
          </w:tcPr>
          <w:p w14:paraId="5E53B072" w14:textId="77777777" w:rsidR="008D58F4" w:rsidRPr="00377255" w:rsidRDefault="008D58F4" w:rsidP="00867AE4">
            <w:pPr>
              <w:spacing w:after="120" w:line="240" w:lineRule="auto"/>
            </w:pPr>
            <w:r w:rsidRPr="00377255">
              <w:t>1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Yes</w:t>
            </w:r>
          </w:p>
          <w:p w14:paraId="4338DE07" w14:textId="0E9CD7B8" w:rsidR="00A87E4A" w:rsidRPr="00377255" w:rsidRDefault="008D58F4" w:rsidP="00867AE4">
            <w:pPr>
              <w:spacing w:after="120" w:line="240" w:lineRule="auto"/>
            </w:pPr>
            <w:r w:rsidRPr="00377255">
              <w:t>2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No</w:t>
            </w:r>
          </w:p>
        </w:tc>
      </w:tr>
      <w:tr w:rsidR="00A87E4A" w:rsidRPr="00377255" w14:paraId="5D47DC21" w14:textId="77777777" w:rsidTr="00377255">
        <w:tc>
          <w:tcPr>
            <w:tcW w:w="6232" w:type="dxa"/>
          </w:tcPr>
          <w:p w14:paraId="5759661C" w14:textId="250DFA6C" w:rsidR="008D58F4" w:rsidRPr="00377255" w:rsidRDefault="008D58F4" w:rsidP="00867AE4">
            <w:pPr>
              <w:spacing w:after="120" w:line="240" w:lineRule="auto"/>
            </w:pPr>
            <w:r w:rsidRPr="00377255">
              <w:t xml:space="preserve">Number of collaborative </w:t>
            </w:r>
            <w:proofErr w:type="spellStart"/>
            <w:r w:rsidRPr="00377255">
              <w:t>cent</w:t>
            </w:r>
            <w:r w:rsidR="00E01E25">
              <w:t>re</w:t>
            </w:r>
            <w:r w:rsidRPr="00377255">
              <w:t>s</w:t>
            </w:r>
            <w:proofErr w:type="spellEnd"/>
            <w:r w:rsidRPr="00377255">
              <w:t xml:space="preserve"> (number)</w:t>
            </w:r>
          </w:p>
          <w:p w14:paraId="641AA5CF" w14:textId="77777777" w:rsidR="00A87E4A" w:rsidRPr="00377255" w:rsidRDefault="00A87E4A" w:rsidP="00867AE4">
            <w:pPr>
              <w:spacing w:after="120" w:line="240" w:lineRule="auto"/>
            </w:pPr>
          </w:p>
        </w:tc>
        <w:tc>
          <w:tcPr>
            <w:tcW w:w="7655" w:type="dxa"/>
          </w:tcPr>
          <w:p w14:paraId="7A58F53C" w14:textId="77777777" w:rsidR="008D58F4" w:rsidRPr="00377255" w:rsidRDefault="008D58F4" w:rsidP="00867AE4">
            <w:pPr>
              <w:spacing w:after="120" w:line="240" w:lineRule="auto"/>
            </w:pPr>
            <w:r w:rsidRPr="00377255">
              <w:t>Number:</w:t>
            </w:r>
          </w:p>
          <w:p w14:paraId="6D57D308" w14:textId="58A3AA16" w:rsidR="00A87E4A" w:rsidRPr="00377255" w:rsidRDefault="008D58F4" w:rsidP="00867AE4">
            <w:pPr>
              <w:spacing w:after="120" w:line="240" w:lineRule="auto"/>
            </w:pPr>
            <w:r w:rsidRPr="00377255">
              <w:t>1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Not reported</w:t>
            </w:r>
          </w:p>
        </w:tc>
      </w:tr>
      <w:tr w:rsidR="00A87E4A" w:rsidRPr="00377255" w14:paraId="391AD39F" w14:textId="77777777" w:rsidTr="00377255">
        <w:tc>
          <w:tcPr>
            <w:tcW w:w="6232" w:type="dxa"/>
          </w:tcPr>
          <w:p w14:paraId="514AB53C" w14:textId="77777777" w:rsidR="008D58F4" w:rsidRPr="00377255" w:rsidRDefault="008D58F4" w:rsidP="00867AE4">
            <w:pPr>
              <w:spacing w:after="120" w:line="240" w:lineRule="auto"/>
              <w:jc w:val="left"/>
            </w:pPr>
            <w:r w:rsidRPr="00377255">
              <w:t>Study objective(s)</w:t>
            </w:r>
          </w:p>
          <w:p w14:paraId="28D4D25B" w14:textId="6C4C5D7D" w:rsidR="00A87E4A" w:rsidRPr="00377255" w:rsidRDefault="00A87E4A" w:rsidP="00867AE4">
            <w:pPr>
              <w:spacing w:after="120" w:line="240" w:lineRule="auto"/>
              <w:jc w:val="left"/>
            </w:pPr>
          </w:p>
        </w:tc>
        <w:tc>
          <w:tcPr>
            <w:tcW w:w="7655" w:type="dxa"/>
          </w:tcPr>
          <w:p w14:paraId="48AB6C8F" w14:textId="77777777" w:rsidR="008D58F4" w:rsidRPr="00377255" w:rsidRDefault="008D58F4" w:rsidP="00867AE4">
            <w:pPr>
              <w:spacing w:after="120" w:line="240" w:lineRule="auto"/>
              <w:jc w:val="left"/>
            </w:pPr>
            <w:r w:rsidRPr="00377255">
              <w:t>1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Effectiveness (all that is related to cancer outcomes)</w:t>
            </w:r>
          </w:p>
          <w:p w14:paraId="73709638" w14:textId="244CD754" w:rsidR="008D58F4" w:rsidRPr="00377255" w:rsidRDefault="008D58F4" w:rsidP="00867AE4">
            <w:pPr>
              <w:spacing w:after="120" w:line="240" w:lineRule="auto"/>
              <w:ind w:left="744" w:hanging="744"/>
              <w:jc w:val="left"/>
            </w:pPr>
            <w:r w:rsidRPr="00377255">
              <w:t>2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Predictive or prognostic studies (as stated by authors</w:t>
            </w:r>
            <w:r w:rsidR="00D96B4F">
              <w:t>,</w:t>
            </w:r>
            <w:r w:rsidRPr="00377255">
              <w:t xml:space="preserve"> including biomarker and scores) WITH effectiveness analysis</w:t>
            </w:r>
          </w:p>
          <w:p w14:paraId="413FCE3E" w14:textId="32ED800B" w:rsidR="008D58F4" w:rsidRPr="00377255" w:rsidRDefault="008D58F4" w:rsidP="00867AE4">
            <w:pPr>
              <w:spacing w:after="120" w:line="240" w:lineRule="auto"/>
              <w:jc w:val="left"/>
            </w:pPr>
            <w:r w:rsidRPr="00377255">
              <w:t>3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Treatment strategies</w:t>
            </w:r>
            <w:r w:rsidR="00651024">
              <w:t xml:space="preserve"> or </w:t>
            </w:r>
            <w:r w:rsidRPr="00377255">
              <w:t>sequence</w:t>
            </w:r>
          </w:p>
          <w:p w14:paraId="47D7E994" w14:textId="6695B0D5" w:rsidR="008D58F4" w:rsidRPr="00377255" w:rsidRDefault="008D58F4" w:rsidP="00867AE4">
            <w:pPr>
              <w:spacing w:after="120" w:line="240" w:lineRule="auto"/>
              <w:jc w:val="left"/>
            </w:pPr>
            <w:r w:rsidRPr="00377255">
              <w:t>4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="00D96B4F">
              <w:t>PROs</w:t>
            </w:r>
            <w:r w:rsidRPr="00377255">
              <w:t xml:space="preserve"> (including </w:t>
            </w:r>
            <w:r w:rsidR="00D96B4F">
              <w:t>QoL</w:t>
            </w:r>
            <w:r w:rsidRPr="00377255">
              <w:t>)</w:t>
            </w:r>
          </w:p>
          <w:p w14:paraId="4128B06D" w14:textId="77777777" w:rsidR="008D58F4" w:rsidRPr="00377255" w:rsidRDefault="008D58F4" w:rsidP="00867AE4">
            <w:pPr>
              <w:spacing w:after="120" w:line="240" w:lineRule="auto"/>
              <w:jc w:val="left"/>
            </w:pPr>
            <w:r w:rsidRPr="00377255">
              <w:t>5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Safety</w:t>
            </w:r>
          </w:p>
          <w:p w14:paraId="51052162" w14:textId="17ADBDC3" w:rsidR="008D58F4" w:rsidRPr="00377255" w:rsidRDefault="008D58F4" w:rsidP="00867AE4">
            <w:pPr>
              <w:spacing w:after="120" w:line="240" w:lineRule="auto"/>
              <w:ind w:left="744" w:hanging="744"/>
              <w:jc w:val="left"/>
            </w:pPr>
            <w:r w:rsidRPr="00377255">
              <w:t>6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 xml:space="preserve">The aim of the study is </w:t>
            </w:r>
            <w:proofErr w:type="gramStart"/>
            <w:r w:rsidRPr="00377255">
              <w:t>unclear</w:t>
            </w:r>
            <w:proofErr w:type="gramEnd"/>
            <w:r w:rsidRPr="00377255">
              <w:t xml:space="preserve"> but effectiveness results are reported for </w:t>
            </w:r>
            <w:r w:rsidR="00D96B4F">
              <w:t>TT(s)</w:t>
            </w:r>
          </w:p>
          <w:p w14:paraId="4CDE99FF" w14:textId="77777777" w:rsidR="008D58F4" w:rsidRPr="00377255" w:rsidRDefault="008D58F4" w:rsidP="00867AE4">
            <w:pPr>
              <w:spacing w:after="120" w:line="240" w:lineRule="auto"/>
              <w:jc w:val="left"/>
            </w:pPr>
            <w:r w:rsidRPr="00377255">
              <w:t>7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Other</w:t>
            </w:r>
          </w:p>
          <w:p w14:paraId="0796A3E9" w14:textId="12C6ACF9" w:rsidR="00A87E4A" w:rsidRPr="00377255" w:rsidRDefault="008D58F4" w:rsidP="00867AE4">
            <w:pPr>
              <w:spacing w:after="120" w:line="240" w:lineRule="auto"/>
              <w:jc w:val="left"/>
            </w:pPr>
            <w:r w:rsidRPr="00377255">
              <w:t>If other, please specify</w:t>
            </w:r>
          </w:p>
        </w:tc>
      </w:tr>
      <w:tr w:rsidR="00A87E4A" w:rsidRPr="00377255" w14:paraId="44CA5926" w14:textId="77777777" w:rsidTr="00377255">
        <w:tc>
          <w:tcPr>
            <w:tcW w:w="6232" w:type="dxa"/>
          </w:tcPr>
          <w:p w14:paraId="2A0C30F1" w14:textId="77777777" w:rsidR="008D58F4" w:rsidRPr="00377255" w:rsidRDefault="008D58F4" w:rsidP="00867AE4">
            <w:pPr>
              <w:spacing w:after="120" w:line="240" w:lineRule="auto"/>
              <w:jc w:val="left"/>
            </w:pPr>
            <w:r w:rsidRPr="00377255">
              <w:lastRenderedPageBreak/>
              <w:t>Cancer outcome(s) (if the aim is effectiveness or treatment strategies)</w:t>
            </w:r>
          </w:p>
          <w:p w14:paraId="55355A85" w14:textId="77777777" w:rsidR="00A87E4A" w:rsidRPr="00377255" w:rsidRDefault="00A87E4A" w:rsidP="00867AE4">
            <w:pPr>
              <w:spacing w:after="120" w:line="240" w:lineRule="auto"/>
              <w:jc w:val="left"/>
            </w:pPr>
          </w:p>
        </w:tc>
        <w:tc>
          <w:tcPr>
            <w:tcW w:w="7655" w:type="dxa"/>
          </w:tcPr>
          <w:p w14:paraId="708798FA" w14:textId="77777777" w:rsidR="008D58F4" w:rsidRPr="00377255" w:rsidRDefault="008D58F4" w:rsidP="00867AE4">
            <w:pPr>
              <w:spacing w:after="120" w:line="240" w:lineRule="auto"/>
              <w:jc w:val="left"/>
            </w:pPr>
            <w:r w:rsidRPr="00377255">
              <w:t>1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Objective response rate (including disease control rate)</w:t>
            </w:r>
          </w:p>
          <w:p w14:paraId="1D049912" w14:textId="14255562" w:rsidR="008D58F4" w:rsidRPr="00377255" w:rsidRDefault="008D58F4" w:rsidP="00867AE4">
            <w:pPr>
              <w:spacing w:after="120" w:line="240" w:lineRule="auto"/>
              <w:ind w:left="744" w:hanging="744"/>
              <w:jc w:val="left"/>
            </w:pPr>
            <w:r w:rsidRPr="00377255">
              <w:t>2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Time to treatment failure</w:t>
            </w:r>
            <w:r w:rsidR="00651024">
              <w:t xml:space="preserve">, </w:t>
            </w:r>
            <w:r w:rsidRPr="00377255">
              <w:t>time to treatment discontinuation</w:t>
            </w:r>
            <w:r w:rsidR="00651024">
              <w:t xml:space="preserve"> or </w:t>
            </w:r>
            <w:r w:rsidRPr="00377255">
              <w:t>duration of treatment</w:t>
            </w:r>
          </w:p>
          <w:p w14:paraId="547110BE" w14:textId="0234628B" w:rsidR="008D58F4" w:rsidRPr="00377255" w:rsidRDefault="008D58F4" w:rsidP="00867AE4">
            <w:pPr>
              <w:spacing w:after="120" w:line="240" w:lineRule="auto"/>
              <w:jc w:val="left"/>
            </w:pPr>
            <w:r w:rsidRPr="00377255">
              <w:t>3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 xml:space="preserve">Progression-free survival </w:t>
            </w:r>
            <w:r w:rsidR="007B58A2" w:rsidRPr="00377255">
              <w:t xml:space="preserve">or </w:t>
            </w:r>
            <w:r w:rsidRPr="00377255">
              <w:t>disease-free survival</w:t>
            </w:r>
          </w:p>
          <w:p w14:paraId="109C34A0" w14:textId="77777777" w:rsidR="008D58F4" w:rsidRPr="00377255" w:rsidRDefault="008D58F4" w:rsidP="00867AE4">
            <w:pPr>
              <w:spacing w:after="120" w:line="240" w:lineRule="auto"/>
              <w:jc w:val="left"/>
            </w:pPr>
            <w:r w:rsidRPr="00377255">
              <w:t>4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Overall survival</w:t>
            </w:r>
          </w:p>
          <w:p w14:paraId="539B8B4E" w14:textId="77777777" w:rsidR="008D58F4" w:rsidRPr="00377255" w:rsidRDefault="008D58F4" w:rsidP="00867AE4">
            <w:pPr>
              <w:spacing w:after="120" w:line="240" w:lineRule="auto"/>
              <w:jc w:val="left"/>
            </w:pPr>
            <w:r w:rsidRPr="00377255">
              <w:t>5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Other</w:t>
            </w:r>
          </w:p>
          <w:p w14:paraId="7ADE7F66" w14:textId="4A43D1F9" w:rsidR="00A87E4A" w:rsidRPr="00377255" w:rsidRDefault="008D58F4" w:rsidP="00867AE4">
            <w:pPr>
              <w:spacing w:after="120" w:line="240" w:lineRule="auto"/>
              <w:jc w:val="left"/>
            </w:pPr>
            <w:r w:rsidRPr="00377255">
              <w:t>If other, specify</w:t>
            </w:r>
          </w:p>
        </w:tc>
      </w:tr>
      <w:tr w:rsidR="00A87E4A" w:rsidRPr="00377255" w14:paraId="5C17052F" w14:textId="77777777" w:rsidTr="00377255">
        <w:tc>
          <w:tcPr>
            <w:tcW w:w="6232" w:type="dxa"/>
          </w:tcPr>
          <w:p w14:paraId="2C6B61B7" w14:textId="77493CE2" w:rsidR="008D58F4" w:rsidRPr="00377255" w:rsidRDefault="008D58F4" w:rsidP="00867AE4">
            <w:pPr>
              <w:spacing w:after="120" w:line="240" w:lineRule="auto"/>
              <w:jc w:val="left"/>
            </w:pPr>
            <w:r w:rsidRPr="00377255">
              <w:t xml:space="preserve">Whole population </w:t>
            </w:r>
            <w:proofErr w:type="spellStart"/>
            <w:r w:rsidRPr="00377255">
              <w:t>analy</w:t>
            </w:r>
            <w:r w:rsidR="00651024">
              <w:t>s</w:t>
            </w:r>
            <w:r w:rsidRPr="00377255">
              <w:t>ed</w:t>
            </w:r>
            <w:proofErr w:type="spellEnd"/>
            <w:r w:rsidRPr="00377255">
              <w:t xml:space="preserve"> in the study</w:t>
            </w:r>
          </w:p>
          <w:p w14:paraId="21CAF2A1" w14:textId="77777777" w:rsidR="00A87E4A" w:rsidRPr="00377255" w:rsidRDefault="00A87E4A" w:rsidP="00867AE4">
            <w:pPr>
              <w:spacing w:after="120" w:line="240" w:lineRule="auto"/>
              <w:jc w:val="left"/>
            </w:pPr>
          </w:p>
        </w:tc>
        <w:tc>
          <w:tcPr>
            <w:tcW w:w="7655" w:type="dxa"/>
          </w:tcPr>
          <w:p w14:paraId="21088A68" w14:textId="4FB1915A" w:rsidR="008D58F4" w:rsidRPr="00377255" w:rsidRDefault="008D58F4" w:rsidP="00867AE4">
            <w:pPr>
              <w:spacing w:after="120" w:line="240" w:lineRule="auto"/>
              <w:jc w:val="left"/>
            </w:pPr>
            <w:r w:rsidRPr="00377255">
              <w:t>Total number of participants surveyed in the study:</w:t>
            </w:r>
          </w:p>
          <w:p w14:paraId="01CACC94" w14:textId="4A44FF62" w:rsidR="00A87E4A" w:rsidRPr="00377255" w:rsidRDefault="008D58F4" w:rsidP="00867AE4">
            <w:pPr>
              <w:spacing w:after="120" w:line="240" w:lineRule="auto"/>
              <w:jc w:val="left"/>
            </w:pPr>
            <w:r w:rsidRPr="00377255">
              <w:t>1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 xml:space="preserve">The object of interest is not </w:t>
            </w:r>
            <w:r w:rsidR="00651024">
              <w:t>‘</w:t>
            </w:r>
            <w:r w:rsidRPr="00377255">
              <w:t>patients</w:t>
            </w:r>
            <w:r w:rsidR="00651024">
              <w:t>’</w:t>
            </w:r>
            <w:r w:rsidRPr="00377255">
              <w:t xml:space="preserve"> (e.g. number of </w:t>
            </w:r>
            <w:r w:rsidR="00651024">
              <w:t>AEs</w:t>
            </w:r>
            <w:r w:rsidRPr="00377255">
              <w:t>)</w:t>
            </w:r>
          </w:p>
        </w:tc>
      </w:tr>
      <w:tr w:rsidR="00A87E4A" w:rsidRPr="00377255" w14:paraId="1B9E4B9B" w14:textId="77777777" w:rsidTr="00377255">
        <w:tc>
          <w:tcPr>
            <w:tcW w:w="6232" w:type="dxa"/>
          </w:tcPr>
          <w:p w14:paraId="6C339B4C" w14:textId="540634E8" w:rsidR="008D58F4" w:rsidRPr="00377255" w:rsidRDefault="00651024" w:rsidP="00867AE4">
            <w:pPr>
              <w:spacing w:after="120" w:line="240" w:lineRule="auto"/>
              <w:jc w:val="left"/>
            </w:pPr>
            <w:r>
              <w:t>TT(s)</w:t>
            </w:r>
            <w:r w:rsidR="008D58F4" w:rsidRPr="00377255">
              <w:t xml:space="preserve"> population</w:t>
            </w:r>
          </w:p>
          <w:p w14:paraId="7A2EB77C" w14:textId="77777777" w:rsidR="00A87E4A" w:rsidRPr="00377255" w:rsidRDefault="00A87E4A" w:rsidP="00867AE4">
            <w:pPr>
              <w:spacing w:after="120" w:line="240" w:lineRule="auto"/>
              <w:jc w:val="left"/>
            </w:pPr>
          </w:p>
        </w:tc>
        <w:tc>
          <w:tcPr>
            <w:tcW w:w="7655" w:type="dxa"/>
          </w:tcPr>
          <w:p w14:paraId="49E9F537" w14:textId="2ED6C8B9" w:rsidR="008D58F4" w:rsidRPr="00377255" w:rsidRDefault="008D58F4" w:rsidP="00867AE4">
            <w:pPr>
              <w:spacing w:after="120" w:line="240" w:lineRule="auto"/>
              <w:jc w:val="left"/>
            </w:pPr>
            <w:r w:rsidRPr="00377255">
              <w:t xml:space="preserve">Number of participants treated with </w:t>
            </w:r>
            <w:r w:rsidR="00651024">
              <w:t>TT(s)</w:t>
            </w:r>
            <w:r w:rsidRPr="00377255">
              <w:t xml:space="preserve"> (if there is more than one </w:t>
            </w:r>
            <w:r w:rsidR="00651024">
              <w:t>TT</w:t>
            </w:r>
            <w:r w:rsidRPr="00377255">
              <w:t xml:space="preserve"> used, please give the sum of patients):</w:t>
            </w:r>
          </w:p>
          <w:p w14:paraId="6D4217F7" w14:textId="5B6700BC" w:rsidR="00A87E4A" w:rsidRPr="00377255" w:rsidRDefault="008D58F4" w:rsidP="00867AE4">
            <w:pPr>
              <w:spacing w:after="120" w:line="240" w:lineRule="auto"/>
              <w:jc w:val="left"/>
            </w:pPr>
            <w:r w:rsidRPr="00377255">
              <w:t>1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 xml:space="preserve">The object of interest is not </w:t>
            </w:r>
            <w:r w:rsidR="00651024">
              <w:t>‘</w:t>
            </w:r>
            <w:r w:rsidRPr="00377255">
              <w:t>patients</w:t>
            </w:r>
            <w:r w:rsidR="00651024">
              <w:t>’</w:t>
            </w:r>
            <w:r w:rsidRPr="00377255">
              <w:t xml:space="preserve"> (e.g. number of </w:t>
            </w:r>
            <w:r w:rsidR="00651024">
              <w:t>AEs</w:t>
            </w:r>
            <w:r w:rsidRPr="00377255">
              <w:t>)</w:t>
            </w:r>
          </w:p>
        </w:tc>
      </w:tr>
      <w:tr w:rsidR="00A87E4A" w:rsidRPr="00377255" w14:paraId="28CA63D9" w14:textId="77777777" w:rsidTr="00377255">
        <w:tc>
          <w:tcPr>
            <w:tcW w:w="6232" w:type="dxa"/>
          </w:tcPr>
          <w:p w14:paraId="1DEA6D9E" w14:textId="77777777" w:rsidR="008D58F4" w:rsidRPr="00377255" w:rsidRDefault="008D58F4" w:rsidP="00867AE4">
            <w:pPr>
              <w:spacing w:after="120" w:line="240" w:lineRule="auto"/>
            </w:pPr>
            <w:r w:rsidRPr="00377255">
              <w:t>Study funding</w:t>
            </w:r>
          </w:p>
          <w:p w14:paraId="22C729F0" w14:textId="77777777" w:rsidR="00A87E4A" w:rsidRPr="00377255" w:rsidRDefault="00A87E4A" w:rsidP="00867AE4">
            <w:pPr>
              <w:spacing w:after="120" w:line="240" w:lineRule="auto"/>
            </w:pPr>
          </w:p>
        </w:tc>
        <w:tc>
          <w:tcPr>
            <w:tcW w:w="7655" w:type="dxa"/>
          </w:tcPr>
          <w:p w14:paraId="795F5F95" w14:textId="77777777" w:rsidR="008D58F4" w:rsidRPr="00377255" w:rsidRDefault="008D58F4" w:rsidP="00867AE4">
            <w:pPr>
              <w:spacing w:after="120" w:line="240" w:lineRule="auto"/>
            </w:pPr>
            <w:r w:rsidRPr="00377255">
              <w:t>1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Academic</w:t>
            </w:r>
          </w:p>
          <w:p w14:paraId="5AE2CF9D" w14:textId="77777777" w:rsidR="008D58F4" w:rsidRPr="00377255" w:rsidRDefault="008D58F4" w:rsidP="00867AE4">
            <w:pPr>
              <w:spacing w:after="120" w:line="240" w:lineRule="auto"/>
            </w:pPr>
            <w:r w:rsidRPr="00377255">
              <w:t>2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Governmental</w:t>
            </w:r>
          </w:p>
          <w:p w14:paraId="4A4396DF" w14:textId="606FBAD4" w:rsidR="008D58F4" w:rsidRPr="00377255" w:rsidRDefault="008D58F4" w:rsidP="00867AE4">
            <w:pPr>
              <w:spacing w:after="120" w:line="240" w:lineRule="auto"/>
            </w:pPr>
            <w:r w:rsidRPr="00377255">
              <w:t>3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Private not for profit (</w:t>
            </w:r>
            <w:proofErr w:type="spellStart"/>
            <w:r w:rsidRPr="00377255">
              <w:t>organi</w:t>
            </w:r>
            <w:r w:rsidR="00651024">
              <w:t>s</w:t>
            </w:r>
            <w:r w:rsidRPr="00377255">
              <w:t>ations</w:t>
            </w:r>
            <w:proofErr w:type="spellEnd"/>
            <w:r w:rsidR="00651024">
              <w:t xml:space="preserve"> or </w:t>
            </w:r>
            <w:r w:rsidRPr="00377255">
              <w:t>philanthropies)</w:t>
            </w:r>
          </w:p>
          <w:p w14:paraId="1DFFC4E0" w14:textId="77777777" w:rsidR="008D58F4" w:rsidRPr="00377255" w:rsidRDefault="008D58F4" w:rsidP="00867AE4">
            <w:pPr>
              <w:spacing w:after="120" w:line="240" w:lineRule="auto"/>
            </w:pPr>
            <w:r w:rsidRPr="00377255">
              <w:t>4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Industry</w:t>
            </w:r>
          </w:p>
          <w:p w14:paraId="7830935F" w14:textId="18825DF3" w:rsidR="008D58F4" w:rsidRPr="00377255" w:rsidRDefault="008D58F4" w:rsidP="00867AE4">
            <w:pPr>
              <w:spacing w:after="120" w:line="240" w:lineRule="auto"/>
            </w:pPr>
            <w:r w:rsidRPr="00377255">
              <w:t>5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 xml:space="preserve">Mix industry-based (industry </w:t>
            </w:r>
            <w:r w:rsidR="00651024">
              <w:t>and</w:t>
            </w:r>
            <w:r w:rsidRPr="00377255">
              <w:t xml:space="preserve"> another type)</w:t>
            </w:r>
          </w:p>
          <w:p w14:paraId="7A92A715" w14:textId="77777777" w:rsidR="008D58F4" w:rsidRPr="00377255" w:rsidRDefault="008D58F4" w:rsidP="00867AE4">
            <w:pPr>
              <w:spacing w:after="120" w:line="240" w:lineRule="auto"/>
            </w:pPr>
            <w:r w:rsidRPr="00377255">
              <w:t>6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No funding</w:t>
            </w:r>
          </w:p>
          <w:p w14:paraId="6720CF55" w14:textId="77777777" w:rsidR="008D58F4" w:rsidRPr="00377255" w:rsidRDefault="008D58F4" w:rsidP="00867AE4">
            <w:pPr>
              <w:spacing w:after="120" w:line="240" w:lineRule="auto"/>
            </w:pPr>
            <w:r w:rsidRPr="00377255">
              <w:t>7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Unclear</w:t>
            </w:r>
          </w:p>
          <w:p w14:paraId="4DA0B19B" w14:textId="63335F2B" w:rsidR="00A87E4A" w:rsidRPr="00377255" w:rsidRDefault="008D58F4" w:rsidP="00867AE4">
            <w:pPr>
              <w:spacing w:after="120" w:line="240" w:lineRule="auto"/>
            </w:pPr>
            <w:r w:rsidRPr="00377255">
              <w:t>8.</w:t>
            </w:r>
            <w:r w:rsidRPr="00377255">
              <w:rPr>
                <w:rFonts w:eastAsia="Times New Roman"/>
              </w:rPr>
              <w:t xml:space="preserve"> </w:t>
            </w:r>
            <w:r w:rsidRPr="00377255">
              <w:rPr>
                <w:rFonts w:eastAsia="Times New Roman"/>
              </w:rPr>
              <w:tab/>
            </w:r>
            <w:r w:rsidRPr="00377255">
              <w:t>Not reported</w:t>
            </w:r>
          </w:p>
        </w:tc>
      </w:tr>
    </w:tbl>
    <w:p w14:paraId="6C0088AB" w14:textId="1289E485" w:rsidR="00C82B6E" w:rsidRDefault="00C82B6E" w:rsidP="00D030AD">
      <w:pPr>
        <w:shd w:val="clear" w:color="auto" w:fill="FFFFFF"/>
        <w:jc w:val="left"/>
      </w:pPr>
      <w:r>
        <w:t xml:space="preserve">ADC, antibody–drug conjugate; AE, adverse event; CRF, case report form; GI, gastrointestinal; IF, impact factor; PRO, patient-reported outcome; QoL, quality of life; TT, targeted therapy. </w:t>
      </w:r>
    </w:p>
    <w:p w14:paraId="1B4B6385" w14:textId="2777D89B" w:rsidR="00EC1697" w:rsidRPr="00651024" w:rsidRDefault="00651024" w:rsidP="00D030AD">
      <w:pPr>
        <w:shd w:val="clear" w:color="auto" w:fill="FFFFFF"/>
        <w:jc w:val="left"/>
      </w:pPr>
      <w:proofErr w:type="spellStart"/>
      <w:r w:rsidRPr="00651024">
        <w:rPr>
          <w:vertAlign w:val="superscript"/>
        </w:rPr>
        <w:lastRenderedPageBreak/>
        <w:t>a</w:t>
      </w:r>
      <w:r>
        <w:t>S</w:t>
      </w:r>
      <w:r w:rsidR="00FD7F7D" w:rsidRPr="00651024">
        <w:t>tud</w:t>
      </w:r>
      <w:r>
        <w:t>ies</w:t>
      </w:r>
      <w:proofErr w:type="spellEnd"/>
      <w:r w:rsidR="00FD7F7D" w:rsidRPr="00651024">
        <w:t xml:space="preserve"> </w:t>
      </w:r>
      <w:r>
        <w:t xml:space="preserve">were considered </w:t>
      </w:r>
      <w:r w:rsidR="00FD7F7D" w:rsidRPr="00651024">
        <w:t>retrospective</w:t>
      </w:r>
      <w:r w:rsidR="00467D5E" w:rsidRPr="00651024">
        <w:t xml:space="preserve"> whe</w:t>
      </w:r>
      <w:r w:rsidR="00FD7F7D" w:rsidRPr="00651024">
        <w:t xml:space="preserve">n both </w:t>
      </w:r>
      <w:r w:rsidR="00467D5E" w:rsidRPr="00651024">
        <w:t>data collection and analysis were retrospective. Similarly, stud</w:t>
      </w:r>
      <w:r>
        <w:t>ies</w:t>
      </w:r>
      <w:r w:rsidR="00467D5E" w:rsidRPr="00651024">
        <w:t xml:space="preserve"> </w:t>
      </w:r>
      <w:r>
        <w:t>were considered</w:t>
      </w:r>
      <w:r w:rsidR="00467D5E" w:rsidRPr="00651024">
        <w:t xml:space="preserve"> prospective when both data collection and analysis were prospective. </w:t>
      </w:r>
    </w:p>
    <w:p w14:paraId="0DC0608B" w14:textId="6D0A58D1" w:rsidR="006100B1" w:rsidRPr="00651024" w:rsidRDefault="00651024" w:rsidP="00D030AD">
      <w:pPr>
        <w:shd w:val="clear" w:color="auto" w:fill="FFFFFF"/>
        <w:jc w:val="left"/>
      </w:pPr>
      <w:proofErr w:type="spellStart"/>
      <w:r w:rsidRPr="00651024">
        <w:rPr>
          <w:vertAlign w:val="superscript"/>
        </w:rPr>
        <w:t>b</w:t>
      </w:r>
      <w:r w:rsidR="00D030AD">
        <w:t>S</w:t>
      </w:r>
      <w:r w:rsidR="006100B1" w:rsidRPr="00651024">
        <w:t>tud</w:t>
      </w:r>
      <w:r w:rsidR="00D030AD">
        <w:t>ies</w:t>
      </w:r>
      <w:proofErr w:type="spellEnd"/>
      <w:r w:rsidR="006100B1" w:rsidRPr="00651024">
        <w:t xml:space="preserve"> </w:t>
      </w:r>
      <w:r w:rsidR="00D030AD">
        <w:t xml:space="preserve">that </w:t>
      </w:r>
      <w:r w:rsidR="006100B1" w:rsidRPr="00651024">
        <w:t>assessed a population</w:t>
      </w:r>
      <w:r w:rsidR="00D030AD">
        <w:t xml:space="preserve"> of patients</w:t>
      </w:r>
      <w:r w:rsidR="006100B1" w:rsidRPr="00651024">
        <w:t xml:space="preserve"> who had </w:t>
      </w:r>
      <w:r w:rsidR="00D17132">
        <w:t xml:space="preserve">≥1 </w:t>
      </w:r>
      <w:r w:rsidR="006100B1" w:rsidRPr="00651024">
        <w:t>personal or environmental characteristics in common</w:t>
      </w:r>
      <w:r w:rsidR="00D030AD">
        <w:t>.</w:t>
      </w:r>
    </w:p>
    <w:p w14:paraId="2A0EE1CD" w14:textId="77777777" w:rsidR="00377255" w:rsidRDefault="00377255">
      <w:pPr>
        <w:spacing w:after="0" w:line="240" w:lineRule="auto"/>
        <w:jc w:val="left"/>
        <w:rPr>
          <w:b/>
          <w:u w:val="single"/>
        </w:rPr>
        <w:sectPr w:rsidR="00377255" w:rsidSect="008E521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3225594" w14:textId="579BDA8A" w:rsidR="00B93E06" w:rsidRPr="00DE0DB9" w:rsidRDefault="009E2313" w:rsidP="00B93E06">
      <w:pPr>
        <w:rPr>
          <w:b/>
          <w:u w:val="single"/>
        </w:rPr>
      </w:pPr>
      <w:r w:rsidRPr="001A63EF">
        <w:rPr>
          <w:b/>
        </w:rPr>
        <w:lastRenderedPageBreak/>
        <w:t xml:space="preserve">Table </w:t>
      </w:r>
      <w:r w:rsidR="00C80142">
        <w:rPr>
          <w:b/>
        </w:rPr>
        <w:t>A4</w:t>
      </w:r>
      <w:r w:rsidRPr="008D58F4">
        <w:rPr>
          <w:b/>
        </w:rPr>
        <w:t xml:space="preserve"> </w:t>
      </w:r>
      <w:r w:rsidR="00DE0DB9">
        <w:rPr>
          <w:b/>
        </w:rPr>
        <w:t>Study c</w:t>
      </w:r>
      <w:r w:rsidRPr="008D58F4">
        <w:rPr>
          <w:b/>
        </w:rPr>
        <w:t xml:space="preserve">haracteristics of all publications </w:t>
      </w:r>
      <w:proofErr w:type="spellStart"/>
      <w:r w:rsidR="00DE0DB9">
        <w:rPr>
          <w:b/>
        </w:rPr>
        <w:t>analysed</w:t>
      </w:r>
      <w:proofErr w:type="spellEnd"/>
    </w:p>
    <w:tbl>
      <w:tblPr>
        <w:tblW w:w="8962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61"/>
        <w:gridCol w:w="1701"/>
      </w:tblGrid>
      <w:tr w:rsidR="00B93E06" w:rsidRPr="00DE0DB9" w14:paraId="7FCA83A0" w14:textId="77777777" w:rsidTr="0033703D">
        <w:trPr>
          <w:jc w:val="center"/>
        </w:trPr>
        <w:tc>
          <w:tcPr>
            <w:tcW w:w="7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CCA5D" w14:textId="77777777" w:rsidR="00B93E06" w:rsidRPr="00DE0DB9" w:rsidRDefault="00B93E06" w:rsidP="00C323C6">
            <w:pPr>
              <w:spacing w:after="120" w:line="240" w:lineRule="auto"/>
              <w:jc w:val="left"/>
              <w:rPr>
                <w:b/>
              </w:rPr>
            </w:pPr>
            <w:r w:rsidRPr="003548D6">
              <w:rPr>
                <w:b/>
              </w:rPr>
              <w:t>Study characteristic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C1D3D" w14:textId="5CFBDE1B" w:rsidR="00B93E06" w:rsidRPr="00DE0DB9" w:rsidRDefault="00DE0DB9" w:rsidP="00C323C6">
            <w:pPr>
              <w:spacing w:after="120" w:line="240" w:lineRule="auto"/>
              <w:jc w:val="left"/>
              <w:rPr>
                <w:b/>
              </w:rPr>
            </w:pPr>
            <w:r w:rsidRPr="00DE0DB9">
              <w:rPr>
                <w:b/>
                <w:i/>
                <w:iCs/>
              </w:rPr>
              <w:t>n</w:t>
            </w:r>
            <w:r w:rsidRPr="00DE0DB9">
              <w:rPr>
                <w:b/>
              </w:rPr>
              <w:t xml:space="preserve"> </w:t>
            </w:r>
            <w:r w:rsidR="00B93E06" w:rsidRPr="00DE0DB9">
              <w:rPr>
                <w:b/>
              </w:rPr>
              <w:t>(%)</w:t>
            </w:r>
          </w:p>
        </w:tc>
      </w:tr>
      <w:tr w:rsidR="007B58A2" w:rsidRPr="00DE0DB9" w14:paraId="305DD79D" w14:textId="77777777" w:rsidTr="0033703D">
        <w:trPr>
          <w:jc w:val="center"/>
        </w:trPr>
        <w:tc>
          <w:tcPr>
            <w:tcW w:w="7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9FA79" w14:textId="77777777" w:rsidR="007B58A2" w:rsidRPr="00DE0DB9" w:rsidRDefault="007B58A2" w:rsidP="00C323C6">
            <w:pPr>
              <w:spacing w:after="120" w:line="240" w:lineRule="auto"/>
              <w:jc w:val="left"/>
              <w:rPr>
                <w:b/>
              </w:rPr>
            </w:pPr>
            <w:r w:rsidRPr="00DE0DB9">
              <w:rPr>
                <w:b/>
              </w:rPr>
              <w:t>Population</w:t>
            </w:r>
          </w:p>
          <w:p w14:paraId="2A59E3A1" w14:textId="3E3C90F9" w:rsidR="007B58A2" w:rsidRPr="00DE0DB9" w:rsidRDefault="00143BFC" w:rsidP="00C323C6">
            <w:pPr>
              <w:spacing w:after="120" w:line="240" w:lineRule="auto"/>
              <w:jc w:val="left"/>
            </w:pPr>
            <w:r>
              <w:t xml:space="preserve">           </w:t>
            </w:r>
            <w:r w:rsidR="007B58A2" w:rsidRPr="00DE0DB9">
              <w:t xml:space="preserve">Adults </w:t>
            </w:r>
          </w:p>
          <w:p w14:paraId="6C4884E8" w14:textId="7EA1755E" w:rsidR="007B58A2" w:rsidRPr="00DE0DB9" w:rsidRDefault="00143BFC" w:rsidP="00C323C6">
            <w:pPr>
              <w:spacing w:after="120" w:line="240" w:lineRule="auto"/>
              <w:jc w:val="left"/>
            </w:pPr>
            <w:r>
              <w:t xml:space="preserve">           </w:t>
            </w:r>
            <w:r w:rsidR="007B58A2" w:rsidRPr="00DE0DB9">
              <w:t>Children</w:t>
            </w:r>
          </w:p>
          <w:p w14:paraId="5A7A3DC5" w14:textId="5D35A04F" w:rsidR="007B58A2" w:rsidRPr="00DE0DB9" w:rsidRDefault="00143BFC" w:rsidP="00C323C6">
            <w:pPr>
              <w:spacing w:after="120" w:line="240" w:lineRule="auto"/>
              <w:jc w:val="left"/>
            </w:pPr>
            <w:r>
              <w:t xml:space="preserve">           </w:t>
            </w:r>
            <w:r w:rsidR="007B58A2" w:rsidRPr="00DE0DB9">
              <w:t>Both</w:t>
            </w:r>
          </w:p>
          <w:p w14:paraId="076097FA" w14:textId="7BFC3F71" w:rsidR="007B58A2" w:rsidRPr="00DE0DB9" w:rsidRDefault="00143BFC" w:rsidP="00C323C6">
            <w:pPr>
              <w:spacing w:after="120" w:line="240" w:lineRule="auto"/>
              <w:jc w:val="left"/>
              <w:rPr>
                <w:b/>
              </w:rPr>
            </w:pPr>
            <w:r>
              <w:t xml:space="preserve">           </w:t>
            </w:r>
            <w:r w:rsidR="007B58A2" w:rsidRPr="00DE0DB9">
              <w:t>Not reported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0B4D4" w14:textId="77777777" w:rsidR="007B58A2" w:rsidRPr="00DE0DB9" w:rsidRDefault="007B58A2" w:rsidP="00C323C6">
            <w:pPr>
              <w:spacing w:after="120" w:line="240" w:lineRule="auto"/>
              <w:jc w:val="left"/>
            </w:pPr>
          </w:p>
          <w:p w14:paraId="0751C937" w14:textId="064A7808" w:rsidR="007B58A2" w:rsidRPr="00DE0DB9" w:rsidRDefault="00A81866" w:rsidP="00C323C6">
            <w:pPr>
              <w:spacing w:after="120" w:line="240" w:lineRule="auto"/>
              <w:jc w:val="left"/>
            </w:pPr>
            <w:r w:rsidRPr="00DE0DB9">
              <w:t>1243</w:t>
            </w:r>
            <w:r w:rsidR="00DE0DB9">
              <w:t xml:space="preserve"> </w:t>
            </w:r>
            <w:r w:rsidRPr="00DE0DB9">
              <w:t>(</w:t>
            </w:r>
            <w:r w:rsidR="007B58A2" w:rsidRPr="00DE0DB9">
              <w:t>99</w:t>
            </w:r>
            <w:r w:rsidRPr="00DE0DB9">
              <w:t>)</w:t>
            </w:r>
          </w:p>
          <w:p w14:paraId="05FA57CB" w14:textId="6CFB3A41" w:rsidR="007B58A2" w:rsidRPr="00DE0DB9" w:rsidRDefault="00A81866" w:rsidP="00C323C6">
            <w:pPr>
              <w:spacing w:after="120" w:line="240" w:lineRule="auto"/>
              <w:jc w:val="left"/>
            </w:pPr>
            <w:r w:rsidRPr="00DE0DB9">
              <w:t>1</w:t>
            </w:r>
            <w:r w:rsidR="00DE0DB9">
              <w:t xml:space="preserve"> </w:t>
            </w:r>
            <w:r w:rsidRPr="00DE0DB9">
              <w:t>(</w:t>
            </w:r>
            <w:r w:rsidR="002E3CE1">
              <w:t>&lt;</w:t>
            </w:r>
            <w:r w:rsidR="007B58A2" w:rsidRPr="00DE0DB9">
              <w:t>1</w:t>
            </w:r>
            <w:r w:rsidRPr="00DE0DB9">
              <w:t>)</w:t>
            </w:r>
          </w:p>
          <w:p w14:paraId="5000BB98" w14:textId="7B592631" w:rsidR="00A81866" w:rsidRPr="00DE0DB9" w:rsidRDefault="00A81866" w:rsidP="00C323C6">
            <w:pPr>
              <w:spacing w:after="120" w:line="240" w:lineRule="auto"/>
              <w:jc w:val="left"/>
            </w:pPr>
            <w:r w:rsidRPr="00DE0DB9">
              <w:t>3</w:t>
            </w:r>
            <w:r w:rsidR="00DE0DB9">
              <w:t xml:space="preserve"> </w:t>
            </w:r>
            <w:r w:rsidRPr="00DE0DB9">
              <w:t>(&lt;1)</w:t>
            </w:r>
          </w:p>
          <w:p w14:paraId="1FB2FB42" w14:textId="2421F81E" w:rsidR="00A81866" w:rsidRPr="00DE0DB9" w:rsidRDefault="00A81866" w:rsidP="00C323C6">
            <w:pPr>
              <w:spacing w:after="120" w:line="240" w:lineRule="auto"/>
              <w:jc w:val="left"/>
            </w:pPr>
            <w:r w:rsidRPr="00DE0DB9">
              <w:t>4</w:t>
            </w:r>
            <w:r w:rsidR="00DE0DB9">
              <w:t xml:space="preserve"> </w:t>
            </w:r>
            <w:r w:rsidRPr="00DE0DB9">
              <w:t>(&lt;1)</w:t>
            </w:r>
          </w:p>
        </w:tc>
      </w:tr>
      <w:tr w:rsidR="00B93E06" w:rsidRPr="00DE0DB9" w14:paraId="2FE2B96C" w14:textId="77777777" w:rsidTr="0033703D">
        <w:trPr>
          <w:jc w:val="center"/>
        </w:trPr>
        <w:tc>
          <w:tcPr>
            <w:tcW w:w="7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8827F" w14:textId="4400AD33" w:rsidR="00B93E06" w:rsidRPr="00DE0DB9" w:rsidRDefault="00B93E06" w:rsidP="00C323C6">
            <w:pPr>
              <w:spacing w:after="120" w:line="240" w:lineRule="auto"/>
              <w:jc w:val="left"/>
              <w:rPr>
                <w:b/>
              </w:rPr>
            </w:pPr>
            <w:proofErr w:type="spellStart"/>
            <w:r w:rsidRPr="00DE0DB9">
              <w:rPr>
                <w:b/>
              </w:rPr>
              <w:t>Tumo</w:t>
            </w:r>
            <w:r w:rsidR="00DE0DB9">
              <w:rPr>
                <w:b/>
              </w:rPr>
              <w:t>u</w:t>
            </w:r>
            <w:r w:rsidRPr="00DE0DB9">
              <w:rPr>
                <w:b/>
              </w:rPr>
              <w:t>r</w:t>
            </w:r>
            <w:proofErr w:type="spellEnd"/>
            <w:r w:rsidRPr="00DE0DB9">
              <w:rPr>
                <w:b/>
              </w:rPr>
              <w:t xml:space="preserve"> type</w:t>
            </w:r>
          </w:p>
          <w:p w14:paraId="0822EEDF" w14:textId="45849ADC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proofErr w:type="spellStart"/>
            <w:r w:rsidRPr="00DE0DB9">
              <w:t>G</w:t>
            </w:r>
            <w:r w:rsidR="00DE0DB9">
              <w:t>I</w:t>
            </w:r>
            <w:r w:rsidR="00DE0DB9" w:rsidRPr="00DE0DB9">
              <w:rPr>
                <w:vertAlign w:val="superscript"/>
              </w:rPr>
              <w:t>a</w:t>
            </w:r>
            <w:proofErr w:type="spellEnd"/>
          </w:p>
          <w:p w14:paraId="3F32A559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Lung</w:t>
            </w:r>
          </w:p>
          <w:p w14:paraId="14FE13FD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Breast</w:t>
            </w:r>
          </w:p>
          <w:p w14:paraId="72517D6A" w14:textId="0B35B6BA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proofErr w:type="spellStart"/>
            <w:r w:rsidRPr="00DE0DB9">
              <w:t>Genitourinary</w:t>
            </w:r>
            <w:r w:rsidR="007C701F" w:rsidRPr="007C701F">
              <w:rPr>
                <w:vertAlign w:val="superscript"/>
              </w:rPr>
              <w:t>b</w:t>
            </w:r>
            <w:proofErr w:type="spellEnd"/>
          </w:p>
          <w:p w14:paraId="3B4547AA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Melanoma and other skin cancers</w:t>
            </w:r>
          </w:p>
          <w:p w14:paraId="6BDB1DD8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Head and neck</w:t>
            </w:r>
          </w:p>
          <w:p w14:paraId="4CDD6518" w14:textId="1FDAC273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proofErr w:type="spellStart"/>
            <w:r w:rsidRPr="00DE0DB9">
              <w:t>Gyn</w:t>
            </w:r>
            <w:r w:rsidR="007C701F">
              <w:t>a</w:t>
            </w:r>
            <w:r w:rsidRPr="00DE0DB9">
              <w:t>ecological</w:t>
            </w:r>
            <w:proofErr w:type="spellEnd"/>
          </w:p>
          <w:p w14:paraId="4AE6B9B7" w14:textId="77777777" w:rsidR="00AC174F" w:rsidRPr="00DE0DB9" w:rsidRDefault="00AC174F" w:rsidP="00AC174F">
            <w:pPr>
              <w:spacing w:after="120" w:line="240" w:lineRule="auto"/>
              <w:ind w:left="720"/>
              <w:jc w:val="left"/>
            </w:pPr>
            <w:r w:rsidRPr="00DE0DB9">
              <w:t>Central nervous system</w:t>
            </w:r>
          </w:p>
          <w:p w14:paraId="5B4D9C95" w14:textId="77777777" w:rsidR="00AC174F" w:rsidRPr="00DE0DB9" w:rsidRDefault="00AC174F" w:rsidP="00AC174F">
            <w:pPr>
              <w:spacing w:after="120" w:line="240" w:lineRule="auto"/>
              <w:ind w:left="720"/>
              <w:jc w:val="left"/>
            </w:pPr>
            <w:r w:rsidRPr="00DE0DB9">
              <w:t>Endocrine and neuroendocrine</w:t>
            </w:r>
          </w:p>
          <w:p w14:paraId="647C3A8F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Sarcoma</w:t>
            </w:r>
          </w:p>
          <w:p w14:paraId="6B4D50F6" w14:textId="77777777" w:rsidR="00B93E06" w:rsidRDefault="003548D6" w:rsidP="00C323C6">
            <w:pPr>
              <w:spacing w:after="120" w:line="240" w:lineRule="auto"/>
              <w:ind w:left="720"/>
              <w:jc w:val="left"/>
            </w:pPr>
            <w:r>
              <w:t>&gt;1</w:t>
            </w:r>
            <w:r w:rsidR="00B93E06" w:rsidRPr="00DE0DB9">
              <w:t xml:space="preserve"> </w:t>
            </w:r>
            <w:proofErr w:type="spellStart"/>
            <w:r w:rsidR="00B93E06" w:rsidRPr="00DE0DB9">
              <w:t>tumo</w:t>
            </w:r>
            <w:r>
              <w:t>u</w:t>
            </w:r>
            <w:r w:rsidR="00B93E06" w:rsidRPr="00DE0DB9">
              <w:t>r</w:t>
            </w:r>
            <w:proofErr w:type="spellEnd"/>
            <w:r w:rsidR="00B93E06" w:rsidRPr="00DE0DB9">
              <w:t xml:space="preserve"> type</w:t>
            </w:r>
          </w:p>
          <w:p w14:paraId="72AF0795" w14:textId="4E504E8F" w:rsidR="00AC174F" w:rsidRPr="00DE0DB9" w:rsidRDefault="00AC174F" w:rsidP="00C323C6">
            <w:pPr>
              <w:spacing w:after="120" w:line="240" w:lineRule="auto"/>
              <w:ind w:left="720"/>
              <w:jc w:val="left"/>
            </w:pPr>
            <w:r>
              <w:t>Not reported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2D3A5" w14:textId="77777777" w:rsidR="00B93E06" w:rsidRPr="00DE0DB9" w:rsidRDefault="00B93E06" w:rsidP="00C323C6">
            <w:pPr>
              <w:spacing w:after="120" w:line="240" w:lineRule="auto"/>
              <w:jc w:val="left"/>
            </w:pPr>
          </w:p>
          <w:p w14:paraId="303E25CD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377 (30)</w:t>
            </w:r>
          </w:p>
          <w:p w14:paraId="5B3D008A" w14:textId="4F04E320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281 (2</w:t>
            </w:r>
            <w:r w:rsidR="00AC174F">
              <w:t>2</w:t>
            </w:r>
            <w:r w:rsidRPr="00DE0DB9">
              <w:t>)</w:t>
            </w:r>
          </w:p>
          <w:p w14:paraId="4E4A8A85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265 (21)</w:t>
            </w:r>
          </w:p>
          <w:p w14:paraId="1CB0E8BC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111 (9)</w:t>
            </w:r>
          </w:p>
          <w:p w14:paraId="49DD34A9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50 (4)</w:t>
            </w:r>
          </w:p>
          <w:p w14:paraId="463A125C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37 (3)</w:t>
            </w:r>
          </w:p>
          <w:p w14:paraId="02833B58" w14:textId="77777777" w:rsidR="00AC174F" w:rsidRDefault="00B93E06" w:rsidP="00AC174F">
            <w:pPr>
              <w:spacing w:after="120" w:line="240" w:lineRule="auto"/>
              <w:jc w:val="left"/>
            </w:pPr>
            <w:r w:rsidRPr="00DE0DB9">
              <w:t>35 (3)</w:t>
            </w:r>
            <w:r w:rsidR="00AC174F" w:rsidRPr="00DE0DB9">
              <w:t xml:space="preserve"> </w:t>
            </w:r>
          </w:p>
          <w:p w14:paraId="56099558" w14:textId="7F88487A" w:rsidR="00B93E06" w:rsidRPr="00DE0DB9" w:rsidRDefault="00AC174F" w:rsidP="00C323C6">
            <w:pPr>
              <w:spacing w:after="120" w:line="240" w:lineRule="auto"/>
              <w:jc w:val="left"/>
            </w:pPr>
            <w:r w:rsidRPr="00DE0DB9">
              <w:t>21 (</w:t>
            </w:r>
            <w:r>
              <w:t>2</w:t>
            </w:r>
            <w:r w:rsidRPr="00DE0DB9">
              <w:t>)</w:t>
            </w:r>
          </w:p>
          <w:p w14:paraId="0F4D4AD4" w14:textId="77777777" w:rsidR="00AC174F" w:rsidRPr="00DE0DB9" w:rsidRDefault="00AC174F" w:rsidP="00AC174F">
            <w:pPr>
              <w:spacing w:after="120" w:line="240" w:lineRule="auto"/>
              <w:jc w:val="left"/>
            </w:pPr>
            <w:r w:rsidRPr="00DE0DB9">
              <w:t>16 (1)</w:t>
            </w:r>
          </w:p>
          <w:p w14:paraId="48B324D0" w14:textId="599952F4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7 (1)</w:t>
            </w:r>
          </w:p>
          <w:p w14:paraId="749AE0C7" w14:textId="77777777" w:rsidR="00B93E06" w:rsidRDefault="00B93E06" w:rsidP="00C323C6">
            <w:pPr>
              <w:spacing w:after="120" w:line="240" w:lineRule="auto"/>
              <w:jc w:val="left"/>
            </w:pPr>
            <w:r w:rsidRPr="00DE0DB9">
              <w:t>46 (4)</w:t>
            </w:r>
          </w:p>
          <w:p w14:paraId="368BE526" w14:textId="5EE8A5BB" w:rsidR="00AC174F" w:rsidRPr="00DE0DB9" w:rsidRDefault="00AC174F" w:rsidP="00C323C6">
            <w:pPr>
              <w:spacing w:after="120" w:line="240" w:lineRule="auto"/>
              <w:jc w:val="left"/>
            </w:pPr>
            <w:r>
              <w:t>5 (&lt;1)</w:t>
            </w:r>
          </w:p>
        </w:tc>
      </w:tr>
      <w:tr w:rsidR="00B93E06" w:rsidRPr="00DE0DB9" w14:paraId="1FEFC751" w14:textId="77777777" w:rsidTr="0033703D">
        <w:trPr>
          <w:jc w:val="center"/>
        </w:trPr>
        <w:tc>
          <w:tcPr>
            <w:tcW w:w="7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03D2D" w14:textId="27E89BB4" w:rsidR="00B93E06" w:rsidRPr="00DE0DB9" w:rsidRDefault="00B93E06" w:rsidP="00C323C6">
            <w:pPr>
              <w:spacing w:after="120" w:line="240" w:lineRule="auto"/>
              <w:jc w:val="left"/>
              <w:rPr>
                <w:b/>
              </w:rPr>
            </w:pPr>
            <w:r w:rsidRPr="00DE0DB9">
              <w:rPr>
                <w:b/>
              </w:rPr>
              <w:t xml:space="preserve">Region </w:t>
            </w:r>
            <w:r w:rsidR="00770F82">
              <w:rPr>
                <w:b/>
              </w:rPr>
              <w:t>of treatment</w:t>
            </w:r>
          </w:p>
          <w:p w14:paraId="4667B220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Asia</w:t>
            </w:r>
          </w:p>
          <w:p w14:paraId="13295A1B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Europe</w:t>
            </w:r>
          </w:p>
          <w:p w14:paraId="3472878A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North America</w:t>
            </w:r>
          </w:p>
          <w:p w14:paraId="28C688C9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Oceania</w:t>
            </w:r>
          </w:p>
          <w:p w14:paraId="637A3DB7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  <w:rPr>
                <w:u w:val="single"/>
              </w:rPr>
            </w:pPr>
            <w:r w:rsidRPr="00DE0DB9">
              <w:t>Latin American and the Caribbeans</w:t>
            </w:r>
          </w:p>
          <w:p w14:paraId="639E863F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Africa</w:t>
            </w:r>
          </w:p>
          <w:p w14:paraId="539106E3" w14:textId="17977177" w:rsidR="00B93E06" w:rsidRPr="00DE0DB9" w:rsidRDefault="003548D6" w:rsidP="00C323C6">
            <w:pPr>
              <w:spacing w:after="120" w:line="240" w:lineRule="auto"/>
              <w:ind w:left="720"/>
              <w:jc w:val="left"/>
            </w:pPr>
            <w:r>
              <w:t>&gt;1</w:t>
            </w:r>
            <w:r w:rsidR="00B93E06" w:rsidRPr="00DE0DB9">
              <w:t xml:space="preserve"> region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210CC" w14:textId="77777777" w:rsidR="00B93E06" w:rsidRPr="00DE0DB9" w:rsidRDefault="00B93E06" w:rsidP="00C323C6">
            <w:pPr>
              <w:spacing w:after="120" w:line="240" w:lineRule="auto"/>
              <w:jc w:val="left"/>
            </w:pPr>
          </w:p>
          <w:p w14:paraId="190B5640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630 (50)</w:t>
            </w:r>
          </w:p>
          <w:p w14:paraId="62F89D8E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310 (25)</w:t>
            </w:r>
          </w:p>
          <w:p w14:paraId="76C13549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210 (17)</w:t>
            </w:r>
          </w:p>
          <w:p w14:paraId="6D263684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16 (1)</w:t>
            </w:r>
          </w:p>
          <w:p w14:paraId="6E064FAD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16 (1)</w:t>
            </w:r>
          </w:p>
          <w:p w14:paraId="032B8514" w14:textId="3A9CF1ED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2 (</w:t>
            </w:r>
            <w:r w:rsidR="00235369">
              <w:t>&lt;</w:t>
            </w:r>
            <w:r w:rsidRPr="00DE0DB9">
              <w:t>1)</w:t>
            </w:r>
          </w:p>
          <w:p w14:paraId="379D1307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67 (5)</w:t>
            </w:r>
          </w:p>
        </w:tc>
      </w:tr>
      <w:tr w:rsidR="00B93E06" w:rsidRPr="00DE0DB9" w14:paraId="67286AB3" w14:textId="77777777" w:rsidTr="0033703D">
        <w:trPr>
          <w:jc w:val="center"/>
        </w:trPr>
        <w:tc>
          <w:tcPr>
            <w:tcW w:w="7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E3BC0" w14:textId="77777777" w:rsidR="00B93E06" w:rsidRPr="00DE0DB9" w:rsidRDefault="00B93E06" w:rsidP="00C323C6">
            <w:pPr>
              <w:spacing w:after="120" w:line="240" w:lineRule="auto"/>
              <w:jc w:val="left"/>
              <w:rPr>
                <w:b/>
              </w:rPr>
            </w:pPr>
            <w:r w:rsidRPr="00DE0DB9">
              <w:rPr>
                <w:b/>
              </w:rPr>
              <w:t>Type of TT</w:t>
            </w:r>
          </w:p>
          <w:p w14:paraId="39071FF9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Small molecule</w:t>
            </w:r>
          </w:p>
          <w:p w14:paraId="61626A86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Monoclonal antibody</w:t>
            </w:r>
          </w:p>
          <w:p w14:paraId="179D7312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ADC</w:t>
            </w:r>
          </w:p>
          <w:p w14:paraId="0E542B98" w14:textId="0AF3A1C6" w:rsidR="00B93E06" w:rsidRPr="00DE0DB9" w:rsidRDefault="00422A21" w:rsidP="00C323C6">
            <w:pPr>
              <w:spacing w:after="120" w:line="240" w:lineRule="auto"/>
              <w:ind w:left="720"/>
              <w:jc w:val="left"/>
            </w:pPr>
            <w:r>
              <w:lastRenderedPageBreak/>
              <w:t>&gt;1</w:t>
            </w:r>
            <w:r w:rsidR="00B93E06" w:rsidRPr="00DE0DB9">
              <w:t xml:space="preserve"> typ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92695" w14:textId="77777777" w:rsidR="00B93E06" w:rsidRPr="00DE0DB9" w:rsidRDefault="00B93E06" w:rsidP="00C323C6">
            <w:pPr>
              <w:spacing w:after="120" w:line="240" w:lineRule="auto"/>
              <w:jc w:val="left"/>
            </w:pPr>
          </w:p>
          <w:p w14:paraId="35E9FD18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774 (62)</w:t>
            </w:r>
          </w:p>
          <w:p w14:paraId="6C9F48D3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378 (30)</w:t>
            </w:r>
          </w:p>
          <w:p w14:paraId="35B9AEF4" w14:textId="6A1035FA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10 (1)</w:t>
            </w:r>
          </w:p>
          <w:p w14:paraId="2F799A7D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lastRenderedPageBreak/>
              <w:t>89 (7)</w:t>
            </w:r>
          </w:p>
        </w:tc>
      </w:tr>
      <w:tr w:rsidR="00B93E06" w:rsidRPr="00DE0DB9" w14:paraId="7BABA9F3" w14:textId="77777777" w:rsidTr="0033703D">
        <w:trPr>
          <w:jc w:val="center"/>
        </w:trPr>
        <w:tc>
          <w:tcPr>
            <w:tcW w:w="7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24533" w14:textId="77777777" w:rsidR="00B93E06" w:rsidRPr="00DE0DB9" w:rsidRDefault="00B93E06" w:rsidP="00C323C6">
            <w:pPr>
              <w:spacing w:after="120" w:line="240" w:lineRule="auto"/>
              <w:jc w:val="left"/>
              <w:rPr>
                <w:b/>
              </w:rPr>
            </w:pPr>
            <w:r w:rsidRPr="00DE0DB9">
              <w:rPr>
                <w:b/>
              </w:rPr>
              <w:lastRenderedPageBreak/>
              <w:t>Type of intervention</w:t>
            </w:r>
          </w:p>
          <w:p w14:paraId="4A7565C8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TT assessed alone</w:t>
            </w:r>
          </w:p>
          <w:p w14:paraId="14CE8299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TT assessed in combination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4F25C" w14:textId="77777777" w:rsidR="00B93E06" w:rsidRPr="00DE0DB9" w:rsidRDefault="00B93E06" w:rsidP="00C323C6">
            <w:pPr>
              <w:spacing w:after="120" w:line="240" w:lineRule="auto"/>
              <w:jc w:val="left"/>
            </w:pPr>
          </w:p>
          <w:p w14:paraId="0E8297E7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575 (46)</w:t>
            </w:r>
          </w:p>
          <w:p w14:paraId="430A42A6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676 (54)</w:t>
            </w:r>
          </w:p>
        </w:tc>
      </w:tr>
      <w:tr w:rsidR="00B93E06" w:rsidRPr="00DE0DB9" w14:paraId="27C0042E" w14:textId="77777777" w:rsidTr="0033703D">
        <w:trPr>
          <w:jc w:val="center"/>
        </w:trPr>
        <w:tc>
          <w:tcPr>
            <w:tcW w:w="7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3D2B5" w14:textId="77777777" w:rsidR="00B93E06" w:rsidRPr="00DE0DB9" w:rsidRDefault="00B93E06" w:rsidP="00C323C6">
            <w:pPr>
              <w:spacing w:after="120" w:line="240" w:lineRule="auto"/>
              <w:jc w:val="left"/>
              <w:rPr>
                <w:b/>
              </w:rPr>
            </w:pPr>
            <w:r w:rsidRPr="00DE0DB9">
              <w:rPr>
                <w:b/>
              </w:rPr>
              <w:t>Study design</w:t>
            </w:r>
          </w:p>
          <w:p w14:paraId="3ED70DCB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Retrospective cohort</w:t>
            </w:r>
          </w:p>
          <w:p w14:paraId="5B390CBF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Prospective cohort</w:t>
            </w:r>
          </w:p>
          <w:p w14:paraId="58D59E0E" w14:textId="66D541CD" w:rsidR="00B93E06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Other (</w:t>
            </w:r>
            <w:r w:rsidR="00422A21">
              <w:t>c</w:t>
            </w:r>
            <w:r w:rsidRPr="00DE0DB9">
              <w:t xml:space="preserve">ross-sectional, </w:t>
            </w:r>
            <w:r w:rsidR="00422A21">
              <w:t>c</w:t>
            </w:r>
            <w:r w:rsidRPr="00DE0DB9">
              <w:t xml:space="preserve">ase-control, </w:t>
            </w:r>
            <w:proofErr w:type="spellStart"/>
            <w:r w:rsidR="00422A21">
              <w:t>p</w:t>
            </w:r>
            <w:r w:rsidRPr="00DE0DB9">
              <w:t>ostmarketing</w:t>
            </w:r>
            <w:proofErr w:type="spellEnd"/>
            <w:r w:rsidRPr="00DE0DB9">
              <w:t xml:space="preserve"> surveillance study, </w:t>
            </w:r>
            <w:r w:rsidR="00422A21">
              <w:t>p</w:t>
            </w:r>
            <w:r w:rsidRPr="00DE0DB9">
              <w:t>harmacovigilance study)</w:t>
            </w:r>
          </w:p>
          <w:p w14:paraId="36AAD9B9" w14:textId="4DAD0E0D" w:rsidR="00B1329C" w:rsidRPr="00DE0DB9" w:rsidRDefault="00B1329C" w:rsidP="00C323C6">
            <w:pPr>
              <w:spacing w:after="120" w:line="240" w:lineRule="auto"/>
              <w:ind w:left="720"/>
              <w:jc w:val="left"/>
            </w:pPr>
            <w:r>
              <w:t>Not reported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F5BFB" w14:textId="77777777" w:rsidR="00B93E06" w:rsidRPr="00DE0DB9" w:rsidRDefault="00B93E06" w:rsidP="00C323C6">
            <w:pPr>
              <w:spacing w:after="120" w:line="240" w:lineRule="auto"/>
              <w:jc w:val="left"/>
            </w:pPr>
          </w:p>
          <w:p w14:paraId="72289ADA" w14:textId="21E000E3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1060 (8</w:t>
            </w:r>
            <w:r w:rsidR="00B1329C">
              <w:t>5</w:t>
            </w:r>
            <w:r w:rsidRPr="00DE0DB9">
              <w:t>)</w:t>
            </w:r>
          </w:p>
          <w:p w14:paraId="3F893331" w14:textId="2E11CD8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102 (8)</w:t>
            </w:r>
          </w:p>
          <w:p w14:paraId="10ECB200" w14:textId="77777777" w:rsidR="00B93E06" w:rsidRDefault="00B93E06" w:rsidP="00C323C6">
            <w:pPr>
              <w:spacing w:after="120" w:line="240" w:lineRule="auto"/>
              <w:jc w:val="left"/>
            </w:pPr>
            <w:r w:rsidRPr="00DE0DB9">
              <w:t>60 (5)</w:t>
            </w:r>
            <w:r w:rsidR="00B1329C">
              <w:br/>
            </w:r>
          </w:p>
          <w:p w14:paraId="0D7DA217" w14:textId="561267DD" w:rsidR="00B1329C" w:rsidRPr="00DE0DB9" w:rsidRDefault="00B1329C" w:rsidP="00C323C6">
            <w:pPr>
              <w:spacing w:after="120" w:line="240" w:lineRule="auto"/>
              <w:jc w:val="left"/>
            </w:pPr>
            <w:r>
              <w:t>29 (2)</w:t>
            </w:r>
          </w:p>
        </w:tc>
      </w:tr>
      <w:tr w:rsidR="00B93E06" w:rsidRPr="00DE0DB9" w14:paraId="7AB87B2F" w14:textId="77777777" w:rsidTr="0033703D">
        <w:trPr>
          <w:jc w:val="center"/>
        </w:trPr>
        <w:tc>
          <w:tcPr>
            <w:tcW w:w="7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D188E" w14:textId="1C8D694C" w:rsidR="00B93E06" w:rsidRPr="00DE0DB9" w:rsidRDefault="00B93E06" w:rsidP="00C323C6">
            <w:pPr>
              <w:spacing w:after="120" w:line="240" w:lineRule="auto"/>
              <w:jc w:val="left"/>
              <w:rPr>
                <w:b/>
              </w:rPr>
            </w:pPr>
            <w:r w:rsidRPr="00DE0DB9">
              <w:rPr>
                <w:b/>
              </w:rPr>
              <w:t>Type of data</w:t>
            </w:r>
            <w:r w:rsidR="003548D6">
              <w:rPr>
                <w:b/>
              </w:rPr>
              <w:t xml:space="preserve"> </w:t>
            </w:r>
            <w:r w:rsidRPr="00DE0DB9">
              <w:rPr>
                <w:b/>
              </w:rPr>
              <w:t>source</w:t>
            </w:r>
          </w:p>
          <w:p w14:paraId="5053A9C5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(Electronic) health records</w:t>
            </w:r>
          </w:p>
          <w:p w14:paraId="34A4CE86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Registry</w:t>
            </w:r>
          </w:p>
          <w:p w14:paraId="3193A9FF" w14:textId="5ABBC41B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proofErr w:type="spellStart"/>
            <w:r w:rsidRPr="00DE0DB9">
              <w:t>Standardi</w:t>
            </w:r>
            <w:r w:rsidR="00422A21">
              <w:t>s</w:t>
            </w:r>
            <w:r w:rsidRPr="00DE0DB9">
              <w:t>ed</w:t>
            </w:r>
            <w:proofErr w:type="spellEnd"/>
            <w:r w:rsidRPr="00DE0DB9">
              <w:t xml:space="preserve"> data (CRF or other questionnaires)</w:t>
            </w:r>
          </w:p>
          <w:p w14:paraId="55C58380" w14:textId="77777777" w:rsidR="002F05D8" w:rsidRPr="00DE0DB9" w:rsidRDefault="002F05D8" w:rsidP="002F05D8">
            <w:pPr>
              <w:spacing w:after="120" w:line="240" w:lineRule="auto"/>
              <w:ind w:left="720"/>
              <w:jc w:val="left"/>
            </w:pPr>
            <w:r w:rsidRPr="00DE0DB9">
              <w:t>Administrative</w:t>
            </w:r>
            <w:r>
              <w:t xml:space="preserve"> or </w:t>
            </w:r>
            <w:r w:rsidRPr="00DE0DB9">
              <w:t>claims data</w:t>
            </w:r>
          </w:p>
          <w:p w14:paraId="08ED61C6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Health data aggregator</w:t>
            </w:r>
          </w:p>
          <w:p w14:paraId="65B0126B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Population survey</w:t>
            </w:r>
          </w:p>
          <w:p w14:paraId="2EBF71A8" w14:textId="0DB50C78" w:rsidR="00B93E06" w:rsidRPr="00DE0DB9" w:rsidRDefault="00422A21" w:rsidP="00C323C6">
            <w:pPr>
              <w:spacing w:after="120" w:line="240" w:lineRule="auto"/>
              <w:ind w:left="720"/>
              <w:jc w:val="left"/>
            </w:pPr>
            <w:r>
              <w:t>&gt;1</w:t>
            </w:r>
            <w:r w:rsidR="00B93E06" w:rsidRPr="00DE0DB9">
              <w:t xml:space="preserve"> source</w:t>
            </w:r>
          </w:p>
          <w:p w14:paraId="01780B42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Not reported</w:t>
            </w:r>
          </w:p>
          <w:p w14:paraId="7554928E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 xml:space="preserve">Other 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7388A" w14:textId="77777777" w:rsidR="00B93E06" w:rsidRPr="00DE0DB9" w:rsidRDefault="00B93E06" w:rsidP="00C323C6">
            <w:pPr>
              <w:spacing w:after="120" w:line="240" w:lineRule="auto"/>
              <w:jc w:val="left"/>
            </w:pPr>
          </w:p>
          <w:p w14:paraId="0690DB2E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682 (55)</w:t>
            </w:r>
          </w:p>
          <w:p w14:paraId="7E352D67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141 (11)</w:t>
            </w:r>
          </w:p>
          <w:p w14:paraId="591BC360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106 (8)</w:t>
            </w:r>
          </w:p>
          <w:p w14:paraId="3C949587" w14:textId="77777777" w:rsidR="002F05D8" w:rsidRPr="00DE0DB9" w:rsidRDefault="002F05D8" w:rsidP="002F05D8">
            <w:pPr>
              <w:spacing w:after="120" w:line="240" w:lineRule="auto"/>
              <w:jc w:val="left"/>
            </w:pPr>
            <w:r w:rsidRPr="00DE0DB9">
              <w:t>6</w:t>
            </w:r>
            <w:r>
              <w:t>0</w:t>
            </w:r>
            <w:r w:rsidRPr="00DE0DB9">
              <w:t xml:space="preserve"> (5)</w:t>
            </w:r>
          </w:p>
          <w:p w14:paraId="19231690" w14:textId="437B3D34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40 (</w:t>
            </w:r>
            <w:r w:rsidR="002F05D8">
              <w:t>3</w:t>
            </w:r>
            <w:r w:rsidRPr="00DE0DB9">
              <w:t>)</w:t>
            </w:r>
          </w:p>
          <w:p w14:paraId="1EE9DA68" w14:textId="5E2D494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4 (</w:t>
            </w:r>
            <w:r w:rsidR="00201E4A">
              <w:t>&lt;</w:t>
            </w:r>
            <w:r w:rsidRPr="00DE0DB9">
              <w:t>1)</w:t>
            </w:r>
          </w:p>
          <w:p w14:paraId="0C6C7DF5" w14:textId="3F6E472C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9</w:t>
            </w:r>
            <w:r w:rsidR="002F05D8">
              <w:t>6</w:t>
            </w:r>
            <w:r w:rsidRPr="00DE0DB9">
              <w:t xml:space="preserve"> (</w:t>
            </w:r>
            <w:r w:rsidR="002F05D8">
              <w:t>8</w:t>
            </w:r>
            <w:r w:rsidRPr="00DE0DB9">
              <w:t>)</w:t>
            </w:r>
          </w:p>
          <w:p w14:paraId="3928DFFE" w14:textId="0359CF78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110 (</w:t>
            </w:r>
            <w:r w:rsidR="002F05D8">
              <w:t>9</w:t>
            </w:r>
            <w:r w:rsidRPr="00DE0DB9">
              <w:t>)</w:t>
            </w:r>
          </w:p>
          <w:p w14:paraId="7025F1C1" w14:textId="79B38A30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1</w:t>
            </w:r>
            <w:r w:rsidR="002F05D8">
              <w:t>2</w:t>
            </w:r>
            <w:r w:rsidRPr="00DE0DB9">
              <w:t xml:space="preserve"> </w:t>
            </w:r>
            <w:r w:rsidR="002F05D8">
              <w:t>(</w:t>
            </w:r>
            <w:r w:rsidRPr="00DE0DB9">
              <w:t>1)</w:t>
            </w:r>
          </w:p>
        </w:tc>
      </w:tr>
      <w:tr w:rsidR="00DD6B29" w:rsidRPr="00DE0DB9" w14:paraId="647C28DB" w14:textId="77777777" w:rsidTr="0033703D">
        <w:trPr>
          <w:jc w:val="center"/>
        </w:trPr>
        <w:tc>
          <w:tcPr>
            <w:tcW w:w="7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AA1FD" w14:textId="3C5A631B" w:rsidR="00DD6B29" w:rsidRPr="00DE0DB9" w:rsidRDefault="00DD6B29" w:rsidP="00C323C6">
            <w:pPr>
              <w:spacing w:after="120" w:line="240" w:lineRule="auto"/>
              <w:jc w:val="left"/>
              <w:rPr>
                <w:b/>
              </w:rPr>
            </w:pPr>
            <w:r w:rsidRPr="00DE0DB9">
              <w:rPr>
                <w:b/>
              </w:rPr>
              <w:t xml:space="preserve">Number of </w:t>
            </w:r>
            <w:proofErr w:type="spellStart"/>
            <w:r w:rsidRPr="00DE0DB9">
              <w:rPr>
                <w:b/>
              </w:rPr>
              <w:t>cent</w:t>
            </w:r>
            <w:r w:rsidR="00422A21">
              <w:rPr>
                <w:b/>
              </w:rPr>
              <w:t>re</w:t>
            </w:r>
            <w:r w:rsidRPr="00DE0DB9">
              <w:rPr>
                <w:b/>
              </w:rPr>
              <w:t>s</w:t>
            </w:r>
            <w:proofErr w:type="spellEnd"/>
          </w:p>
          <w:p w14:paraId="7AC53F53" w14:textId="77777777" w:rsidR="00DD6B29" w:rsidRPr="00DE0DB9" w:rsidRDefault="00DD6B29" w:rsidP="00C323C6">
            <w:pPr>
              <w:spacing w:after="120" w:line="240" w:lineRule="auto"/>
              <w:ind w:left="708"/>
              <w:jc w:val="left"/>
            </w:pPr>
            <w:r w:rsidRPr="00DE0DB9">
              <w:t>1</w:t>
            </w:r>
          </w:p>
          <w:p w14:paraId="7C1B39E0" w14:textId="77777777" w:rsidR="00DD6B29" w:rsidRPr="00DE0DB9" w:rsidRDefault="00DD6B29" w:rsidP="00C323C6">
            <w:pPr>
              <w:spacing w:after="120" w:line="240" w:lineRule="auto"/>
              <w:ind w:left="708"/>
              <w:jc w:val="left"/>
            </w:pPr>
            <w:r w:rsidRPr="00DE0DB9">
              <w:t>2-5</w:t>
            </w:r>
          </w:p>
          <w:p w14:paraId="3B8847C7" w14:textId="77777777" w:rsidR="00DD6B29" w:rsidRPr="00DE0DB9" w:rsidRDefault="00DD6B29" w:rsidP="00C323C6">
            <w:pPr>
              <w:spacing w:after="120" w:line="240" w:lineRule="auto"/>
              <w:ind w:left="708"/>
              <w:jc w:val="left"/>
            </w:pPr>
            <w:r w:rsidRPr="00DE0DB9">
              <w:t>6-10</w:t>
            </w:r>
          </w:p>
          <w:p w14:paraId="76366B71" w14:textId="77777777" w:rsidR="00DD6B29" w:rsidRPr="00DE0DB9" w:rsidRDefault="00DD6B29" w:rsidP="00C323C6">
            <w:pPr>
              <w:spacing w:after="120" w:line="240" w:lineRule="auto"/>
              <w:ind w:left="708"/>
              <w:jc w:val="left"/>
            </w:pPr>
            <w:r w:rsidRPr="00DE0DB9">
              <w:t>&gt;10</w:t>
            </w:r>
          </w:p>
          <w:p w14:paraId="20C4B933" w14:textId="77777777" w:rsidR="00DD6B29" w:rsidRPr="00DE0DB9" w:rsidRDefault="00DD6B29" w:rsidP="00C323C6">
            <w:pPr>
              <w:spacing w:after="120" w:line="240" w:lineRule="auto"/>
              <w:ind w:left="708"/>
              <w:jc w:val="left"/>
              <w:rPr>
                <w:b/>
              </w:rPr>
            </w:pPr>
            <w:r w:rsidRPr="00DE0DB9">
              <w:t>Not reported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1A9C7" w14:textId="77777777" w:rsidR="00DD6B29" w:rsidRPr="00DE0DB9" w:rsidRDefault="00DD6B29" w:rsidP="00C323C6">
            <w:pPr>
              <w:spacing w:after="120" w:line="240" w:lineRule="auto"/>
              <w:jc w:val="left"/>
            </w:pPr>
          </w:p>
          <w:p w14:paraId="78DAFF5F" w14:textId="77777777" w:rsidR="00DD6B29" w:rsidRPr="00DE0DB9" w:rsidRDefault="00DD6B29" w:rsidP="00C323C6">
            <w:pPr>
              <w:spacing w:after="120" w:line="240" w:lineRule="auto"/>
              <w:jc w:val="left"/>
            </w:pPr>
            <w:r w:rsidRPr="00DE0DB9">
              <w:t>513 (41)</w:t>
            </w:r>
          </w:p>
          <w:p w14:paraId="0483D5AD" w14:textId="77777777" w:rsidR="00DD6B29" w:rsidRPr="00DE0DB9" w:rsidRDefault="00DD6B29" w:rsidP="00C323C6">
            <w:pPr>
              <w:spacing w:after="120" w:line="240" w:lineRule="auto"/>
              <w:jc w:val="left"/>
            </w:pPr>
            <w:r w:rsidRPr="00DE0DB9">
              <w:t>146 (12)</w:t>
            </w:r>
          </w:p>
          <w:p w14:paraId="50A9128E" w14:textId="77777777" w:rsidR="00DD6B29" w:rsidRPr="00DE0DB9" w:rsidRDefault="00DD6B29" w:rsidP="00C323C6">
            <w:pPr>
              <w:spacing w:after="120" w:line="240" w:lineRule="auto"/>
              <w:jc w:val="left"/>
            </w:pPr>
            <w:r w:rsidRPr="00DE0DB9">
              <w:t>67 (5)</w:t>
            </w:r>
          </w:p>
          <w:p w14:paraId="0139C115" w14:textId="77777777" w:rsidR="00DD6B29" w:rsidRPr="00DE0DB9" w:rsidRDefault="00DD6B29" w:rsidP="00C323C6">
            <w:pPr>
              <w:spacing w:after="120" w:line="240" w:lineRule="auto"/>
              <w:jc w:val="left"/>
            </w:pPr>
            <w:r w:rsidRPr="00DE0DB9">
              <w:t>237 (19)</w:t>
            </w:r>
          </w:p>
          <w:p w14:paraId="1FB100E6" w14:textId="77777777" w:rsidR="00DD6B29" w:rsidRPr="00DE0DB9" w:rsidRDefault="00DD6B29" w:rsidP="00C323C6">
            <w:pPr>
              <w:spacing w:after="120" w:line="240" w:lineRule="auto"/>
              <w:jc w:val="left"/>
            </w:pPr>
            <w:r w:rsidRPr="00DE0DB9">
              <w:t>288 (23)</w:t>
            </w:r>
          </w:p>
        </w:tc>
      </w:tr>
      <w:tr w:rsidR="00B93E06" w:rsidRPr="00DE0DB9" w14:paraId="0536AFEE" w14:textId="77777777" w:rsidTr="0033703D">
        <w:trPr>
          <w:jc w:val="center"/>
        </w:trPr>
        <w:tc>
          <w:tcPr>
            <w:tcW w:w="7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AC6DE" w14:textId="77777777" w:rsidR="00B93E06" w:rsidRPr="00DE0DB9" w:rsidRDefault="00B93E06" w:rsidP="00C323C6">
            <w:pPr>
              <w:spacing w:after="120" w:line="240" w:lineRule="auto"/>
              <w:jc w:val="left"/>
              <w:rPr>
                <w:b/>
              </w:rPr>
            </w:pPr>
            <w:r w:rsidRPr="00DE0DB9">
              <w:rPr>
                <w:b/>
              </w:rPr>
              <w:t>Population-based study</w:t>
            </w:r>
          </w:p>
          <w:p w14:paraId="3F8BF1D0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Yes</w:t>
            </w:r>
          </w:p>
          <w:p w14:paraId="76C8971E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No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A62F2" w14:textId="77777777" w:rsidR="00B93E06" w:rsidRPr="00DE0DB9" w:rsidRDefault="00B93E06" w:rsidP="00C323C6">
            <w:pPr>
              <w:spacing w:after="120" w:line="240" w:lineRule="auto"/>
              <w:jc w:val="left"/>
            </w:pPr>
          </w:p>
          <w:p w14:paraId="0E9299EF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199 (16)</w:t>
            </w:r>
          </w:p>
          <w:p w14:paraId="29282C42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1052 (84)</w:t>
            </w:r>
          </w:p>
        </w:tc>
      </w:tr>
      <w:tr w:rsidR="00B93E06" w:rsidRPr="00DE0DB9" w14:paraId="46762A97" w14:textId="77777777" w:rsidTr="0033703D">
        <w:trPr>
          <w:jc w:val="center"/>
        </w:trPr>
        <w:tc>
          <w:tcPr>
            <w:tcW w:w="7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7E9AC" w14:textId="77777777" w:rsidR="00B93E06" w:rsidRPr="00DE0DB9" w:rsidRDefault="00B93E06" w:rsidP="00C323C6">
            <w:pPr>
              <w:spacing w:after="120" w:line="240" w:lineRule="auto"/>
              <w:jc w:val="left"/>
              <w:rPr>
                <w:b/>
              </w:rPr>
            </w:pPr>
            <w:r w:rsidRPr="00DE0DB9">
              <w:rPr>
                <w:b/>
              </w:rPr>
              <w:t>Comparative study</w:t>
            </w:r>
          </w:p>
          <w:p w14:paraId="309C2568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Yes</w:t>
            </w:r>
          </w:p>
          <w:p w14:paraId="7153C9EA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lastRenderedPageBreak/>
              <w:t>No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60C9F" w14:textId="77777777" w:rsidR="00B93E06" w:rsidRPr="00DE0DB9" w:rsidRDefault="00B93E06" w:rsidP="00C323C6">
            <w:pPr>
              <w:spacing w:after="120" w:line="240" w:lineRule="auto"/>
              <w:jc w:val="left"/>
            </w:pPr>
          </w:p>
          <w:p w14:paraId="69CEF7EA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599 (48)</w:t>
            </w:r>
          </w:p>
          <w:p w14:paraId="4409C923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lastRenderedPageBreak/>
              <w:t>652 (52)</w:t>
            </w:r>
          </w:p>
        </w:tc>
      </w:tr>
      <w:tr w:rsidR="00B93E06" w:rsidRPr="00DE0DB9" w14:paraId="1E66F4AD" w14:textId="77777777" w:rsidTr="0033703D">
        <w:trPr>
          <w:jc w:val="center"/>
        </w:trPr>
        <w:tc>
          <w:tcPr>
            <w:tcW w:w="7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CCBC1" w14:textId="77777777" w:rsidR="00B93E06" w:rsidRPr="00DE0DB9" w:rsidRDefault="00B93E06" w:rsidP="00C323C6">
            <w:pPr>
              <w:spacing w:after="120" w:line="240" w:lineRule="auto"/>
              <w:jc w:val="left"/>
              <w:rPr>
                <w:b/>
              </w:rPr>
            </w:pPr>
            <w:r w:rsidRPr="00DE0DB9">
              <w:rPr>
                <w:b/>
              </w:rPr>
              <w:lastRenderedPageBreak/>
              <w:t>Study range</w:t>
            </w:r>
          </w:p>
          <w:p w14:paraId="23319058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National</w:t>
            </w:r>
          </w:p>
          <w:p w14:paraId="12DA0610" w14:textId="77777777" w:rsidR="00B93E06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International (</w:t>
            </w:r>
            <w:r w:rsidR="00422A21">
              <w:t>&gt;1</w:t>
            </w:r>
            <w:r w:rsidRPr="00DE0DB9">
              <w:t xml:space="preserve"> country)</w:t>
            </w:r>
          </w:p>
          <w:p w14:paraId="3F7B42A8" w14:textId="3BAB83C0" w:rsidR="00A2258C" w:rsidRPr="00DE0DB9" w:rsidRDefault="00A2258C" w:rsidP="00C323C6">
            <w:pPr>
              <w:spacing w:after="120" w:line="240" w:lineRule="auto"/>
              <w:ind w:left="720"/>
              <w:jc w:val="left"/>
            </w:pPr>
            <w:r>
              <w:t>Not reported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8F3D4" w14:textId="77777777" w:rsidR="00B93E06" w:rsidRPr="00DE0DB9" w:rsidRDefault="00B93E06" w:rsidP="00C323C6">
            <w:pPr>
              <w:spacing w:after="120" w:line="240" w:lineRule="auto"/>
              <w:jc w:val="left"/>
            </w:pPr>
          </w:p>
          <w:p w14:paraId="306F1330" w14:textId="38A20BBA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1143 (9</w:t>
            </w:r>
            <w:r w:rsidR="00A2258C">
              <w:t>1</w:t>
            </w:r>
            <w:r w:rsidRPr="00DE0DB9">
              <w:t>)</w:t>
            </w:r>
          </w:p>
          <w:p w14:paraId="4FE02689" w14:textId="5B93A3AB" w:rsidR="00B93E06" w:rsidRDefault="00B93E06" w:rsidP="00C323C6">
            <w:pPr>
              <w:spacing w:after="120" w:line="240" w:lineRule="auto"/>
              <w:jc w:val="left"/>
            </w:pPr>
            <w:r w:rsidRPr="00DE0DB9">
              <w:t>10</w:t>
            </w:r>
            <w:r w:rsidR="00A2258C">
              <w:t>4</w:t>
            </w:r>
            <w:r w:rsidRPr="00DE0DB9">
              <w:t xml:space="preserve"> (8)</w:t>
            </w:r>
          </w:p>
          <w:p w14:paraId="303FE5FD" w14:textId="033EA369" w:rsidR="00A2258C" w:rsidRPr="00DE0DB9" w:rsidRDefault="00A2258C" w:rsidP="00C323C6">
            <w:pPr>
              <w:spacing w:after="120" w:line="240" w:lineRule="auto"/>
              <w:jc w:val="left"/>
            </w:pPr>
            <w:r>
              <w:t>4 (&lt;1)</w:t>
            </w:r>
          </w:p>
        </w:tc>
      </w:tr>
      <w:tr w:rsidR="00B93E06" w:rsidRPr="00DE0DB9" w14:paraId="1C7F578B" w14:textId="77777777" w:rsidTr="0033703D">
        <w:trPr>
          <w:jc w:val="center"/>
        </w:trPr>
        <w:tc>
          <w:tcPr>
            <w:tcW w:w="7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55B8C" w14:textId="58DF4099" w:rsidR="00B93E06" w:rsidRPr="00DE0DB9" w:rsidRDefault="00B93E06" w:rsidP="00C323C6">
            <w:pPr>
              <w:spacing w:after="120" w:line="240" w:lineRule="auto"/>
              <w:jc w:val="left"/>
              <w:rPr>
                <w:b/>
              </w:rPr>
            </w:pPr>
            <w:r w:rsidRPr="00DE0DB9">
              <w:rPr>
                <w:b/>
              </w:rPr>
              <w:t xml:space="preserve">Study </w:t>
            </w:r>
            <w:r w:rsidR="004522BA" w:rsidRPr="00DE0DB9">
              <w:rPr>
                <w:b/>
              </w:rPr>
              <w:t>objective</w:t>
            </w:r>
            <w:r w:rsidRPr="00DE0DB9">
              <w:rPr>
                <w:b/>
              </w:rPr>
              <w:t>(s)</w:t>
            </w:r>
          </w:p>
          <w:p w14:paraId="24560DBC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Effectiveness</w:t>
            </w:r>
          </w:p>
          <w:p w14:paraId="20D441BF" w14:textId="77777777" w:rsidR="000039DD" w:rsidRPr="00DE0DB9" w:rsidRDefault="000039DD" w:rsidP="000039DD">
            <w:pPr>
              <w:spacing w:after="120" w:line="240" w:lineRule="auto"/>
              <w:ind w:left="720"/>
              <w:jc w:val="left"/>
            </w:pPr>
            <w:r w:rsidRPr="00DE0DB9">
              <w:t>Predictive or prognostic</w:t>
            </w:r>
            <w:r>
              <w:t xml:space="preserve"> (with effectiveness analysis)</w:t>
            </w:r>
          </w:p>
          <w:p w14:paraId="1459B326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Safety</w:t>
            </w:r>
          </w:p>
          <w:p w14:paraId="503A8814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Treatment strategy</w:t>
            </w:r>
          </w:p>
          <w:p w14:paraId="77682ED7" w14:textId="13193E55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Q</w:t>
            </w:r>
            <w:r w:rsidR="00422A21">
              <w:t>oL</w:t>
            </w:r>
            <w:r w:rsidRPr="00DE0DB9">
              <w:t xml:space="preserve"> and PRO</w:t>
            </w:r>
            <w:r w:rsidR="00422A21">
              <w:t>s</w:t>
            </w:r>
          </w:p>
          <w:p w14:paraId="72D9D43B" w14:textId="1E140CC9" w:rsidR="00B93E06" w:rsidRPr="00DE0DB9" w:rsidRDefault="00422A21" w:rsidP="00C323C6">
            <w:pPr>
              <w:spacing w:after="120" w:line="240" w:lineRule="auto"/>
              <w:ind w:left="720"/>
              <w:jc w:val="left"/>
            </w:pPr>
            <w:r>
              <w:t>&gt;1 objectiv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FCB74" w14:textId="77777777" w:rsidR="00B93E06" w:rsidRPr="00DE0DB9" w:rsidRDefault="00B93E06" w:rsidP="00C323C6">
            <w:pPr>
              <w:spacing w:after="120" w:line="240" w:lineRule="auto"/>
              <w:jc w:val="left"/>
            </w:pPr>
          </w:p>
          <w:p w14:paraId="581CE9E5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308 (25)</w:t>
            </w:r>
          </w:p>
          <w:p w14:paraId="1FC168F2" w14:textId="77777777" w:rsidR="000039DD" w:rsidRPr="00DE0DB9" w:rsidRDefault="000039DD" w:rsidP="000039DD">
            <w:pPr>
              <w:spacing w:after="120" w:line="240" w:lineRule="auto"/>
              <w:jc w:val="left"/>
            </w:pPr>
            <w:r w:rsidRPr="00DE0DB9">
              <w:t>149 (12)</w:t>
            </w:r>
          </w:p>
          <w:p w14:paraId="6845DE57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142 (11)</w:t>
            </w:r>
          </w:p>
          <w:p w14:paraId="5B6F9BE0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13 (1)</w:t>
            </w:r>
          </w:p>
          <w:p w14:paraId="3698627C" w14:textId="023B304C" w:rsidR="00B93E06" w:rsidRPr="00DE0DB9" w:rsidRDefault="00EF35C0" w:rsidP="00C323C6">
            <w:pPr>
              <w:spacing w:after="120" w:line="240" w:lineRule="auto"/>
              <w:jc w:val="left"/>
            </w:pPr>
            <w:r w:rsidRPr="00DE0DB9">
              <w:t>7</w:t>
            </w:r>
            <w:r w:rsidR="008C6309">
              <w:t xml:space="preserve"> </w:t>
            </w:r>
            <w:r w:rsidRPr="00DE0DB9">
              <w:t>(1)</w:t>
            </w:r>
          </w:p>
          <w:p w14:paraId="0F070CB6" w14:textId="49FABEF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632 (5</w:t>
            </w:r>
            <w:r w:rsidR="000039DD">
              <w:t>1</w:t>
            </w:r>
            <w:r w:rsidRPr="00DE0DB9">
              <w:t>)</w:t>
            </w:r>
          </w:p>
        </w:tc>
      </w:tr>
      <w:tr w:rsidR="00B93E06" w:rsidRPr="00DE0DB9" w14:paraId="0B1ED774" w14:textId="77777777" w:rsidTr="0033703D">
        <w:trPr>
          <w:jc w:val="center"/>
        </w:trPr>
        <w:tc>
          <w:tcPr>
            <w:tcW w:w="7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E3687" w14:textId="77777777" w:rsidR="00B93E06" w:rsidRPr="00DE0DB9" w:rsidRDefault="00B93E06" w:rsidP="00C323C6">
            <w:pPr>
              <w:spacing w:after="120" w:line="240" w:lineRule="auto"/>
              <w:jc w:val="left"/>
              <w:rPr>
                <w:b/>
              </w:rPr>
            </w:pPr>
            <w:r w:rsidRPr="00DE0DB9">
              <w:rPr>
                <w:b/>
              </w:rPr>
              <w:t>Type of funding</w:t>
            </w:r>
          </w:p>
          <w:p w14:paraId="7DFA2FF2" w14:textId="77777777" w:rsidR="009576E7" w:rsidRPr="00DE0DB9" w:rsidRDefault="009576E7" w:rsidP="009576E7">
            <w:pPr>
              <w:spacing w:after="120" w:line="240" w:lineRule="auto"/>
              <w:ind w:left="720"/>
              <w:jc w:val="left"/>
            </w:pPr>
            <w:r w:rsidRPr="00DE0DB9">
              <w:t>No funding</w:t>
            </w:r>
          </w:p>
          <w:p w14:paraId="173FC5AF" w14:textId="77777777" w:rsidR="009576E7" w:rsidRPr="00DE0DB9" w:rsidRDefault="009576E7" w:rsidP="009576E7">
            <w:pPr>
              <w:spacing w:after="120" w:line="240" w:lineRule="auto"/>
              <w:ind w:left="720"/>
              <w:jc w:val="left"/>
            </w:pPr>
            <w:r w:rsidRPr="00DE0DB9">
              <w:t>Industry</w:t>
            </w:r>
          </w:p>
          <w:p w14:paraId="2532970E" w14:textId="77777777" w:rsidR="009576E7" w:rsidRPr="00DE0DB9" w:rsidRDefault="009576E7" w:rsidP="009576E7">
            <w:pPr>
              <w:spacing w:after="120" w:line="240" w:lineRule="auto"/>
              <w:ind w:left="720"/>
              <w:jc w:val="left"/>
            </w:pPr>
            <w:r w:rsidRPr="00DE0DB9">
              <w:t>Governmental</w:t>
            </w:r>
          </w:p>
          <w:p w14:paraId="06628BEA" w14:textId="77777777" w:rsidR="009576E7" w:rsidRPr="00DE0DB9" w:rsidRDefault="009576E7" w:rsidP="009576E7">
            <w:pPr>
              <w:spacing w:after="120" w:line="240" w:lineRule="auto"/>
              <w:ind w:left="720"/>
              <w:jc w:val="left"/>
            </w:pPr>
            <w:r w:rsidRPr="00DE0DB9">
              <w:t>Private not for profit</w:t>
            </w:r>
          </w:p>
          <w:p w14:paraId="3F8EBA60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Academic</w:t>
            </w:r>
          </w:p>
          <w:p w14:paraId="3F63AAE0" w14:textId="244FB444" w:rsidR="00B93E06" w:rsidRPr="00DE0DB9" w:rsidRDefault="00422A21" w:rsidP="00C323C6">
            <w:pPr>
              <w:spacing w:after="120" w:line="240" w:lineRule="auto"/>
              <w:ind w:left="720"/>
              <w:jc w:val="left"/>
            </w:pPr>
            <w:r>
              <w:t>&gt;1</w:t>
            </w:r>
            <w:r w:rsidR="00B93E06" w:rsidRPr="00DE0DB9">
              <w:t xml:space="preserve"> type of funding (industry-based)</w:t>
            </w:r>
          </w:p>
          <w:p w14:paraId="6D9F2FC3" w14:textId="20C359CA" w:rsidR="00B93E06" w:rsidRPr="00DE0DB9" w:rsidRDefault="00422A21" w:rsidP="00C323C6">
            <w:pPr>
              <w:spacing w:after="120" w:line="240" w:lineRule="auto"/>
              <w:ind w:left="720"/>
              <w:jc w:val="left"/>
            </w:pPr>
            <w:r>
              <w:t>&gt;1</w:t>
            </w:r>
            <w:r w:rsidR="00B93E06" w:rsidRPr="00DE0DB9">
              <w:t xml:space="preserve"> type of funding (non-industry based)</w:t>
            </w:r>
          </w:p>
          <w:p w14:paraId="0EF83B43" w14:textId="77777777" w:rsidR="00B93E06" w:rsidRPr="00DE0DB9" w:rsidRDefault="00B93E06" w:rsidP="00C323C6">
            <w:pPr>
              <w:spacing w:after="120" w:line="240" w:lineRule="auto"/>
              <w:ind w:left="720"/>
              <w:jc w:val="left"/>
            </w:pPr>
            <w:r w:rsidRPr="00DE0DB9">
              <w:t>Not reported or unclea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630B6" w14:textId="77777777" w:rsidR="00B93E06" w:rsidRPr="00DE0DB9" w:rsidRDefault="00B93E06" w:rsidP="00C323C6">
            <w:pPr>
              <w:spacing w:after="120" w:line="240" w:lineRule="auto"/>
              <w:jc w:val="left"/>
            </w:pPr>
          </w:p>
          <w:p w14:paraId="14BF7CF4" w14:textId="77777777" w:rsidR="009576E7" w:rsidRPr="00DE0DB9" w:rsidRDefault="009576E7" w:rsidP="009576E7">
            <w:pPr>
              <w:spacing w:after="120" w:line="240" w:lineRule="auto"/>
              <w:jc w:val="left"/>
            </w:pPr>
            <w:r w:rsidRPr="00DE0DB9">
              <w:t>289 (23)</w:t>
            </w:r>
          </w:p>
          <w:p w14:paraId="46077907" w14:textId="77777777" w:rsidR="009576E7" w:rsidRPr="00DE0DB9" w:rsidRDefault="009576E7" w:rsidP="009576E7">
            <w:pPr>
              <w:spacing w:after="120" w:line="240" w:lineRule="auto"/>
              <w:jc w:val="left"/>
            </w:pPr>
            <w:r w:rsidRPr="00DE0DB9">
              <w:t>183 (15)</w:t>
            </w:r>
          </w:p>
          <w:p w14:paraId="52A997FE" w14:textId="77777777" w:rsidR="009576E7" w:rsidRPr="00DE0DB9" w:rsidRDefault="009576E7" w:rsidP="009576E7">
            <w:pPr>
              <w:spacing w:after="120" w:line="240" w:lineRule="auto"/>
              <w:jc w:val="left"/>
            </w:pPr>
            <w:r w:rsidRPr="00DE0DB9">
              <w:t>143 (11)</w:t>
            </w:r>
          </w:p>
          <w:p w14:paraId="648DCE54" w14:textId="77777777" w:rsidR="009576E7" w:rsidRPr="00DE0DB9" w:rsidRDefault="009576E7" w:rsidP="009576E7">
            <w:pPr>
              <w:spacing w:after="120" w:line="240" w:lineRule="auto"/>
              <w:jc w:val="left"/>
            </w:pPr>
            <w:r w:rsidRPr="00DE0DB9">
              <w:t>75 (6)</w:t>
            </w:r>
          </w:p>
          <w:p w14:paraId="5C8798DF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71 (6)</w:t>
            </w:r>
          </w:p>
          <w:p w14:paraId="49A340B0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33 (3)</w:t>
            </w:r>
          </w:p>
          <w:p w14:paraId="16F5798E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126 (10)</w:t>
            </w:r>
          </w:p>
          <w:p w14:paraId="6244F95A" w14:textId="77777777" w:rsidR="00B93E06" w:rsidRPr="00DE0DB9" w:rsidRDefault="00B93E06" w:rsidP="00C323C6">
            <w:pPr>
              <w:spacing w:after="120" w:line="240" w:lineRule="auto"/>
              <w:jc w:val="left"/>
            </w:pPr>
            <w:r w:rsidRPr="00DE0DB9">
              <w:t>331 (26)</w:t>
            </w:r>
          </w:p>
        </w:tc>
      </w:tr>
      <w:tr w:rsidR="00B93E06" w:rsidRPr="00DE0DB9" w14:paraId="571B0D84" w14:textId="77777777" w:rsidTr="0033703D">
        <w:trPr>
          <w:jc w:val="center"/>
        </w:trPr>
        <w:tc>
          <w:tcPr>
            <w:tcW w:w="7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2A79E" w14:textId="77777777" w:rsidR="00B93E06" w:rsidRPr="00DE0DB9" w:rsidRDefault="00B93E06" w:rsidP="0033703D">
            <w:pPr>
              <w:spacing w:after="120" w:line="240" w:lineRule="auto"/>
              <w:jc w:val="left"/>
              <w:rPr>
                <w:b/>
              </w:rPr>
            </w:pPr>
            <w:r w:rsidRPr="00DE0DB9">
              <w:rPr>
                <w:b/>
              </w:rPr>
              <w:t xml:space="preserve">Type of journal </w:t>
            </w:r>
          </w:p>
          <w:p w14:paraId="4B7C3706" w14:textId="5CC12865" w:rsidR="00C33413" w:rsidRPr="00DE0DB9" w:rsidRDefault="00C33413" w:rsidP="0033703D">
            <w:pPr>
              <w:spacing w:after="120" w:line="240" w:lineRule="auto"/>
              <w:ind w:left="720"/>
              <w:jc w:val="left"/>
            </w:pPr>
            <w:r w:rsidRPr="00DE0DB9">
              <w:t>Speciali</w:t>
            </w:r>
            <w:r w:rsidR="00422A21">
              <w:t>st</w:t>
            </w:r>
            <w:r w:rsidRPr="00DE0DB9">
              <w:t xml:space="preserve"> medical journal</w:t>
            </w:r>
          </w:p>
          <w:p w14:paraId="44BEB0FB" w14:textId="77777777" w:rsidR="00C33413" w:rsidRPr="00DE0DB9" w:rsidRDefault="00C33413" w:rsidP="0033703D">
            <w:pPr>
              <w:spacing w:after="120" w:line="240" w:lineRule="auto"/>
              <w:ind w:left="720"/>
              <w:jc w:val="left"/>
            </w:pPr>
            <w:r w:rsidRPr="00DE0DB9">
              <w:t>General medical journal</w:t>
            </w:r>
          </w:p>
          <w:p w14:paraId="393C23E1" w14:textId="779A1A24" w:rsidR="00C33413" w:rsidRPr="00DE0DB9" w:rsidRDefault="00C33413" w:rsidP="0033703D">
            <w:pPr>
              <w:spacing w:after="120" w:line="240" w:lineRule="auto"/>
              <w:ind w:left="720"/>
              <w:jc w:val="left"/>
              <w:rPr>
                <w:b/>
              </w:rPr>
            </w:pPr>
            <w:r w:rsidRPr="00DE0DB9">
              <w:t>Non-medical journal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E153C" w14:textId="77777777" w:rsidR="00B93E06" w:rsidRPr="00DE0DB9" w:rsidRDefault="00B93E06" w:rsidP="0033703D">
            <w:pPr>
              <w:spacing w:after="120" w:line="240" w:lineRule="auto"/>
              <w:jc w:val="left"/>
            </w:pPr>
          </w:p>
          <w:p w14:paraId="0E305F5C" w14:textId="77777777" w:rsidR="00C33413" w:rsidRPr="00DE0DB9" w:rsidRDefault="00C33413" w:rsidP="0033703D">
            <w:pPr>
              <w:spacing w:after="120" w:line="240" w:lineRule="auto"/>
              <w:jc w:val="left"/>
            </w:pPr>
            <w:r w:rsidRPr="00DE0DB9">
              <w:t>1077 (86)</w:t>
            </w:r>
          </w:p>
          <w:p w14:paraId="131201A3" w14:textId="77777777" w:rsidR="00C33413" w:rsidRPr="00DE0DB9" w:rsidRDefault="00C33413" w:rsidP="0033703D">
            <w:pPr>
              <w:spacing w:after="120" w:line="240" w:lineRule="auto"/>
              <w:jc w:val="left"/>
            </w:pPr>
            <w:r w:rsidRPr="00DE0DB9">
              <w:t>107 (9)</w:t>
            </w:r>
          </w:p>
          <w:p w14:paraId="5339450E" w14:textId="58F807FA" w:rsidR="00C33413" w:rsidRPr="00DE0DB9" w:rsidRDefault="00C33413" w:rsidP="0033703D">
            <w:pPr>
              <w:spacing w:after="120" w:line="240" w:lineRule="auto"/>
              <w:jc w:val="left"/>
            </w:pPr>
            <w:r w:rsidRPr="00DE0DB9">
              <w:t>67 (5)</w:t>
            </w:r>
          </w:p>
        </w:tc>
      </w:tr>
      <w:tr w:rsidR="003F50A4" w:rsidRPr="00DE0DB9" w14:paraId="0469CABF" w14:textId="77777777" w:rsidTr="0033703D">
        <w:trPr>
          <w:jc w:val="center"/>
        </w:trPr>
        <w:tc>
          <w:tcPr>
            <w:tcW w:w="726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90F57" w14:textId="122B0AC9" w:rsidR="00A06A6B" w:rsidRPr="00DE0DB9" w:rsidRDefault="00A06A6B" w:rsidP="0033703D">
            <w:pPr>
              <w:spacing w:after="120" w:line="240" w:lineRule="auto"/>
              <w:jc w:val="left"/>
              <w:rPr>
                <w:b/>
              </w:rPr>
            </w:pPr>
            <w:r w:rsidRPr="00DE0DB9">
              <w:rPr>
                <w:b/>
              </w:rPr>
              <w:t>Outcome</w:t>
            </w:r>
            <w:r w:rsidR="0033703D">
              <w:rPr>
                <w:b/>
              </w:rPr>
              <w:t>s</w:t>
            </w:r>
            <w:r w:rsidRPr="00DE0DB9">
              <w:rPr>
                <w:b/>
              </w:rPr>
              <w:t xml:space="preserve"> for effectiveness</w:t>
            </w:r>
          </w:p>
          <w:p w14:paraId="7B172815" w14:textId="36EBCB03" w:rsidR="00937F8F" w:rsidRPr="00DE0DB9" w:rsidRDefault="00937F8F" w:rsidP="0033703D">
            <w:pPr>
              <w:spacing w:after="120" w:line="240" w:lineRule="auto"/>
              <w:ind w:left="708"/>
              <w:jc w:val="left"/>
              <w:rPr>
                <w:bCs/>
              </w:rPr>
            </w:pPr>
            <w:r w:rsidRPr="00DE0DB9">
              <w:rPr>
                <w:bCs/>
              </w:rPr>
              <w:t xml:space="preserve">At least one </w:t>
            </w:r>
            <w:r w:rsidR="0033703D">
              <w:rPr>
                <w:bCs/>
              </w:rPr>
              <w:t xml:space="preserve">effectiveness </w:t>
            </w:r>
            <w:r w:rsidRPr="00DE0DB9">
              <w:rPr>
                <w:bCs/>
              </w:rPr>
              <w:t>outcome measured</w:t>
            </w:r>
          </w:p>
          <w:p w14:paraId="01D4ACCB" w14:textId="79379550" w:rsidR="003F50A4" w:rsidRPr="00DE0DB9" w:rsidRDefault="00422A21" w:rsidP="0033703D">
            <w:pPr>
              <w:spacing w:after="120" w:line="240" w:lineRule="auto"/>
              <w:ind w:left="708"/>
              <w:jc w:val="left"/>
            </w:pPr>
            <w:r>
              <w:t>OS</w:t>
            </w:r>
            <w:r w:rsidR="003F50A4" w:rsidRPr="00DE0DB9">
              <w:t xml:space="preserve"> measured</w:t>
            </w:r>
          </w:p>
          <w:p w14:paraId="40730999" w14:textId="64680A1B" w:rsidR="00A06A6B" w:rsidRPr="00DE0DB9" w:rsidRDefault="00422A21" w:rsidP="0033703D">
            <w:pPr>
              <w:spacing w:after="120" w:line="240" w:lineRule="auto"/>
              <w:ind w:left="708"/>
              <w:jc w:val="left"/>
              <w:rPr>
                <w:b/>
              </w:rPr>
            </w:pPr>
            <w:r>
              <w:t>DFS, PFS or RFS</w:t>
            </w:r>
            <w:r w:rsidR="00A06A6B" w:rsidRPr="00DE0DB9">
              <w:t xml:space="preserve"> measured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FA309" w14:textId="77777777" w:rsidR="00A06A6B" w:rsidRPr="00DE0DB9" w:rsidRDefault="00A06A6B" w:rsidP="0033703D">
            <w:pPr>
              <w:spacing w:after="120" w:line="240" w:lineRule="auto"/>
              <w:jc w:val="left"/>
              <w:rPr>
                <w:b/>
              </w:rPr>
            </w:pPr>
          </w:p>
          <w:p w14:paraId="6AA91CD9" w14:textId="0658AB51" w:rsidR="00937F8F" w:rsidRPr="00DE0DB9" w:rsidRDefault="00937F8F" w:rsidP="0033703D">
            <w:pPr>
              <w:spacing w:after="120" w:line="240" w:lineRule="auto"/>
              <w:jc w:val="left"/>
            </w:pPr>
            <w:r w:rsidRPr="00DE0DB9">
              <w:t>1082 (86)</w:t>
            </w:r>
          </w:p>
          <w:p w14:paraId="5724150E" w14:textId="52D97128" w:rsidR="003F50A4" w:rsidRPr="00DE0DB9" w:rsidRDefault="003F50A4" w:rsidP="0033703D">
            <w:pPr>
              <w:spacing w:after="120" w:line="240" w:lineRule="auto"/>
              <w:jc w:val="left"/>
            </w:pPr>
            <w:r w:rsidRPr="00DE0DB9">
              <w:t>911 (84</w:t>
            </w:r>
            <w:r w:rsidR="000970AB">
              <w:rPr>
                <w:vertAlign w:val="superscript"/>
              </w:rPr>
              <w:t>c</w:t>
            </w:r>
            <w:r w:rsidRPr="00DE0DB9">
              <w:t>)</w:t>
            </w:r>
          </w:p>
          <w:p w14:paraId="18440468" w14:textId="4B54E6C1" w:rsidR="00A06A6B" w:rsidRPr="00DE0DB9" w:rsidRDefault="00A06A6B" w:rsidP="0033703D">
            <w:pPr>
              <w:spacing w:after="120" w:line="240" w:lineRule="auto"/>
              <w:jc w:val="left"/>
              <w:rPr>
                <w:b/>
              </w:rPr>
            </w:pPr>
            <w:r w:rsidRPr="00DE0DB9">
              <w:t>705 (65</w:t>
            </w:r>
            <w:r w:rsidR="0033703D" w:rsidRPr="00DC0D99">
              <w:rPr>
                <w:vertAlign w:val="superscript"/>
              </w:rPr>
              <w:t>c</w:t>
            </w:r>
            <w:r w:rsidRPr="00DE0DB9">
              <w:t>)</w:t>
            </w:r>
          </w:p>
        </w:tc>
      </w:tr>
    </w:tbl>
    <w:p w14:paraId="13DE2AB5" w14:textId="447484CD" w:rsidR="0033703D" w:rsidRPr="001A6154" w:rsidRDefault="0033703D" w:rsidP="0033703D">
      <w:pPr>
        <w:spacing w:after="240"/>
        <w:jc w:val="left"/>
        <w:rPr>
          <w:iCs/>
        </w:rPr>
      </w:pPr>
      <w:r w:rsidRPr="001A6154">
        <w:rPr>
          <w:iCs/>
        </w:rPr>
        <w:t>ADC</w:t>
      </w:r>
      <w:r>
        <w:rPr>
          <w:iCs/>
        </w:rPr>
        <w:t xml:space="preserve">, </w:t>
      </w:r>
      <w:r w:rsidRPr="001A6154">
        <w:rPr>
          <w:iCs/>
        </w:rPr>
        <w:t>antibody</w:t>
      </w:r>
      <w:r>
        <w:rPr>
          <w:iCs/>
        </w:rPr>
        <w:t>–</w:t>
      </w:r>
      <w:r w:rsidRPr="001A6154">
        <w:rPr>
          <w:iCs/>
        </w:rPr>
        <w:t>drug conjugate</w:t>
      </w:r>
      <w:r>
        <w:rPr>
          <w:iCs/>
        </w:rPr>
        <w:t xml:space="preserve">; </w:t>
      </w:r>
      <w:r w:rsidRPr="001A6154">
        <w:rPr>
          <w:iCs/>
        </w:rPr>
        <w:t>CRF</w:t>
      </w:r>
      <w:r>
        <w:rPr>
          <w:iCs/>
        </w:rPr>
        <w:t>,</w:t>
      </w:r>
      <w:r w:rsidRPr="001A6154">
        <w:rPr>
          <w:iCs/>
        </w:rPr>
        <w:t xml:space="preserve"> case report form</w:t>
      </w:r>
      <w:r>
        <w:rPr>
          <w:iCs/>
        </w:rPr>
        <w:t xml:space="preserve">; </w:t>
      </w:r>
      <w:r w:rsidR="00872C6A">
        <w:rPr>
          <w:iCs/>
        </w:rPr>
        <w:t xml:space="preserve">DFS, disease-free survival; </w:t>
      </w:r>
      <w:r>
        <w:rPr>
          <w:iCs/>
        </w:rPr>
        <w:t xml:space="preserve">GI, gastrointestinal; </w:t>
      </w:r>
      <w:r w:rsidR="00872C6A">
        <w:rPr>
          <w:iCs/>
        </w:rPr>
        <w:t xml:space="preserve">OS, overall survival; PFS, progression-free survival; </w:t>
      </w:r>
      <w:r w:rsidRPr="001A6154">
        <w:rPr>
          <w:iCs/>
        </w:rPr>
        <w:t xml:space="preserve">PRO patient </w:t>
      </w:r>
      <w:r w:rsidRPr="001A6154">
        <w:rPr>
          <w:iCs/>
        </w:rPr>
        <w:lastRenderedPageBreak/>
        <w:t>reported outcom</w:t>
      </w:r>
      <w:r>
        <w:rPr>
          <w:iCs/>
        </w:rPr>
        <w:t>e; QoL, quality of life;</w:t>
      </w:r>
      <w:r w:rsidRPr="001A6154">
        <w:rPr>
          <w:iCs/>
        </w:rPr>
        <w:t xml:space="preserve"> </w:t>
      </w:r>
      <w:r w:rsidR="00872C6A">
        <w:rPr>
          <w:iCs/>
        </w:rPr>
        <w:t xml:space="preserve">RFS, recurrence-free survival; </w:t>
      </w:r>
      <w:r w:rsidRPr="001A6154">
        <w:rPr>
          <w:iCs/>
        </w:rPr>
        <w:t>TT</w:t>
      </w:r>
      <w:r>
        <w:rPr>
          <w:iCs/>
        </w:rPr>
        <w:t>,</w:t>
      </w:r>
      <w:r w:rsidRPr="001A6154">
        <w:rPr>
          <w:iCs/>
        </w:rPr>
        <w:t xml:space="preserve"> targeted therap</w:t>
      </w:r>
      <w:r>
        <w:rPr>
          <w:iCs/>
        </w:rPr>
        <w:t>y</w:t>
      </w:r>
      <w:r w:rsidRPr="001A6154">
        <w:rPr>
          <w:iCs/>
        </w:rPr>
        <w:t xml:space="preserve">. </w:t>
      </w:r>
    </w:p>
    <w:p w14:paraId="5897CFDA" w14:textId="1A44AF22" w:rsidR="0033703D" w:rsidRDefault="0033703D" w:rsidP="0033703D">
      <w:pPr>
        <w:spacing w:after="240"/>
        <w:jc w:val="left"/>
        <w:rPr>
          <w:i/>
        </w:rPr>
      </w:pPr>
      <w:proofErr w:type="spellStart"/>
      <w:r>
        <w:rPr>
          <w:vertAlign w:val="superscript"/>
        </w:rPr>
        <w:t>a</w:t>
      </w:r>
      <w:r>
        <w:t>GI</w:t>
      </w:r>
      <w:proofErr w:type="spellEnd"/>
      <w:r>
        <w:t xml:space="preserve"> </w:t>
      </w:r>
      <w:proofErr w:type="spellStart"/>
      <w:r>
        <w:t>tumours</w:t>
      </w:r>
      <w:proofErr w:type="spellEnd"/>
      <w:r w:rsidRPr="00AE29D9">
        <w:t xml:space="preserve"> included </w:t>
      </w:r>
      <w:r>
        <w:t>r</w:t>
      </w:r>
      <w:r w:rsidRPr="00AE29D9">
        <w:t xml:space="preserve">ectal, </w:t>
      </w:r>
      <w:r>
        <w:t>b</w:t>
      </w:r>
      <w:r w:rsidRPr="00AE29D9">
        <w:t xml:space="preserve">iliary, </w:t>
      </w:r>
      <w:r>
        <w:t>g</w:t>
      </w:r>
      <w:r w:rsidRPr="00AE29D9">
        <w:t xml:space="preserve">astric, </w:t>
      </w:r>
      <w:proofErr w:type="spellStart"/>
      <w:r>
        <w:t>oe</w:t>
      </w:r>
      <w:r w:rsidRPr="00AE29D9">
        <w:t>sophageal</w:t>
      </w:r>
      <w:proofErr w:type="spellEnd"/>
      <w:r w:rsidRPr="00AE29D9">
        <w:t xml:space="preserve">, </w:t>
      </w:r>
      <w:r>
        <w:t>p</w:t>
      </w:r>
      <w:r w:rsidRPr="00AE29D9">
        <w:t>ancreatic, colorectal</w:t>
      </w:r>
      <w:r>
        <w:t xml:space="preserve"> and</w:t>
      </w:r>
      <w:r w:rsidRPr="00AE29D9">
        <w:t xml:space="preserve"> </w:t>
      </w:r>
      <w:r>
        <w:t>a</w:t>
      </w:r>
      <w:r w:rsidRPr="00AE29D9">
        <w:t>nal cancer</w:t>
      </w:r>
      <w:r>
        <w:t>,</w:t>
      </w:r>
      <w:r w:rsidRPr="00AE29D9">
        <w:t xml:space="preserve"> and </w:t>
      </w:r>
      <w:r>
        <w:t>h</w:t>
      </w:r>
      <w:r w:rsidRPr="00AE29D9">
        <w:t>epatocellular carcinoma.</w:t>
      </w:r>
      <w:r w:rsidRPr="00AE29D9">
        <w:rPr>
          <w:i/>
        </w:rPr>
        <w:t xml:space="preserve"> </w:t>
      </w:r>
    </w:p>
    <w:p w14:paraId="530DBF00" w14:textId="2C245F2C" w:rsidR="0033703D" w:rsidRDefault="0033703D" w:rsidP="0033703D">
      <w:pPr>
        <w:spacing w:after="240"/>
        <w:jc w:val="left"/>
      </w:pPr>
      <w:proofErr w:type="spellStart"/>
      <w:r>
        <w:rPr>
          <w:vertAlign w:val="superscript"/>
        </w:rPr>
        <w:t>b</w:t>
      </w:r>
      <w:r w:rsidRPr="00AE29D9">
        <w:t>Genitourinary</w:t>
      </w:r>
      <w:proofErr w:type="spellEnd"/>
      <w:r w:rsidRPr="00AE29D9">
        <w:t xml:space="preserve"> </w:t>
      </w:r>
      <w:proofErr w:type="spellStart"/>
      <w:r>
        <w:t>tumours</w:t>
      </w:r>
      <w:proofErr w:type="spellEnd"/>
      <w:r>
        <w:t xml:space="preserve"> </w:t>
      </w:r>
      <w:r w:rsidRPr="00AE29D9">
        <w:t xml:space="preserve">included </w:t>
      </w:r>
      <w:r>
        <w:t>p</w:t>
      </w:r>
      <w:r w:rsidRPr="00AE29D9">
        <w:t xml:space="preserve">rostate, </w:t>
      </w:r>
      <w:r>
        <w:t>b</w:t>
      </w:r>
      <w:r w:rsidRPr="00AE29D9">
        <w:t xml:space="preserve">ladder, </w:t>
      </w:r>
      <w:r>
        <w:t>r</w:t>
      </w:r>
      <w:r w:rsidRPr="00AE29D9">
        <w:t>enal</w:t>
      </w:r>
      <w:r>
        <w:t xml:space="preserve"> and</w:t>
      </w:r>
      <w:r w:rsidRPr="00AE29D9">
        <w:t xml:space="preserve"> </w:t>
      </w:r>
      <w:r>
        <w:t>p</w:t>
      </w:r>
      <w:r w:rsidRPr="00AE29D9">
        <w:t>enile cancer</w:t>
      </w:r>
      <w:r>
        <w:t>,</w:t>
      </w:r>
      <w:r w:rsidRPr="00AE29D9">
        <w:t xml:space="preserve"> and </w:t>
      </w:r>
      <w:r>
        <w:t>t</w:t>
      </w:r>
      <w:r w:rsidRPr="00AE29D9">
        <w:t>esticular seminoma and non-seminoma.</w:t>
      </w:r>
    </w:p>
    <w:p w14:paraId="5D8F387B" w14:textId="02A8C206" w:rsidR="0033703D" w:rsidRPr="00AE29D9" w:rsidRDefault="0033703D" w:rsidP="0033703D">
      <w:pPr>
        <w:spacing w:after="240"/>
        <w:jc w:val="left"/>
      </w:pPr>
      <w:proofErr w:type="spellStart"/>
      <w:r w:rsidRPr="0033703D">
        <w:rPr>
          <w:vertAlign w:val="superscript"/>
        </w:rPr>
        <w:t>c</w:t>
      </w:r>
      <w:r>
        <w:t>Percentage</w:t>
      </w:r>
      <w:proofErr w:type="spellEnd"/>
      <w:r>
        <w:t xml:space="preserve"> based on the denominator of </w:t>
      </w:r>
      <w:r w:rsidRPr="00DE0DB9">
        <w:t xml:space="preserve">1082 studies with at least one </w:t>
      </w:r>
      <w:r>
        <w:t xml:space="preserve">efficacy </w:t>
      </w:r>
      <w:r w:rsidRPr="00DE0DB9">
        <w:t>outcome measured</w:t>
      </w:r>
      <w:r>
        <w:t>.</w:t>
      </w:r>
    </w:p>
    <w:p w14:paraId="4FAA8678" w14:textId="77777777" w:rsidR="00165B58" w:rsidRDefault="00165B58" w:rsidP="00165B58">
      <w:pPr>
        <w:rPr>
          <w:b/>
          <w:u w:val="single"/>
        </w:rPr>
      </w:pPr>
    </w:p>
    <w:p w14:paraId="63781770" w14:textId="39E22E0B" w:rsidR="00B93E06" w:rsidRPr="00366DC3" w:rsidRDefault="00B93E06" w:rsidP="00B93E06">
      <w:pPr>
        <w:rPr>
          <w:b/>
          <w:u w:val="single"/>
        </w:rPr>
      </w:pPr>
    </w:p>
    <w:p w14:paraId="765B2F81" w14:textId="77777777" w:rsidR="00165B58" w:rsidRDefault="00165B58">
      <w:pPr>
        <w:spacing w:after="0" w:line="240" w:lineRule="auto"/>
        <w:jc w:val="left"/>
        <w:rPr>
          <w:b/>
          <w:u w:val="single"/>
        </w:rPr>
      </w:pPr>
      <w:r>
        <w:rPr>
          <w:b/>
          <w:u w:val="single"/>
        </w:rPr>
        <w:br w:type="page"/>
      </w:r>
    </w:p>
    <w:p w14:paraId="74D69FC6" w14:textId="6F1F1E1C" w:rsidR="00871799" w:rsidRPr="00B93E06" w:rsidRDefault="00366DC3" w:rsidP="001F5282">
      <w:pPr>
        <w:jc w:val="left"/>
      </w:pPr>
      <w:r w:rsidRPr="001F5282">
        <w:rPr>
          <w:b/>
        </w:rPr>
        <w:lastRenderedPageBreak/>
        <w:t xml:space="preserve">Figure </w:t>
      </w:r>
      <w:r w:rsidR="00C80142">
        <w:rPr>
          <w:b/>
        </w:rPr>
        <w:t>A</w:t>
      </w:r>
      <w:r w:rsidR="00975AF3">
        <w:rPr>
          <w:b/>
        </w:rPr>
        <w:t>1</w:t>
      </w:r>
      <w:r w:rsidR="00325BF5" w:rsidRPr="001F5282">
        <w:rPr>
          <w:b/>
        </w:rPr>
        <w:t xml:space="preserve"> Univariable analysis assessing the association of study characteristics </w:t>
      </w:r>
      <w:r w:rsidR="001F5282">
        <w:rPr>
          <w:b/>
        </w:rPr>
        <w:t>with IF</w:t>
      </w:r>
      <w:r w:rsidR="00871799" w:rsidRPr="001F5282">
        <w:rPr>
          <w:b/>
        </w:rPr>
        <w:t>.</w:t>
      </w:r>
      <w:r w:rsidR="00871799" w:rsidRPr="00871799">
        <w:rPr>
          <w:bCs/>
        </w:rPr>
        <w:t xml:space="preserve"> </w:t>
      </w:r>
    </w:p>
    <w:p w14:paraId="0D2B032C" w14:textId="51BF2429" w:rsidR="000A5F6B" w:rsidRDefault="00D656E5" w:rsidP="001F5282">
      <w:pPr>
        <w:jc w:val="left"/>
        <w:rPr>
          <w:iCs/>
        </w:rPr>
      </w:pPr>
      <w:r>
        <w:rPr>
          <w:iCs/>
          <w:noProof/>
          <w14:ligatures w14:val="standardContextual"/>
        </w:rPr>
        <w:drawing>
          <wp:inline distT="0" distB="0" distL="0" distR="0" wp14:anchorId="2CDB23E5" wp14:editId="0A325D57">
            <wp:extent cx="5760720" cy="6292215"/>
            <wp:effectExtent l="0" t="0" r="0" b="0"/>
            <wp:docPr id="1" name="Image 1" descr="A table of text with a number of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A table of text with a number of text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9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613AAB" w14:textId="04CAC010" w:rsidR="00871799" w:rsidRPr="001F5282" w:rsidRDefault="001F5282" w:rsidP="001F5282">
      <w:pPr>
        <w:jc w:val="left"/>
        <w:rPr>
          <w:iCs/>
        </w:rPr>
      </w:pPr>
      <w:r w:rsidRPr="001F5282">
        <w:rPr>
          <w:iCs/>
        </w:rPr>
        <w:t>CI</w:t>
      </w:r>
      <w:r>
        <w:rPr>
          <w:iCs/>
        </w:rPr>
        <w:t>,</w:t>
      </w:r>
      <w:r w:rsidRPr="001F5282">
        <w:rPr>
          <w:iCs/>
        </w:rPr>
        <w:t xml:space="preserve"> confidence interval; GI</w:t>
      </w:r>
      <w:r>
        <w:rPr>
          <w:iCs/>
        </w:rPr>
        <w:t xml:space="preserve">, </w:t>
      </w:r>
      <w:r w:rsidRPr="001F5282">
        <w:rPr>
          <w:iCs/>
        </w:rPr>
        <w:t xml:space="preserve">gastrointestinal; </w:t>
      </w:r>
      <w:r w:rsidR="003C0A71">
        <w:rPr>
          <w:iCs/>
        </w:rPr>
        <w:t xml:space="preserve">IF, impact factor; </w:t>
      </w:r>
      <w:proofErr w:type="gramStart"/>
      <w:r w:rsidRPr="001F5282">
        <w:rPr>
          <w:iCs/>
        </w:rPr>
        <w:t>OR</w:t>
      </w:r>
      <w:r>
        <w:rPr>
          <w:iCs/>
        </w:rPr>
        <w:t>,</w:t>
      </w:r>
      <w:proofErr w:type="gramEnd"/>
      <w:r w:rsidRPr="001F5282">
        <w:rPr>
          <w:iCs/>
        </w:rPr>
        <w:t xml:space="preserve"> odds ratio; </w:t>
      </w:r>
      <w:r>
        <w:rPr>
          <w:iCs/>
        </w:rPr>
        <w:t xml:space="preserve">PRO, patient-reported outcome; </w:t>
      </w:r>
      <w:r w:rsidRPr="001F5282">
        <w:rPr>
          <w:iCs/>
        </w:rPr>
        <w:t>TT</w:t>
      </w:r>
      <w:r>
        <w:rPr>
          <w:iCs/>
        </w:rPr>
        <w:t>,</w:t>
      </w:r>
      <w:r w:rsidRPr="001F5282">
        <w:rPr>
          <w:iCs/>
        </w:rPr>
        <w:t xml:space="preserve"> targeted therapy.</w:t>
      </w:r>
      <w:r w:rsidR="00226626">
        <w:rPr>
          <w:iCs/>
        </w:rPr>
        <w:t xml:space="preserve"> </w:t>
      </w:r>
    </w:p>
    <w:sectPr w:rsidR="00871799" w:rsidRPr="001F52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962BFB" w14:textId="77777777" w:rsidR="003D1AD2" w:rsidRDefault="003D1AD2" w:rsidP="00A234CC">
      <w:pPr>
        <w:spacing w:after="0" w:line="240" w:lineRule="auto"/>
      </w:pPr>
      <w:r>
        <w:separator/>
      </w:r>
    </w:p>
  </w:endnote>
  <w:endnote w:type="continuationSeparator" w:id="0">
    <w:p w14:paraId="6BE8A417" w14:textId="77777777" w:rsidR="003D1AD2" w:rsidRDefault="003D1AD2" w:rsidP="00A23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604663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9ED7A8" w14:textId="6A4DE2DB" w:rsidR="00A234CC" w:rsidRDefault="00A234CC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6893FE" w14:textId="77777777" w:rsidR="00A234CC" w:rsidRDefault="00A234C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A26A2E" w14:textId="77777777" w:rsidR="003D1AD2" w:rsidRDefault="003D1AD2" w:rsidP="00A234CC">
      <w:pPr>
        <w:spacing w:after="0" w:line="240" w:lineRule="auto"/>
      </w:pPr>
      <w:r>
        <w:separator/>
      </w:r>
    </w:p>
  </w:footnote>
  <w:footnote w:type="continuationSeparator" w:id="0">
    <w:p w14:paraId="0AF06DED" w14:textId="77777777" w:rsidR="003D1AD2" w:rsidRDefault="003D1AD2" w:rsidP="00A234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9E6450"/>
    <w:multiLevelType w:val="hybridMultilevel"/>
    <w:tmpl w:val="231E989C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CE576D9"/>
    <w:multiLevelType w:val="hybridMultilevel"/>
    <w:tmpl w:val="A1F821A0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40836752">
    <w:abstractNumId w:val="1"/>
  </w:num>
  <w:num w:numId="2" w16cid:durableId="8970589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1A3"/>
    <w:rsid w:val="000039DD"/>
    <w:rsid w:val="000174EF"/>
    <w:rsid w:val="0004508F"/>
    <w:rsid w:val="00085DD9"/>
    <w:rsid w:val="000970AB"/>
    <w:rsid w:val="000A038E"/>
    <w:rsid w:val="000A5F6B"/>
    <w:rsid w:val="000B6483"/>
    <w:rsid w:val="000E5CA2"/>
    <w:rsid w:val="00143BFC"/>
    <w:rsid w:val="00165B58"/>
    <w:rsid w:val="00185BBB"/>
    <w:rsid w:val="00191469"/>
    <w:rsid w:val="001A63EF"/>
    <w:rsid w:val="001D63A3"/>
    <w:rsid w:val="001F5282"/>
    <w:rsid w:val="00201E4A"/>
    <w:rsid w:val="00225281"/>
    <w:rsid w:val="00226626"/>
    <w:rsid w:val="00235369"/>
    <w:rsid w:val="002721A0"/>
    <w:rsid w:val="002C1D5B"/>
    <w:rsid w:val="002C2DF6"/>
    <w:rsid w:val="002D36DF"/>
    <w:rsid w:val="002D4527"/>
    <w:rsid w:val="002E3CE1"/>
    <w:rsid w:val="002F05D8"/>
    <w:rsid w:val="002F0D8E"/>
    <w:rsid w:val="00304169"/>
    <w:rsid w:val="0031182A"/>
    <w:rsid w:val="00321C86"/>
    <w:rsid w:val="00325BF5"/>
    <w:rsid w:val="0033046A"/>
    <w:rsid w:val="0033703D"/>
    <w:rsid w:val="00340E62"/>
    <w:rsid w:val="00351630"/>
    <w:rsid w:val="003548D6"/>
    <w:rsid w:val="00365D02"/>
    <w:rsid w:val="00366DC3"/>
    <w:rsid w:val="003755C0"/>
    <w:rsid w:val="00377255"/>
    <w:rsid w:val="003A40FA"/>
    <w:rsid w:val="003B5A3E"/>
    <w:rsid w:val="003C0A71"/>
    <w:rsid w:val="003D1AD2"/>
    <w:rsid w:val="003D4B03"/>
    <w:rsid w:val="003F50A4"/>
    <w:rsid w:val="004166F2"/>
    <w:rsid w:val="00422A21"/>
    <w:rsid w:val="004522BA"/>
    <w:rsid w:val="004613E4"/>
    <w:rsid w:val="00467D5E"/>
    <w:rsid w:val="00480CE4"/>
    <w:rsid w:val="004D690C"/>
    <w:rsid w:val="004F36A7"/>
    <w:rsid w:val="005012BE"/>
    <w:rsid w:val="00537245"/>
    <w:rsid w:val="00554EB9"/>
    <w:rsid w:val="005700E7"/>
    <w:rsid w:val="00574B51"/>
    <w:rsid w:val="00583364"/>
    <w:rsid w:val="005A655E"/>
    <w:rsid w:val="005C78D8"/>
    <w:rsid w:val="006100B1"/>
    <w:rsid w:val="006408DC"/>
    <w:rsid w:val="00651024"/>
    <w:rsid w:val="00655D3B"/>
    <w:rsid w:val="00674559"/>
    <w:rsid w:val="006A5726"/>
    <w:rsid w:val="006E1073"/>
    <w:rsid w:val="007063C0"/>
    <w:rsid w:val="00711F84"/>
    <w:rsid w:val="00764B49"/>
    <w:rsid w:val="00766D91"/>
    <w:rsid w:val="00770F82"/>
    <w:rsid w:val="0078563F"/>
    <w:rsid w:val="007961B7"/>
    <w:rsid w:val="007B58A2"/>
    <w:rsid w:val="007C301B"/>
    <w:rsid w:val="007C6C45"/>
    <w:rsid w:val="007C701F"/>
    <w:rsid w:val="007E46F5"/>
    <w:rsid w:val="00801523"/>
    <w:rsid w:val="008119B4"/>
    <w:rsid w:val="00815C12"/>
    <w:rsid w:val="00826C29"/>
    <w:rsid w:val="00836746"/>
    <w:rsid w:val="00867AE4"/>
    <w:rsid w:val="00871799"/>
    <w:rsid w:val="00872C6A"/>
    <w:rsid w:val="00890D4D"/>
    <w:rsid w:val="008C6309"/>
    <w:rsid w:val="008D58F4"/>
    <w:rsid w:val="008E331B"/>
    <w:rsid w:val="008E5216"/>
    <w:rsid w:val="009063D5"/>
    <w:rsid w:val="00937F8F"/>
    <w:rsid w:val="009576E7"/>
    <w:rsid w:val="00975AF3"/>
    <w:rsid w:val="009A08DE"/>
    <w:rsid w:val="009B76A1"/>
    <w:rsid w:val="009C2CD2"/>
    <w:rsid w:val="009D09CB"/>
    <w:rsid w:val="009D7C66"/>
    <w:rsid w:val="009E2313"/>
    <w:rsid w:val="00A06A6B"/>
    <w:rsid w:val="00A2258C"/>
    <w:rsid w:val="00A234CC"/>
    <w:rsid w:val="00A40C56"/>
    <w:rsid w:val="00A51F1D"/>
    <w:rsid w:val="00A54972"/>
    <w:rsid w:val="00A759A4"/>
    <w:rsid w:val="00A81866"/>
    <w:rsid w:val="00A87E4A"/>
    <w:rsid w:val="00A91A2A"/>
    <w:rsid w:val="00AC174F"/>
    <w:rsid w:val="00B04098"/>
    <w:rsid w:val="00B1329C"/>
    <w:rsid w:val="00B44746"/>
    <w:rsid w:val="00B93E06"/>
    <w:rsid w:val="00BA1C87"/>
    <w:rsid w:val="00BD1ABA"/>
    <w:rsid w:val="00C00ACD"/>
    <w:rsid w:val="00C219DF"/>
    <w:rsid w:val="00C323C6"/>
    <w:rsid w:val="00C33413"/>
    <w:rsid w:val="00C80142"/>
    <w:rsid w:val="00C8021C"/>
    <w:rsid w:val="00C82B6E"/>
    <w:rsid w:val="00C906AF"/>
    <w:rsid w:val="00CA1331"/>
    <w:rsid w:val="00CA1E8C"/>
    <w:rsid w:val="00CC2818"/>
    <w:rsid w:val="00CC2F0D"/>
    <w:rsid w:val="00CE0D81"/>
    <w:rsid w:val="00D00249"/>
    <w:rsid w:val="00D030AD"/>
    <w:rsid w:val="00D17132"/>
    <w:rsid w:val="00D42F1C"/>
    <w:rsid w:val="00D52D1A"/>
    <w:rsid w:val="00D656E5"/>
    <w:rsid w:val="00D827D1"/>
    <w:rsid w:val="00D96B4F"/>
    <w:rsid w:val="00DC0D99"/>
    <w:rsid w:val="00DD05D1"/>
    <w:rsid w:val="00DD15AD"/>
    <w:rsid w:val="00DD6B29"/>
    <w:rsid w:val="00DE0DB9"/>
    <w:rsid w:val="00DF3DC1"/>
    <w:rsid w:val="00E01E25"/>
    <w:rsid w:val="00E547B4"/>
    <w:rsid w:val="00EC1697"/>
    <w:rsid w:val="00ED37BB"/>
    <w:rsid w:val="00EE6D05"/>
    <w:rsid w:val="00EF35C0"/>
    <w:rsid w:val="00F131A3"/>
    <w:rsid w:val="00F86852"/>
    <w:rsid w:val="00F900F2"/>
    <w:rsid w:val="00FA22FE"/>
    <w:rsid w:val="00FC6261"/>
    <w:rsid w:val="00FD0BB8"/>
    <w:rsid w:val="00FD7F7D"/>
    <w:rsid w:val="34B9E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C88C3"/>
  <w15:chartTrackingRefBased/>
  <w15:docId w15:val="{47FAC3EF-6A68-2D4C-AD80-2DF64E6A9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E06"/>
    <w:pPr>
      <w:spacing w:after="160" w:line="360" w:lineRule="auto"/>
      <w:jc w:val="both"/>
    </w:pPr>
    <w:rPr>
      <w:rFonts w:ascii="Arial" w:eastAsia="Arial" w:hAnsi="Arial" w:cs="Arial"/>
      <w:kern w:val="0"/>
      <w:lang w:val="en-US" w:eastAsia="fr-FR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93E06"/>
    <w:pPr>
      <w:outlineLvl w:val="1"/>
    </w:pPr>
    <w:rPr>
      <w:b/>
      <w:bCs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B93E06"/>
    <w:rPr>
      <w:rFonts w:ascii="Arial" w:eastAsia="Arial" w:hAnsi="Arial" w:cs="Arial"/>
      <w:b/>
      <w:bCs/>
      <w:kern w:val="0"/>
      <w:u w:val="single"/>
      <w:lang w:val="en-US" w:eastAsia="fr-FR"/>
      <w14:ligatures w14:val="none"/>
    </w:rPr>
  </w:style>
  <w:style w:type="paragraph" w:styleId="Titre">
    <w:name w:val="Title"/>
    <w:basedOn w:val="Normal"/>
    <w:next w:val="Normal"/>
    <w:link w:val="TitreCar"/>
    <w:uiPriority w:val="10"/>
    <w:qFormat/>
    <w:rsid w:val="00B93E06"/>
    <w:rPr>
      <w:b/>
      <w:bCs/>
      <w:sz w:val="28"/>
      <w:szCs w:val="28"/>
    </w:rPr>
  </w:style>
  <w:style w:type="character" w:customStyle="1" w:styleId="TitreCar">
    <w:name w:val="Titre Car"/>
    <w:basedOn w:val="Policepardfaut"/>
    <w:link w:val="Titre"/>
    <w:uiPriority w:val="10"/>
    <w:rsid w:val="00B93E06"/>
    <w:rPr>
      <w:rFonts w:ascii="Arial" w:eastAsia="Arial" w:hAnsi="Arial" w:cs="Arial"/>
      <w:b/>
      <w:bCs/>
      <w:kern w:val="0"/>
      <w:sz w:val="28"/>
      <w:szCs w:val="28"/>
      <w:lang w:val="en-US" w:eastAsia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B93E0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93E0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93E06"/>
    <w:rPr>
      <w:rFonts w:ascii="Arial" w:eastAsia="Arial" w:hAnsi="Arial" w:cs="Arial"/>
      <w:kern w:val="0"/>
      <w:sz w:val="20"/>
      <w:szCs w:val="20"/>
      <w:lang w:val="en-US" w:eastAsia="fr-FR"/>
      <w14:ligatures w14:val="none"/>
    </w:rPr>
  </w:style>
  <w:style w:type="table" w:styleId="Grilledutableau">
    <w:name w:val="Table Grid"/>
    <w:basedOn w:val="TableauNormal"/>
    <w:uiPriority w:val="39"/>
    <w:rsid w:val="00796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C1697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DD15AD"/>
    <w:rPr>
      <w:color w:val="0563C1" w:themeColor="hyperlink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74E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74EF"/>
    <w:rPr>
      <w:rFonts w:ascii="Arial" w:eastAsia="Arial" w:hAnsi="Arial" w:cs="Arial"/>
      <w:b/>
      <w:bCs/>
      <w:kern w:val="0"/>
      <w:sz w:val="20"/>
      <w:szCs w:val="20"/>
      <w:lang w:val="en-US" w:eastAsia="fr-FR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C301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301B"/>
    <w:rPr>
      <w:rFonts w:ascii="Times New Roman" w:eastAsia="Arial" w:hAnsi="Times New Roman" w:cs="Times New Roman"/>
      <w:kern w:val="0"/>
      <w:sz w:val="18"/>
      <w:szCs w:val="18"/>
      <w:lang w:val="en-US" w:eastAsia="fr-FR"/>
      <w14:ligatures w14:val="none"/>
    </w:rPr>
  </w:style>
  <w:style w:type="paragraph" w:styleId="Rvision">
    <w:name w:val="Revision"/>
    <w:hidden/>
    <w:uiPriority w:val="99"/>
    <w:semiHidden/>
    <w:rsid w:val="00BD1ABA"/>
    <w:rPr>
      <w:rFonts w:ascii="Arial" w:eastAsia="Arial" w:hAnsi="Arial" w:cs="Arial"/>
      <w:kern w:val="0"/>
      <w:lang w:val="en-US" w:eastAsia="fr-FR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A23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234CC"/>
    <w:rPr>
      <w:rFonts w:ascii="Arial" w:eastAsia="Arial" w:hAnsi="Arial" w:cs="Arial"/>
      <w:kern w:val="0"/>
      <w:lang w:val="en-US"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A234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234CC"/>
    <w:rPr>
      <w:rFonts w:ascii="Arial" w:eastAsia="Arial" w:hAnsi="Arial" w:cs="Arial"/>
      <w:kern w:val="0"/>
      <w:lang w:val="en-US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2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about:blank" TargetMode="Externa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bda77c6-0014-49d7-a076-a56de6f054b3">
      <Terms xmlns="http://schemas.microsoft.com/office/infopath/2007/PartnerControls"/>
    </lcf76f155ced4ddcb4097134ff3c332f>
    <TaxCatchAll xmlns="340f2541-9779-42e1-a2f4-053f49a111ff" xsi:nil="true"/>
    <_dlc_DocId xmlns="340f2541-9779-42e1-a2f4-053f49a111ff">TMXMRNDZPUUE-1758774103-4315</_dlc_DocId>
    <_dlc_DocIdUrl xmlns="340f2541-9779-42e1-a2f4-053f49a111ff">
      <Url>https://esmo365.sharepoint.com/sites/SharingPortal/_layouts/15/DocIdRedir.aspx?ID=TMXMRNDZPUUE-1758774103-4315</Url>
      <Description>TMXMRNDZPUUE-1758774103-4315</Description>
    </_dlc_DocIdUr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C3764114CE064CA3553D272B85AACF" ma:contentTypeVersion="18" ma:contentTypeDescription="Create a new document." ma:contentTypeScope="" ma:versionID="9eaf7b0887bc927f0fa4ee24be0c3116">
  <xsd:schema xmlns:xsd="http://www.w3.org/2001/XMLSchema" xmlns:xs="http://www.w3.org/2001/XMLSchema" xmlns:p="http://schemas.microsoft.com/office/2006/metadata/properties" xmlns:ns2="340f2541-9779-42e1-a2f4-053f49a111ff" xmlns:ns3="dbda77c6-0014-49d7-a076-a56de6f054b3" targetNamespace="http://schemas.microsoft.com/office/2006/metadata/properties" ma:root="true" ma:fieldsID="4a4dcab0541c3c1677930164dfd50a44" ns2:_="" ns3:_="">
    <xsd:import namespace="340f2541-9779-42e1-a2f4-053f49a111ff"/>
    <xsd:import namespace="dbda77c6-0014-49d7-a076-a56de6f054b3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2:SharedWithUsers" minOccurs="0"/>
                <xsd:element ref="ns2:SharedWithDetails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0f2541-9779-42e1-a2f4-053f49a111ff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c714e25e-b9ed-4fdb-8431-44b35201f6c9}" ma:internalName="TaxCatchAll" ma:showField="CatchAllData" ma:web="340f2541-9779-42e1-a2f4-053f49a111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da77c6-0014-49d7-a076-a56de6f054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d8878626-82f3-48be-ba60-4576c689d00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6C1587-879D-4D84-B3F1-EA07E12C51CC}">
  <ds:schemaRefs>
    <ds:schemaRef ds:uri="http://schemas.microsoft.com/office/2006/metadata/properties"/>
    <ds:schemaRef ds:uri="http://schemas.microsoft.com/office/infopath/2007/PartnerControls"/>
    <ds:schemaRef ds:uri="dbda77c6-0014-49d7-a076-a56de6f054b3"/>
    <ds:schemaRef ds:uri="340f2541-9779-42e1-a2f4-053f49a111ff"/>
  </ds:schemaRefs>
</ds:datastoreItem>
</file>

<file path=customXml/itemProps2.xml><?xml version="1.0" encoding="utf-8"?>
<ds:datastoreItem xmlns:ds="http://schemas.openxmlformats.org/officeDocument/2006/customXml" ds:itemID="{00A9F650-0E9D-4054-BE9A-3F264590F0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0f2541-9779-42e1-a2f4-053f49a111ff"/>
    <ds:schemaRef ds:uri="dbda77c6-0014-49d7-a076-a56de6f054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A820E4F-8CAA-4E57-903D-46581D00ADF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C14BB76-EAC7-4C11-9689-981D289D5D82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3714EBB-3C05-4A0D-93A1-494B82C4F82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6</Pages>
  <Words>2085</Words>
  <Characters>11469</Characters>
  <Application>Microsoft Office Word</Application>
  <DocSecurity>0</DocSecurity>
  <Lines>95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NDA thomas</dc:creator>
  <cp:keywords/>
  <dc:description/>
  <cp:lastModifiedBy>Anna PELLAT</cp:lastModifiedBy>
  <cp:revision>7</cp:revision>
  <dcterms:created xsi:type="dcterms:W3CDTF">2024-05-09T09:26:00Z</dcterms:created>
  <dcterms:modified xsi:type="dcterms:W3CDTF">2024-11-29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C3764114CE064CA3553D272B85AACF</vt:lpwstr>
  </property>
  <property fmtid="{D5CDD505-2E9C-101B-9397-08002B2CF9AE}" pid="3" name="_dlc_DocIdItemGuid">
    <vt:lpwstr>96b39eb9-c4e5-43b6-82e2-1911e4893b8d</vt:lpwstr>
  </property>
  <property fmtid="{D5CDD505-2E9C-101B-9397-08002B2CF9AE}" pid="4" name="MediaServiceImageTags">
    <vt:lpwstr/>
  </property>
</Properties>
</file>